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21048" w14:textId="6F25B71D" w:rsidR="007D0F68" w:rsidRPr="00CF5715" w:rsidRDefault="007D0F68" w:rsidP="00CF5715">
      <w:pPr>
        <w:rPr>
          <w:rFonts w:ascii="Arial" w:hAnsi="Arial" w:cs="Arial"/>
          <w:b/>
          <w:bCs/>
          <w:sz w:val="26"/>
          <w:szCs w:val="26"/>
          <w:lang w:val="en-US"/>
        </w:rPr>
      </w:pPr>
      <w:bookmarkStart w:id="0" w:name="_Hlk117763567"/>
      <w:r w:rsidRPr="00CF5715">
        <w:rPr>
          <w:rFonts w:ascii="Arial" w:hAnsi="Arial" w:cs="Arial"/>
          <w:b/>
          <w:bCs/>
          <w:sz w:val="26"/>
          <w:szCs w:val="26"/>
          <w:lang w:val="en-US"/>
        </w:rPr>
        <w:t>Supplementa</w:t>
      </w:r>
      <w:r w:rsidR="009617D2">
        <w:rPr>
          <w:rFonts w:ascii="Arial" w:hAnsi="Arial" w:cs="Arial"/>
          <w:b/>
          <w:bCs/>
          <w:sz w:val="26"/>
          <w:szCs w:val="26"/>
          <w:lang w:val="en-US"/>
        </w:rPr>
        <w:t>ry material</w:t>
      </w:r>
    </w:p>
    <w:p w14:paraId="4EBD7206" w14:textId="77777777" w:rsidR="007D0F68" w:rsidRPr="007D0F68" w:rsidRDefault="007D0F68" w:rsidP="007D0F68">
      <w:pPr>
        <w:spacing w:line="480" w:lineRule="auto"/>
        <w:rPr>
          <w:rFonts w:ascii="Arial" w:hAnsi="Arial" w:cs="Arial"/>
          <w:b/>
          <w:bCs/>
          <w:sz w:val="22"/>
          <w:szCs w:val="22"/>
          <w:lang w:val="en-US"/>
        </w:rPr>
      </w:pPr>
    </w:p>
    <w:p w14:paraId="7AA4CD55" w14:textId="1AF50FA2" w:rsidR="007D0F68" w:rsidRPr="007D0F68" w:rsidRDefault="007D0F68" w:rsidP="007D0F68">
      <w:pPr>
        <w:spacing w:line="480" w:lineRule="auto"/>
        <w:rPr>
          <w:rFonts w:ascii="Arial" w:hAnsi="Arial" w:cs="Arial"/>
          <w:sz w:val="22"/>
          <w:szCs w:val="22"/>
          <w:lang w:val="en-US"/>
        </w:rPr>
      </w:pPr>
      <w:r w:rsidRPr="007D0F68">
        <w:rPr>
          <w:rFonts w:ascii="Arial" w:hAnsi="Arial" w:cs="Arial"/>
          <w:sz w:val="22"/>
          <w:szCs w:val="22"/>
          <w:lang w:val="en-US"/>
        </w:rPr>
        <w:t xml:space="preserve">Pre-diagnostic </w:t>
      </w:r>
      <w:r w:rsidR="008D0C25">
        <w:rPr>
          <w:rFonts w:ascii="Arial" w:hAnsi="Arial" w:cs="Arial"/>
          <w:sz w:val="22"/>
          <w:szCs w:val="22"/>
          <w:lang w:val="en-US"/>
        </w:rPr>
        <w:t xml:space="preserve">markers of </w:t>
      </w:r>
      <w:r w:rsidRPr="007D0F68">
        <w:rPr>
          <w:rFonts w:ascii="Arial" w:hAnsi="Arial" w:cs="Arial"/>
          <w:sz w:val="22"/>
          <w:szCs w:val="22"/>
          <w:lang w:val="en-US"/>
        </w:rPr>
        <w:t>insulin resistance and prostate cancer risk and death</w:t>
      </w:r>
      <w:r w:rsidR="00AB658C">
        <w:rPr>
          <w:rFonts w:ascii="Arial" w:hAnsi="Arial" w:cs="Arial"/>
          <w:sz w:val="22"/>
          <w:szCs w:val="22"/>
          <w:lang w:val="en-US"/>
        </w:rPr>
        <w:t>: a pooled study</w:t>
      </w:r>
    </w:p>
    <w:p w14:paraId="7CF12C8F" w14:textId="77777777" w:rsidR="00DD2354" w:rsidRPr="00CF5715" w:rsidRDefault="00DD2354" w:rsidP="00AA18D5">
      <w:pPr>
        <w:spacing w:line="480" w:lineRule="auto"/>
        <w:rPr>
          <w:rFonts w:ascii="Arial" w:hAnsi="Arial" w:cs="Arial"/>
          <w:sz w:val="22"/>
          <w:szCs w:val="22"/>
          <w:lang w:val="en-US"/>
        </w:rPr>
      </w:pPr>
    </w:p>
    <w:p w14:paraId="0D5255BF" w14:textId="3C77CC95" w:rsidR="007625DD" w:rsidRPr="0044294F" w:rsidRDefault="007D0F68" w:rsidP="00AA18D5">
      <w:pPr>
        <w:spacing w:line="480" w:lineRule="auto"/>
        <w:rPr>
          <w:rFonts w:ascii="Arial" w:hAnsi="Arial" w:cs="Arial"/>
          <w:sz w:val="22"/>
          <w:szCs w:val="22"/>
        </w:rPr>
      </w:pPr>
      <w:r w:rsidRPr="0044294F">
        <w:rPr>
          <w:rFonts w:ascii="Arial" w:hAnsi="Arial" w:cs="Arial"/>
          <w:sz w:val="22"/>
          <w:szCs w:val="22"/>
        </w:rPr>
        <w:t>Sylvia H.J. Jochems, Josef Fritz, Christel Häggström, Pär Stattin, Tanja Stocks</w:t>
      </w:r>
      <w:r w:rsidR="007625DD" w:rsidRPr="0044294F">
        <w:rPr>
          <w:rFonts w:ascii="Arial" w:hAnsi="Arial" w:cs="Arial"/>
          <w:sz w:val="22"/>
          <w:szCs w:val="22"/>
        </w:rPr>
        <w:br w:type="page"/>
      </w:r>
    </w:p>
    <w:p w14:paraId="3E6D318C" w14:textId="185D446F" w:rsidR="003619DB" w:rsidRDefault="003619DB" w:rsidP="003619DB">
      <w:pPr>
        <w:rPr>
          <w:rFonts w:ascii="Arial" w:hAnsi="Arial" w:cs="Arial"/>
          <w:sz w:val="22"/>
          <w:szCs w:val="22"/>
          <w:lang w:val="en-US"/>
        </w:rPr>
      </w:pPr>
      <w:r w:rsidRPr="002F220B">
        <w:rPr>
          <w:rFonts w:ascii="Arial" w:hAnsi="Arial" w:cs="Arial"/>
          <w:sz w:val="22"/>
          <w:szCs w:val="22"/>
          <w:lang w:val="en-US"/>
        </w:rPr>
        <w:lastRenderedPageBreak/>
        <w:t>Table S</w:t>
      </w:r>
      <w:r>
        <w:rPr>
          <w:rFonts w:ascii="Arial" w:hAnsi="Arial" w:cs="Arial"/>
          <w:sz w:val="22"/>
          <w:szCs w:val="22"/>
          <w:lang w:val="en-US"/>
        </w:rPr>
        <w:t>1</w:t>
      </w:r>
      <w:r w:rsidRPr="002F220B">
        <w:rPr>
          <w:rFonts w:ascii="Arial" w:hAnsi="Arial" w:cs="Arial"/>
          <w:sz w:val="22"/>
          <w:szCs w:val="22"/>
          <w:lang w:val="en-US"/>
        </w:rPr>
        <w:t xml:space="preserve">. </w:t>
      </w:r>
      <w:proofErr w:type="spellStart"/>
      <w:r>
        <w:rPr>
          <w:rFonts w:ascii="Arial" w:hAnsi="Arial" w:cs="Arial"/>
          <w:sz w:val="22"/>
          <w:szCs w:val="22"/>
          <w:lang w:val="en-US"/>
        </w:rPr>
        <w:t>Tertile</w:t>
      </w:r>
      <w:proofErr w:type="spellEnd"/>
      <w:r>
        <w:rPr>
          <w:rFonts w:ascii="Arial" w:hAnsi="Arial" w:cs="Arial"/>
          <w:sz w:val="22"/>
          <w:szCs w:val="22"/>
          <w:lang w:val="en-US"/>
        </w:rPr>
        <w:t xml:space="preserve"> cut-points of </w:t>
      </w:r>
      <w:r w:rsidR="007D6C47">
        <w:rPr>
          <w:rFonts w:ascii="Arial" w:hAnsi="Arial" w:cs="Arial"/>
          <w:sz w:val="22"/>
          <w:szCs w:val="22"/>
          <w:lang w:val="en-US"/>
        </w:rPr>
        <w:t>insulin resistance markers</w:t>
      </w:r>
      <w:r>
        <w:rPr>
          <w:rFonts w:ascii="Arial" w:hAnsi="Arial" w:cs="Arial"/>
          <w:sz w:val="22"/>
          <w:szCs w:val="22"/>
          <w:lang w:val="en-US"/>
        </w:rPr>
        <w:t xml:space="preserve"> according to cohort </w:t>
      </w:r>
    </w:p>
    <w:tbl>
      <w:tblPr>
        <w:tblStyle w:val="TableGrid"/>
        <w:tblW w:w="0" w:type="auto"/>
        <w:tblLook w:val="04A0" w:firstRow="1" w:lastRow="0" w:firstColumn="1" w:lastColumn="0" w:noHBand="0" w:noVBand="1"/>
      </w:tblPr>
      <w:tblGrid>
        <w:gridCol w:w="1803"/>
        <w:gridCol w:w="1803"/>
        <w:gridCol w:w="1803"/>
        <w:gridCol w:w="1803"/>
        <w:gridCol w:w="1804"/>
      </w:tblGrid>
      <w:tr w:rsidR="00B17077" w:rsidRPr="00B17077" w14:paraId="323D5F5D" w14:textId="77777777" w:rsidTr="003619DB">
        <w:tc>
          <w:tcPr>
            <w:tcW w:w="1803" w:type="dxa"/>
          </w:tcPr>
          <w:p w14:paraId="56584FA9" w14:textId="3062D8C5" w:rsidR="00B17077" w:rsidRPr="00105747" w:rsidRDefault="00B17077" w:rsidP="00B17077">
            <w:pPr>
              <w:rPr>
                <w:rFonts w:ascii="Arial Narrow" w:hAnsi="Arial Narrow" w:cs="Arial"/>
                <w:b/>
                <w:bCs/>
                <w:sz w:val="20"/>
                <w:szCs w:val="20"/>
                <w:lang w:val="en-US"/>
              </w:rPr>
            </w:pPr>
            <w:r w:rsidRPr="00B73BD4">
              <w:rPr>
                <w:rFonts w:ascii="Arial Narrow" w:hAnsi="Arial Narrow" w:cs="Arial"/>
                <w:b/>
                <w:bCs/>
                <w:sz w:val="20"/>
                <w:szCs w:val="20"/>
                <w:lang w:val="en-US"/>
              </w:rPr>
              <w:t>Exposure</w:t>
            </w:r>
          </w:p>
        </w:tc>
        <w:tc>
          <w:tcPr>
            <w:tcW w:w="1803" w:type="dxa"/>
          </w:tcPr>
          <w:p w14:paraId="14F4E39C" w14:textId="45DCF485" w:rsidR="00B17077" w:rsidRPr="00105747" w:rsidRDefault="00B17077" w:rsidP="00B17077">
            <w:pPr>
              <w:rPr>
                <w:rFonts w:ascii="Arial Narrow" w:hAnsi="Arial Narrow" w:cs="Arial"/>
                <w:b/>
                <w:bCs/>
                <w:sz w:val="20"/>
                <w:szCs w:val="20"/>
                <w:lang w:val="en-US"/>
              </w:rPr>
            </w:pPr>
            <w:r w:rsidRPr="00105747">
              <w:rPr>
                <w:rFonts w:ascii="Arial Narrow" w:hAnsi="Arial Narrow" w:cs="Arial"/>
                <w:b/>
                <w:bCs/>
                <w:sz w:val="20"/>
                <w:szCs w:val="20"/>
                <w:lang w:val="en-US"/>
              </w:rPr>
              <w:t>VIP</w:t>
            </w:r>
          </w:p>
        </w:tc>
        <w:tc>
          <w:tcPr>
            <w:tcW w:w="1803" w:type="dxa"/>
          </w:tcPr>
          <w:p w14:paraId="11CC89A7" w14:textId="08987082" w:rsidR="00B17077" w:rsidRPr="00105747" w:rsidRDefault="00B17077" w:rsidP="00B17077">
            <w:pPr>
              <w:rPr>
                <w:rFonts w:ascii="Arial Narrow" w:hAnsi="Arial Narrow" w:cs="Arial"/>
                <w:b/>
                <w:bCs/>
                <w:sz w:val="20"/>
                <w:szCs w:val="20"/>
                <w:lang w:val="en-US"/>
              </w:rPr>
            </w:pPr>
            <w:r w:rsidRPr="00105747">
              <w:rPr>
                <w:rFonts w:ascii="Arial Narrow" w:hAnsi="Arial Narrow" w:cs="Arial"/>
                <w:b/>
                <w:bCs/>
                <w:sz w:val="20"/>
                <w:szCs w:val="20"/>
                <w:lang w:val="en-US"/>
              </w:rPr>
              <w:t>MONICA</w:t>
            </w:r>
          </w:p>
        </w:tc>
        <w:tc>
          <w:tcPr>
            <w:tcW w:w="1803" w:type="dxa"/>
          </w:tcPr>
          <w:p w14:paraId="6EC9850F" w14:textId="7492CE2B" w:rsidR="00B17077" w:rsidRPr="00105747" w:rsidRDefault="00B17077" w:rsidP="00B17077">
            <w:pPr>
              <w:rPr>
                <w:rFonts w:ascii="Arial Narrow" w:hAnsi="Arial Narrow" w:cs="Arial"/>
                <w:b/>
                <w:bCs/>
                <w:sz w:val="20"/>
                <w:szCs w:val="20"/>
                <w:lang w:val="en-US"/>
              </w:rPr>
            </w:pPr>
            <w:r w:rsidRPr="00105747">
              <w:rPr>
                <w:rFonts w:ascii="Arial Narrow" w:hAnsi="Arial Narrow" w:cs="Arial"/>
                <w:b/>
                <w:bCs/>
                <w:sz w:val="20"/>
                <w:szCs w:val="20"/>
                <w:lang w:val="en-US"/>
              </w:rPr>
              <w:t>MDCS</w:t>
            </w:r>
          </w:p>
        </w:tc>
        <w:tc>
          <w:tcPr>
            <w:tcW w:w="1804" w:type="dxa"/>
          </w:tcPr>
          <w:p w14:paraId="440295E6" w14:textId="457B87A9" w:rsidR="00B17077" w:rsidRPr="00105747" w:rsidRDefault="00B17077" w:rsidP="00B17077">
            <w:pPr>
              <w:rPr>
                <w:rFonts w:ascii="Arial Narrow" w:hAnsi="Arial Narrow" w:cs="Arial"/>
                <w:b/>
                <w:bCs/>
                <w:sz w:val="20"/>
                <w:szCs w:val="20"/>
                <w:lang w:val="en-US"/>
              </w:rPr>
            </w:pPr>
            <w:r w:rsidRPr="00105747">
              <w:rPr>
                <w:rFonts w:ascii="Arial Narrow" w:hAnsi="Arial Narrow" w:cs="Arial"/>
                <w:b/>
                <w:bCs/>
                <w:sz w:val="20"/>
                <w:szCs w:val="20"/>
                <w:lang w:val="en-US"/>
              </w:rPr>
              <w:t>MPP</w:t>
            </w:r>
          </w:p>
        </w:tc>
      </w:tr>
      <w:tr w:rsidR="00B17077" w:rsidRPr="003619DB" w14:paraId="4FF3ED14" w14:textId="77777777" w:rsidTr="009B7999">
        <w:tc>
          <w:tcPr>
            <w:tcW w:w="1803" w:type="dxa"/>
            <w:vAlign w:val="center"/>
          </w:tcPr>
          <w:p w14:paraId="77803F35" w14:textId="0F0A3204" w:rsidR="00B17077" w:rsidRPr="00105747" w:rsidRDefault="00B17077" w:rsidP="00B17077">
            <w:pPr>
              <w:rPr>
                <w:rFonts w:ascii="Arial Narrow" w:hAnsi="Arial Narrow" w:cs="Arial"/>
                <w:sz w:val="20"/>
                <w:szCs w:val="20"/>
                <w:lang w:val="en-US"/>
              </w:rPr>
            </w:pPr>
            <w:r w:rsidRPr="007D39F2">
              <w:rPr>
                <w:rFonts w:ascii="Arial Narrow" w:hAnsi="Arial Narrow"/>
                <w:color w:val="000000" w:themeColor="text1"/>
                <w:sz w:val="20"/>
                <w:szCs w:val="20"/>
                <w:lang w:val="en-US"/>
              </w:rPr>
              <w:t>Glucose</w:t>
            </w:r>
            <w:r>
              <w:rPr>
                <w:rFonts w:ascii="Arial Narrow" w:hAnsi="Arial Narrow"/>
                <w:color w:val="000000" w:themeColor="text1"/>
                <w:sz w:val="20"/>
                <w:szCs w:val="20"/>
                <w:lang w:val="en-US"/>
              </w:rPr>
              <w:t xml:space="preserve">, </w:t>
            </w:r>
            <w:r w:rsidRPr="007D39F2">
              <w:rPr>
                <w:rFonts w:ascii="Arial Narrow" w:hAnsi="Arial Narrow"/>
                <w:color w:val="000000" w:themeColor="text1"/>
                <w:sz w:val="20"/>
                <w:szCs w:val="20"/>
                <w:lang w:val="en-US"/>
              </w:rPr>
              <w:t>mmol/L</w:t>
            </w:r>
          </w:p>
        </w:tc>
        <w:tc>
          <w:tcPr>
            <w:tcW w:w="1803" w:type="dxa"/>
          </w:tcPr>
          <w:p w14:paraId="0E05DEF3" w14:textId="62FD87ED" w:rsidR="0049568A" w:rsidRPr="00105747" w:rsidRDefault="0049568A" w:rsidP="00B17077">
            <w:pPr>
              <w:rPr>
                <w:rFonts w:ascii="Arial Narrow" w:hAnsi="Arial Narrow" w:cs="Arial"/>
                <w:sz w:val="20"/>
                <w:szCs w:val="20"/>
                <w:lang w:val="en-US"/>
              </w:rPr>
            </w:pPr>
            <w:r>
              <w:rPr>
                <w:rFonts w:ascii="Arial Narrow" w:hAnsi="Arial Narrow" w:cs="Arial"/>
                <w:sz w:val="20"/>
                <w:szCs w:val="20"/>
                <w:lang w:val="en-US"/>
              </w:rPr>
              <w:t>5.3</w:t>
            </w:r>
            <w:r w:rsidR="00B95241">
              <w:rPr>
                <w:rFonts w:ascii="Arial Narrow" w:hAnsi="Arial Narrow" w:cs="Arial"/>
                <w:sz w:val="20"/>
                <w:szCs w:val="20"/>
                <w:lang w:val="en-US"/>
              </w:rPr>
              <w:t xml:space="preserve">; </w:t>
            </w:r>
            <w:r>
              <w:rPr>
                <w:rFonts w:ascii="Arial Narrow" w:hAnsi="Arial Narrow" w:cs="Arial"/>
                <w:sz w:val="20"/>
                <w:szCs w:val="20"/>
                <w:lang w:val="en-US"/>
              </w:rPr>
              <w:t>5.7</w:t>
            </w:r>
          </w:p>
        </w:tc>
        <w:tc>
          <w:tcPr>
            <w:tcW w:w="1803" w:type="dxa"/>
          </w:tcPr>
          <w:p w14:paraId="1246CC26" w14:textId="64A74892" w:rsidR="00B17077" w:rsidRPr="00105747" w:rsidRDefault="0049568A" w:rsidP="0049568A">
            <w:pPr>
              <w:rPr>
                <w:rFonts w:ascii="Arial Narrow" w:hAnsi="Arial Narrow" w:cs="Arial"/>
                <w:sz w:val="20"/>
                <w:szCs w:val="20"/>
                <w:lang w:val="en-US"/>
              </w:rPr>
            </w:pPr>
            <w:r>
              <w:rPr>
                <w:rFonts w:ascii="Arial Narrow" w:hAnsi="Arial Narrow" w:cs="Arial"/>
                <w:sz w:val="20"/>
                <w:szCs w:val="20"/>
                <w:lang w:val="en-US"/>
              </w:rPr>
              <w:t>5.2</w:t>
            </w:r>
            <w:r w:rsidR="00B95241">
              <w:rPr>
                <w:rFonts w:ascii="Arial Narrow" w:hAnsi="Arial Narrow" w:cs="Arial"/>
                <w:sz w:val="20"/>
                <w:szCs w:val="20"/>
                <w:lang w:val="en-US"/>
              </w:rPr>
              <w:t xml:space="preserve">; </w:t>
            </w:r>
            <w:r>
              <w:rPr>
                <w:rFonts w:ascii="Arial Narrow" w:hAnsi="Arial Narrow" w:cs="Arial"/>
                <w:sz w:val="20"/>
                <w:szCs w:val="20"/>
                <w:lang w:val="en-US"/>
              </w:rPr>
              <w:t>5.5</w:t>
            </w:r>
          </w:p>
        </w:tc>
        <w:tc>
          <w:tcPr>
            <w:tcW w:w="1803" w:type="dxa"/>
          </w:tcPr>
          <w:p w14:paraId="4112864D" w14:textId="1D3692B4" w:rsidR="00B17077" w:rsidRPr="00105747" w:rsidRDefault="0049568A" w:rsidP="0049568A">
            <w:pPr>
              <w:rPr>
                <w:rFonts w:ascii="Arial Narrow" w:hAnsi="Arial Narrow" w:cs="Arial"/>
                <w:sz w:val="20"/>
                <w:szCs w:val="20"/>
                <w:lang w:val="en-US"/>
              </w:rPr>
            </w:pPr>
            <w:r>
              <w:rPr>
                <w:rFonts w:ascii="Arial Narrow" w:hAnsi="Arial Narrow" w:cs="Arial"/>
                <w:sz w:val="20"/>
                <w:szCs w:val="20"/>
                <w:lang w:val="en-US"/>
              </w:rPr>
              <w:t>4.9</w:t>
            </w:r>
            <w:r w:rsidR="00B95241">
              <w:rPr>
                <w:rFonts w:ascii="Arial Narrow" w:hAnsi="Arial Narrow" w:cs="Arial"/>
                <w:sz w:val="20"/>
                <w:szCs w:val="20"/>
                <w:lang w:val="en-US"/>
              </w:rPr>
              <w:t xml:space="preserve">; </w:t>
            </w:r>
            <w:r>
              <w:rPr>
                <w:rFonts w:ascii="Arial Narrow" w:hAnsi="Arial Narrow" w:cs="Arial"/>
                <w:sz w:val="20"/>
                <w:szCs w:val="20"/>
                <w:lang w:val="en-US"/>
              </w:rPr>
              <w:t>5.3</w:t>
            </w:r>
          </w:p>
        </w:tc>
        <w:tc>
          <w:tcPr>
            <w:tcW w:w="1804" w:type="dxa"/>
          </w:tcPr>
          <w:p w14:paraId="7EB71029" w14:textId="2D9D2392" w:rsidR="00B17077" w:rsidRPr="00105747" w:rsidRDefault="0049568A" w:rsidP="0049568A">
            <w:pPr>
              <w:rPr>
                <w:rFonts w:ascii="Arial Narrow" w:hAnsi="Arial Narrow" w:cs="Arial"/>
                <w:sz w:val="20"/>
                <w:szCs w:val="20"/>
                <w:lang w:val="en-US"/>
              </w:rPr>
            </w:pPr>
            <w:r>
              <w:rPr>
                <w:rFonts w:ascii="Arial Narrow" w:hAnsi="Arial Narrow" w:cs="Arial"/>
                <w:sz w:val="20"/>
                <w:szCs w:val="20"/>
                <w:lang w:val="en-US"/>
              </w:rPr>
              <w:t>4.8</w:t>
            </w:r>
            <w:r w:rsidR="00B95241">
              <w:rPr>
                <w:rFonts w:ascii="Arial Narrow" w:hAnsi="Arial Narrow" w:cs="Arial"/>
                <w:sz w:val="20"/>
                <w:szCs w:val="20"/>
                <w:lang w:val="en-US"/>
              </w:rPr>
              <w:t xml:space="preserve">; </w:t>
            </w:r>
            <w:r>
              <w:rPr>
                <w:rFonts w:ascii="Arial Narrow" w:hAnsi="Arial Narrow" w:cs="Arial"/>
                <w:sz w:val="20"/>
                <w:szCs w:val="20"/>
                <w:lang w:val="en-US"/>
              </w:rPr>
              <w:t>5.2</w:t>
            </w:r>
          </w:p>
        </w:tc>
      </w:tr>
      <w:tr w:rsidR="00B17077" w:rsidRPr="003619DB" w14:paraId="6124E3E5" w14:textId="77777777" w:rsidTr="009B7999">
        <w:tc>
          <w:tcPr>
            <w:tcW w:w="1803" w:type="dxa"/>
            <w:vAlign w:val="center"/>
          </w:tcPr>
          <w:p w14:paraId="62D508E3" w14:textId="41429BA0" w:rsidR="00B17077" w:rsidRPr="00105747" w:rsidRDefault="00B17077" w:rsidP="00B17077">
            <w:pPr>
              <w:rPr>
                <w:rFonts w:ascii="Arial Narrow" w:hAnsi="Arial Narrow" w:cs="Arial"/>
                <w:sz w:val="20"/>
                <w:szCs w:val="20"/>
                <w:lang w:val="en-US"/>
              </w:rPr>
            </w:pPr>
            <w:proofErr w:type="spellStart"/>
            <w:r w:rsidRPr="007D39F2">
              <w:rPr>
                <w:rFonts w:ascii="Arial Narrow" w:hAnsi="Arial Narrow"/>
                <w:color w:val="000000" w:themeColor="text1"/>
                <w:sz w:val="20"/>
                <w:szCs w:val="20"/>
                <w:lang w:val="en-US"/>
              </w:rPr>
              <w:t>TyG</w:t>
            </w:r>
            <w:proofErr w:type="spellEnd"/>
            <w:r w:rsidRPr="007D39F2">
              <w:rPr>
                <w:rFonts w:ascii="Arial Narrow" w:hAnsi="Arial Narrow"/>
                <w:color w:val="000000" w:themeColor="text1"/>
                <w:sz w:val="20"/>
                <w:szCs w:val="20"/>
                <w:lang w:val="en-US"/>
              </w:rPr>
              <w:t xml:space="preserve"> </w:t>
            </w:r>
            <w:proofErr w:type="spellStart"/>
            <w:r w:rsidRPr="007D39F2">
              <w:rPr>
                <w:rFonts w:ascii="Arial Narrow" w:hAnsi="Arial Narrow"/>
                <w:color w:val="000000" w:themeColor="text1"/>
                <w:sz w:val="20"/>
                <w:szCs w:val="20"/>
                <w:lang w:val="en-US"/>
              </w:rPr>
              <w:t>index</w:t>
            </w:r>
            <w:r>
              <w:rPr>
                <w:rFonts w:ascii="Arial Narrow" w:hAnsi="Arial Narrow"/>
                <w:color w:val="000000" w:themeColor="text1"/>
                <w:sz w:val="20"/>
                <w:szCs w:val="20"/>
                <w:vertAlign w:val="superscript"/>
                <w:lang w:val="en-US"/>
              </w:rPr>
              <w:t>a</w:t>
            </w:r>
            <w:proofErr w:type="spellEnd"/>
          </w:p>
        </w:tc>
        <w:tc>
          <w:tcPr>
            <w:tcW w:w="1803" w:type="dxa"/>
          </w:tcPr>
          <w:p w14:paraId="21C2CC4D" w14:textId="07620A9E" w:rsidR="00B17077" w:rsidRPr="00105747" w:rsidRDefault="00863AAD" w:rsidP="00863AAD">
            <w:pPr>
              <w:rPr>
                <w:rFonts w:ascii="Arial Narrow" w:hAnsi="Arial Narrow" w:cs="Arial"/>
                <w:sz w:val="20"/>
                <w:szCs w:val="20"/>
                <w:lang w:val="en-US"/>
              </w:rPr>
            </w:pPr>
            <w:r>
              <w:rPr>
                <w:rFonts w:ascii="Arial Narrow" w:hAnsi="Arial Narrow" w:cs="Arial"/>
                <w:sz w:val="20"/>
                <w:szCs w:val="20"/>
                <w:lang w:val="en-US"/>
              </w:rPr>
              <w:t>8.4</w:t>
            </w:r>
            <w:r w:rsidR="00B95241">
              <w:rPr>
                <w:rFonts w:ascii="Arial Narrow" w:hAnsi="Arial Narrow" w:cs="Arial"/>
                <w:sz w:val="20"/>
                <w:szCs w:val="20"/>
                <w:lang w:val="en-US"/>
              </w:rPr>
              <w:t xml:space="preserve">; </w:t>
            </w:r>
            <w:r>
              <w:rPr>
                <w:rFonts w:ascii="Arial Narrow" w:hAnsi="Arial Narrow" w:cs="Arial"/>
                <w:sz w:val="20"/>
                <w:szCs w:val="20"/>
                <w:lang w:val="en-US"/>
              </w:rPr>
              <w:t>8.8</w:t>
            </w:r>
          </w:p>
        </w:tc>
        <w:tc>
          <w:tcPr>
            <w:tcW w:w="1803" w:type="dxa"/>
          </w:tcPr>
          <w:p w14:paraId="492465A9" w14:textId="00DCB151" w:rsidR="00B17077" w:rsidRPr="00105747" w:rsidRDefault="00863AAD" w:rsidP="00863AAD">
            <w:pPr>
              <w:rPr>
                <w:rFonts w:ascii="Arial Narrow" w:hAnsi="Arial Narrow" w:cs="Arial"/>
                <w:sz w:val="20"/>
                <w:szCs w:val="20"/>
                <w:lang w:val="en-US"/>
              </w:rPr>
            </w:pPr>
            <w:r>
              <w:rPr>
                <w:rFonts w:ascii="Arial Narrow" w:hAnsi="Arial Narrow" w:cs="Arial"/>
                <w:sz w:val="20"/>
                <w:szCs w:val="20"/>
                <w:lang w:val="en-US"/>
              </w:rPr>
              <w:t>8.4</w:t>
            </w:r>
            <w:r w:rsidR="00B95241">
              <w:rPr>
                <w:rFonts w:ascii="Arial Narrow" w:hAnsi="Arial Narrow" w:cs="Arial"/>
                <w:sz w:val="20"/>
                <w:szCs w:val="20"/>
                <w:lang w:val="en-US"/>
              </w:rPr>
              <w:t xml:space="preserve">; </w:t>
            </w:r>
            <w:r>
              <w:rPr>
                <w:rFonts w:ascii="Arial Narrow" w:hAnsi="Arial Narrow" w:cs="Arial"/>
                <w:sz w:val="20"/>
                <w:szCs w:val="20"/>
                <w:lang w:val="en-US"/>
              </w:rPr>
              <w:t>8.7</w:t>
            </w:r>
          </w:p>
        </w:tc>
        <w:tc>
          <w:tcPr>
            <w:tcW w:w="1803" w:type="dxa"/>
          </w:tcPr>
          <w:p w14:paraId="145CED5F" w14:textId="778A21F3" w:rsidR="00B17077" w:rsidRPr="00105747" w:rsidRDefault="00863AAD" w:rsidP="00863AAD">
            <w:pPr>
              <w:rPr>
                <w:rFonts w:ascii="Arial Narrow" w:hAnsi="Arial Narrow" w:cs="Arial"/>
                <w:sz w:val="20"/>
                <w:szCs w:val="20"/>
                <w:lang w:val="en-US"/>
              </w:rPr>
            </w:pPr>
            <w:r>
              <w:rPr>
                <w:rFonts w:ascii="Arial Narrow" w:hAnsi="Arial Narrow" w:cs="Arial"/>
                <w:sz w:val="20"/>
                <w:szCs w:val="20"/>
                <w:lang w:val="en-US"/>
              </w:rPr>
              <w:t>8.3</w:t>
            </w:r>
            <w:r w:rsidR="00B95241">
              <w:rPr>
                <w:rFonts w:ascii="Arial Narrow" w:hAnsi="Arial Narrow" w:cs="Arial"/>
                <w:sz w:val="20"/>
                <w:szCs w:val="20"/>
                <w:lang w:val="en-US"/>
              </w:rPr>
              <w:t xml:space="preserve">; </w:t>
            </w:r>
            <w:r>
              <w:rPr>
                <w:rFonts w:ascii="Arial Narrow" w:hAnsi="Arial Narrow" w:cs="Arial"/>
                <w:sz w:val="20"/>
                <w:szCs w:val="20"/>
                <w:lang w:val="en-US"/>
              </w:rPr>
              <w:t>8.7</w:t>
            </w:r>
          </w:p>
        </w:tc>
        <w:tc>
          <w:tcPr>
            <w:tcW w:w="1804" w:type="dxa"/>
          </w:tcPr>
          <w:p w14:paraId="4C0B1B58" w14:textId="48873EA8" w:rsidR="00B17077" w:rsidRPr="00105747" w:rsidRDefault="00863AAD" w:rsidP="00863AAD">
            <w:pPr>
              <w:rPr>
                <w:rFonts w:ascii="Arial Narrow" w:hAnsi="Arial Narrow" w:cs="Arial"/>
                <w:sz w:val="20"/>
                <w:szCs w:val="20"/>
                <w:lang w:val="en-US"/>
              </w:rPr>
            </w:pPr>
            <w:r>
              <w:rPr>
                <w:rFonts w:ascii="Arial Narrow" w:hAnsi="Arial Narrow" w:cs="Arial"/>
                <w:sz w:val="20"/>
                <w:szCs w:val="20"/>
                <w:lang w:val="en-US"/>
              </w:rPr>
              <w:t>8.3</w:t>
            </w:r>
            <w:r w:rsidR="00B95241">
              <w:rPr>
                <w:rFonts w:ascii="Arial Narrow" w:hAnsi="Arial Narrow" w:cs="Arial"/>
                <w:sz w:val="20"/>
                <w:szCs w:val="20"/>
                <w:lang w:val="en-US"/>
              </w:rPr>
              <w:t xml:space="preserve">; </w:t>
            </w:r>
            <w:r>
              <w:rPr>
                <w:rFonts w:ascii="Arial Narrow" w:hAnsi="Arial Narrow" w:cs="Arial"/>
                <w:sz w:val="20"/>
                <w:szCs w:val="20"/>
                <w:lang w:val="en-US"/>
              </w:rPr>
              <w:t>8.7</w:t>
            </w:r>
          </w:p>
        </w:tc>
      </w:tr>
      <w:tr w:rsidR="00B17077" w:rsidRPr="003619DB" w14:paraId="581E7B52" w14:textId="77777777" w:rsidTr="009B7999">
        <w:tc>
          <w:tcPr>
            <w:tcW w:w="1803" w:type="dxa"/>
            <w:vAlign w:val="center"/>
          </w:tcPr>
          <w:p w14:paraId="5F47BBBB" w14:textId="6E70E041" w:rsidR="00B17077" w:rsidRPr="00105747" w:rsidRDefault="00B17077" w:rsidP="00B17077">
            <w:pPr>
              <w:rPr>
                <w:rFonts w:ascii="Arial Narrow" w:hAnsi="Arial Narrow" w:cs="Arial"/>
                <w:sz w:val="20"/>
                <w:szCs w:val="20"/>
                <w:lang w:val="en-US"/>
              </w:rPr>
            </w:pPr>
            <w:r w:rsidRPr="007D39F2">
              <w:rPr>
                <w:rFonts w:ascii="Arial Narrow" w:hAnsi="Arial Narrow"/>
                <w:color w:val="000000" w:themeColor="text1"/>
                <w:sz w:val="20"/>
                <w:szCs w:val="20"/>
                <w:lang w:val="en-US"/>
              </w:rPr>
              <w:t>Insulin</w:t>
            </w:r>
            <w:r>
              <w:rPr>
                <w:rFonts w:ascii="Arial Narrow" w:hAnsi="Arial Narrow"/>
                <w:color w:val="000000" w:themeColor="text1"/>
                <w:sz w:val="20"/>
                <w:szCs w:val="20"/>
                <w:lang w:val="en-US"/>
              </w:rPr>
              <w:t>,</w:t>
            </w:r>
            <w:r w:rsidRPr="007D39F2">
              <w:rPr>
                <w:rFonts w:ascii="Arial Narrow" w:hAnsi="Arial Narrow"/>
                <w:color w:val="000000" w:themeColor="text1"/>
                <w:sz w:val="20"/>
                <w:szCs w:val="20"/>
                <w:lang w:val="en-US"/>
              </w:rPr>
              <w:t xml:space="preserve"> </w:t>
            </w:r>
            <w:proofErr w:type="spellStart"/>
            <w:r w:rsidRPr="007D39F2">
              <w:rPr>
                <w:rFonts w:ascii="Arial Narrow" w:hAnsi="Arial Narrow"/>
                <w:color w:val="000000" w:themeColor="text1"/>
                <w:sz w:val="20"/>
                <w:szCs w:val="20"/>
                <w:lang w:val="en-US"/>
              </w:rPr>
              <w:t>mIU</w:t>
            </w:r>
            <w:proofErr w:type="spellEnd"/>
            <w:r w:rsidRPr="007D39F2">
              <w:rPr>
                <w:rFonts w:ascii="Arial Narrow" w:hAnsi="Arial Narrow"/>
                <w:color w:val="000000" w:themeColor="text1"/>
                <w:sz w:val="20"/>
                <w:szCs w:val="20"/>
                <w:lang w:val="en-US"/>
              </w:rPr>
              <w:t>/L</w:t>
            </w:r>
          </w:p>
        </w:tc>
        <w:tc>
          <w:tcPr>
            <w:tcW w:w="1803" w:type="dxa"/>
          </w:tcPr>
          <w:p w14:paraId="5DF9D238" w14:textId="2B8040FB" w:rsidR="00B17077" w:rsidRPr="00105747" w:rsidRDefault="00980C9A" w:rsidP="00B17077">
            <w:pPr>
              <w:rPr>
                <w:rFonts w:ascii="Arial Narrow" w:hAnsi="Arial Narrow" w:cs="Arial"/>
                <w:sz w:val="20"/>
                <w:szCs w:val="20"/>
                <w:lang w:val="en-US"/>
              </w:rPr>
            </w:pPr>
            <w:r>
              <w:rPr>
                <w:rFonts w:ascii="Arial Narrow" w:hAnsi="Arial Narrow" w:cs="Arial"/>
                <w:sz w:val="20"/>
                <w:szCs w:val="20"/>
                <w:lang w:val="en-US"/>
              </w:rPr>
              <w:t>-</w:t>
            </w:r>
          </w:p>
        </w:tc>
        <w:tc>
          <w:tcPr>
            <w:tcW w:w="1803" w:type="dxa"/>
          </w:tcPr>
          <w:p w14:paraId="54028DA7" w14:textId="42A013C5" w:rsidR="00B17077" w:rsidRPr="00105747" w:rsidRDefault="00980C9A" w:rsidP="00B17077">
            <w:pPr>
              <w:rPr>
                <w:rFonts w:ascii="Arial Narrow" w:hAnsi="Arial Narrow" w:cs="Arial"/>
                <w:sz w:val="20"/>
                <w:szCs w:val="20"/>
                <w:lang w:val="en-US"/>
              </w:rPr>
            </w:pPr>
            <w:r>
              <w:rPr>
                <w:rFonts w:ascii="Arial Narrow" w:hAnsi="Arial Narrow" w:cs="Arial"/>
                <w:sz w:val="20"/>
                <w:szCs w:val="20"/>
                <w:lang w:val="en-US"/>
              </w:rPr>
              <w:t>-</w:t>
            </w:r>
          </w:p>
        </w:tc>
        <w:tc>
          <w:tcPr>
            <w:tcW w:w="1803" w:type="dxa"/>
          </w:tcPr>
          <w:p w14:paraId="01011B4F" w14:textId="3A05CCFC" w:rsidR="00B17077" w:rsidRPr="00105747" w:rsidRDefault="00980C9A" w:rsidP="00980C9A">
            <w:pPr>
              <w:rPr>
                <w:rFonts w:ascii="Arial Narrow" w:hAnsi="Arial Narrow" w:cs="Arial"/>
                <w:sz w:val="20"/>
                <w:szCs w:val="20"/>
                <w:lang w:val="en-US"/>
              </w:rPr>
            </w:pPr>
            <w:r>
              <w:rPr>
                <w:rFonts w:ascii="Arial Narrow" w:hAnsi="Arial Narrow" w:cs="Arial"/>
                <w:sz w:val="20"/>
                <w:szCs w:val="20"/>
                <w:lang w:val="en-US"/>
              </w:rPr>
              <w:t>5</w:t>
            </w:r>
            <w:r w:rsidR="00B95241">
              <w:rPr>
                <w:rFonts w:ascii="Arial Narrow" w:hAnsi="Arial Narrow" w:cs="Arial"/>
                <w:sz w:val="20"/>
                <w:szCs w:val="20"/>
                <w:lang w:val="en-US"/>
              </w:rPr>
              <w:t xml:space="preserve">; </w:t>
            </w:r>
            <w:r>
              <w:rPr>
                <w:rFonts w:ascii="Arial Narrow" w:hAnsi="Arial Narrow" w:cs="Arial"/>
                <w:sz w:val="20"/>
                <w:szCs w:val="20"/>
                <w:lang w:val="en-US"/>
              </w:rPr>
              <w:t>8</w:t>
            </w:r>
          </w:p>
        </w:tc>
        <w:tc>
          <w:tcPr>
            <w:tcW w:w="1804" w:type="dxa"/>
          </w:tcPr>
          <w:p w14:paraId="22815ECC" w14:textId="54EBCA41" w:rsidR="00B17077" w:rsidRPr="00105747" w:rsidRDefault="00980C9A" w:rsidP="00980C9A">
            <w:pPr>
              <w:rPr>
                <w:rFonts w:ascii="Arial Narrow" w:hAnsi="Arial Narrow" w:cs="Arial"/>
                <w:sz w:val="20"/>
                <w:szCs w:val="20"/>
                <w:lang w:val="en-US"/>
              </w:rPr>
            </w:pPr>
            <w:r>
              <w:rPr>
                <w:rFonts w:ascii="Arial Narrow" w:hAnsi="Arial Narrow" w:cs="Arial"/>
                <w:sz w:val="20"/>
                <w:szCs w:val="20"/>
                <w:lang w:val="en-US"/>
              </w:rPr>
              <w:t>6</w:t>
            </w:r>
            <w:r w:rsidR="00B95241">
              <w:rPr>
                <w:rFonts w:ascii="Arial Narrow" w:hAnsi="Arial Narrow" w:cs="Arial"/>
                <w:sz w:val="20"/>
                <w:szCs w:val="20"/>
                <w:lang w:val="en-US"/>
              </w:rPr>
              <w:t xml:space="preserve">; </w:t>
            </w:r>
            <w:r>
              <w:rPr>
                <w:rFonts w:ascii="Arial Narrow" w:hAnsi="Arial Narrow" w:cs="Arial"/>
                <w:sz w:val="20"/>
                <w:szCs w:val="20"/>
                <w:lang w:val="en-US"/>
              </w:rPr>
              <w:t>9</w:t>
            </w:r>
          </w:p>
        </w:tc>
      </w:tr>
      <w:tr w:rsidR="00B17077" w:rsidRPr="003619DB" w14:paraId="4829BCC9" w14:textId="77777777" w:rsidTr="009B7999">
        <w:tc>
          <w:tcPr>
            <w:tcW w:w="1803" w:type="dxa"/>
            <w:vAlign w:val="center"/>
          </w:tcPr>
          <w:p w14:paraId="246DDB82" w14:textId="48E39E50" w:rsidR="00B17077" w:rsidRPr="00105747" w:rsidRDefault="00B17077" w:rsidP="00B17077">
            <w:pPr>
              <w:rPr>
                <w:rFonts w:ascii="Arial Narrow" w:hAnsi="Arial Narrow" w:cs="Arial"/>
                <w:sz w:val="20"/>
                <w:szCs w:val="20"/>
                <w:lang w:val="en-US"/>
              </w:rPr>
            </w:pPr>
            <w:r w:rsidRPr="007D39F2">
              <w:rPr>
                <w:rFonts w:ascii="Arial Narrow" w:hAnsi="Arial Narrow"/>
                <w:color w:val="000000" w:themeColor="text1"/>
                <w:sz w:val="20"/>
                <w:szCs w:val="20"/>
                <w:lang w:val="en-US"/>
              </w:rPr>
              <w:t>HbA1c</w:t>
            </w:r>
            <w:r>
              <w:rPr>
                <w:rFonts w:ascii="Arial Narrow" w:hAnsi="Arial Narrow"/>
                <w:color w:val="000000" w:themeColor="text1"/>
                <w:sz w:val="20"/>
                <w:szCs w:val="20"/>
                <w:lang w:val="en-US"/>
              </w:rPr>
              <w:t>,</w:t>
            </w:r>
            <w:r w:rsidRPr="007D39F2">
              <w:rPr>
                <w:rFonts w:ascii="Arial Narrow" w:hAnsi="Arial Narrow"/>
                <w:color w:val="000000" w:themeColor="text1"/>
                <w:sz w:val="20"/>
                <w:szCs w:val="20"/>
                <w:lang w:val="en-US"/>
              </w:rPr>
              <w:t xml:space="preserve"> %</w:t>
            </w:r>
          </w:p>
        </w:tc>
        <w:tc>
          <w:tcPr>
            <w:tcW w:w="1803" w:type="dxa"/>
          </w:tcPr>
          <w:p w14:paraId="258ADCCD" w14:textId="3FF6A287" w:rsidR="00B17077" w:rsidRPr="00105747" w:rsidRDefault="00F16170" w:rsidP="00F16170">
            <w:pPr>
              <w:rPr>
                <w:rFonts w:ascii="Arial Narrow" w:hAnsi="Arial Narrow" w:cs="Arial"/>
                <w:sz w:val="20"/>
                <w:szCs w:val="20"/>
                <w:lang w:val="en-US"/>
              </w:rPr>
            </w:pPr>
            <w:r>
              <w:rPr>
                <w:rFonts w:ascii="Arial Narrow" w:hAnsi="Arial Narrow" w:cs="Arial"/>
                <w:sz w:val="20"/>
                <w:szCs w:val="20"/>
                <w:lang w:val="en-US"/>
              </w:rPr>
              <w:t>4.3</w:t>
            </w:r>
            <w:r w:rsidR="00B95241">
              <w:rPr>
                <w:rFonts w:ascii="Arial Narrow" w:hAnsi="Arial Narrow" w:cs="Arial"/>
                <w:sz w:val="20"/>
                <w:szCs w:val="20"/>
                <w:lang w:val="en-US"/>
              </w:rPr>
              <w:t xml:space="preserve">; </w:t>
            </w:r>
            <w:r>
              <w:rPr>
                <w:rFonts w:ascii="Arial Narrow" w:hAnsi="Arial Narrow" w:cs="Arial"/>
                <w:sz w:val="20"/>
                <w:szCs w:val="20"/>
                <w:lang w:val="en-US"/>
              </w:rPr>
              <w:t>4.6</w:t>
            </w:r>
          </w:p>
        </w:tc>
        <w:tc>
          <w:tcPr>
            <w:tcW w:w="1803" w:type="dxa"/>
          </w:tcPr>
          <w:p w14:paraId="5B455E64" w14:textId="23190BC8" w:rsidR="00B17077" w:rsidRPr="00105747" w:rsidRDefault="005F15C4" w:rsidP="00B17077">
            <w:pPr>
              <w:rPr>
                <w:rFonts w:ascii="Arial Narrow" w:hAnsi="Arial Narrow" w:cs="Arial"/>
                <w:sz w:val="20"/>
                <w:szCs w:val="20"/>
                <w:lang w:val="en-US"/>
              </w:rPr>
            </w:pPr>
            <w:r>
              <w:rPr>
                <w:rFonts w:ascii="Arial Narrow" w:hAnsi="Arial Narrow" w:cs="Arial"/>
                <w:sz w:val="20"/>
                <w:szCs w:val="20"/>
                <w:lang w:val="en-US"/>
              </w:rPr>
              <w:t>-</w:t>
            </w:r>
          </w:p>
        </w:tc>
        <w:tc>
          <w:tcPr>
            <w:tcW w:w="1803" w:type="dxa"/>
          </w:tcPr>
          <w:p w14:paraId="0F430BD5" w14:textId="6C9DB75A" w:rsidR="00B17077" w:rsidRPr="00105747" w:rsidRDefault="00F16170" w:rsidP="00F16170">
            <w:pPr>
              <w:rPr>
                <w:rFonts w:ascii="Arial Narrow" w:hAnsi="Arial Narrow" w:cs="Arial"/>
                <w:sz w:val="20"/>
                <w:szCs w:val="20"/>
                <w:lang w:val="en-US"/>
              </w:rPr>
            </w:pPr>
            <w:r>
              <w:rPr>
                <w:rFonts w:ascii="Arial Narrow" w:hAnsi="Arial Narrow" w:cs="Arial"/>
                <w:sz w:val="20"/>
                <w:szCs w:val="20"/>
                <w:lang w:val="en-US"/>
              </w:rPr>
              <w:t>4.</w:t>
            </w:r>
            <w:r w:rsidR="00CD5358">
              <w:rPr>
                <w:rFonts w:ascii="Arial Narrow" w:hAnsi="Arial Narrow" w:cs="Arial"/>
                <w:sz w:val="20"/>
                <w:szCs w:val="20"/>
                <w:lang w:val="en-US"/>
              </w:rPr>
              <w:t>6</w:t>
            </w:r>
            <w:r w:rsidR="00B95241">
              <w:rPr>
                <w:rFonts w:ascii="Arial Narrow" w:hAnsi="Arial Narrow" w:cs="Arial"/>
                <w:sz w:val="20"/>
                <w:szCs w:val="20"/>
                <w:lang w:val="en-US"/>
              </w:rPr>
              <w:t xml:space="preserve">; </w:t>
            </w:r>
            <w:r>
              <w:rPr>
                <w:rFonts w:ascii="Arial Narrow" w:hAnsi="Arial Narrow" w:cs="Arial"/>
                <w:sz w:val="20"/>
                <w:szCs w:val="20"/>
                <w:lang w:val="en-US"/>
              </w:rPr>
              <w:t>5.0</w:t>
            </w:r>
          </w:p>
        </w:tc>
        <w:tc>
          <w:tcPr>
            <w:tcW w:w="1804" w:type="dxa"/>
          </w:tcPr>
          <w:p w14:paraId="1A299444" w14:textId="5B2ACE99" w:rsidR="00B17077" w:rsidRPr="00105747" w:rsidRDefault="005F15C4" w:rsidP="00B17077">
            <w:pPr>
              <w:rPr>
                <w:rFonts w:ascii="Arial Narrow" w:hAnsi="Arial Narrow" w:cs="Arial"/>
                <w:sz w:val="20"/>
                <w:szCs w:val="20"/>
                <w:lang w:val="en-US"/>
              </w:rPr>
            </w:pPr>
            <w:r>
              <w:rPr>
                <w:rFonts w:ascii="Arial Narrow" w:hAnsi="Arial Narrow" w:cs="Arial"/>
                <w:sz w:val="20"/>
                <w:szCs w:val="20"/>
                <w:lang w:val="en-US"/>
              </w:rPr>
              <w:t>-</w:t>
            </w:r>
          </w:p>
        </w:tc>
      </w:tr>
      <w:tr w:rsidR="00B17077" w:rsidRPr="003619DB" w14:paraId="4FBA3F36" w14:textId="77777777" w:rsidTr="009B7999">
        <w:tc>
          <w:tcPr>
            <w:tcW w:w="1803" w:type="dxa"/>
            <w:vAlign w:val="center"/>
          </w:tcPr>
          <w:p w14:paraId="043C3AD2" w14:textId="7ED3937D" w:rsidR="00B17077" w:rsidRPr="00105747" w:rsidRDefault="00B17077" w:rsidP="00B17077">
            <w:pPr>
              <w:rPr>
                <w:rFonts w:ascii="Arial Narrow" w:hAnsi="Arial Narrow" w:cs="Arial"/>
                <w:sz w:val="20"/>
                <w:szCs w:val="20"/>
                <w:lang w:val="en-US"/>
              </w:rPr>
            </w:pPr>
            <w:r w:rsidRPr="007D39F2">
              <w:rPr>
                <w:rFonts w:ascii="Arial Narrow" w:hAnsi="Arial Narrow"/>
                <w:color w:val="000000" w:themeColor="text1"/>
                <w:sz w:val="20"/>
                <w:szCs w:val="20"/>
                <w:lang w:val="en-US"/>
              </w:rPr>
              <w:t>Leptin</w:t>
            </w:r>
            <w:r>
              <w:rPr>
                <w:rFonts w:ascii="Arial Narrow" w:hAnsi="Arial Narrow"/>
                <w:color w:val="000000" w:themeColor="text1"/>
                <w:sz w:val="20"/>
                <w:szCs w:val="20"/>
                <w:lang w:val="en-US"/>
              </w:rPr>
              <w:t>,</w:t>
            </w:r>
            <w:r w:rsidRPr="007D39F2">
              <w:rPr>
                <w:rFonts w:ascii="Arial Narrow" w:hAnsi="Arial Narrow"/>
                <w:color w:val="000000" w:themeColor="text1"/>
                <w:sz w:val="20"/>
                <w:szCs w:val="20"/>
                <w:lang w:val="en-US"/>
              </w:rPr>
              <w:t xml:space="preserve"> ng/ml</w:t>
            </w:r>
          </w:p>
        </w:tc>
        <w:tc>
          <w:tcPr>
            <w:tcW w:w="1803" w:type="dxa"/>
          </w:tcPr>
          <w:p w14:paraId="15A94EED" w14:textId="19EAC34E" w:rsidR="00B17077" w:rsidRPr="00105747" w:rsidRDefault="00F62E26" w:rsidP="00F62E26">
            <w:pPr>
              <w:rPr>
                <w:rFonts w:ascii="Arial Narrow" w:hAnsi="Arial Narrow" w:cs="Arial"/>
                <w:sz w:val="20"/>
                <w:szCs w:val="20"/>
                <w:lang w:val="en-US"/>
              </w:rPr>
            </w:pPr>
            <w:r>
              <w:rPr>
                <w:rFonts w:ascii="Arial Narrow" w:hAnsi="Arial Narrow" w:cs="Arial"/>
                <w:sz w:val="20"/>
                <w:szCs w:val="20"/>
                <w:lang w:val="en-US"/>
              </w:rPr>
              <w:t>3.2</w:t>
            </w:r>
            <w:r w:rsidR="00B95241">
              <w:rPr>
                <w:rFonts w:ascii="Arial Narrow" w:hAnsi="Arial Narrow" w:cs="Arial"/>
                <w:sz w:val="20"/>
                <w:szCs w:val="20"/>
                <w:lang w:val="en-US"/>
              </w:rPr>
              <w:t xml:space="preserve">; </w:t>
            </w:r>
            <w:r>
              <w:rPr>
                <w:rFonts w:ascii="Arial Narrow" w:hAnsi="Arial Narrow" w:cs="Arial"/>
                <w:sz w:val="20"/>
                <w:szCs w:val="20"/>
                <w:lang w:val="en-US"/>
              </w:rPr>
              <w:t>4.8</w:t>
            </w:r>
          </w:p>
        </w:tc>
        <w:tc>
          <w:tcPr>
            <w:tcW w:w="1803" w:type="dxa"/>
          </w:tcPr>
          <w:p w14:paraId="1B459C43" w14:textId="04603352" w:rsidR="00B17077" w:rsidRPr="00105747" w:rsidRDefault="005F15C4" w:rsidP="00B17077">
            <w:pPr>
              <w:rPr>
                <w:rFonts w:ascii="Arial Narrow" w:hAnsi="Arial Narrow" w:cs="Arial"/>
                <w:sz w:val="20"/>
                <w:szCs w:val="20"/>
                <w:lang w:val="en-US"/>
              </w:rPr>
            </w:pPr>
            <w:r>
              <w:rPr>
                <w:rFonts w:ascii="Arial Narrow" w:hAnsi="Arial Narrow" w:cs="Arial"/>
                <w:sz w:val="20"/>
                <w:szCs w:val="20"/>
                <w:lang w:val="en-US"/>
              </w:rPr>
              <w:t>-</w:t>
            </w:r>
          </w:p>
        </w:tc>
        <w:tc>
          <w:tcPr>
            <w:tcW w:w="1803" w:type="dxa"/>
          </w:tcPr>
          <w:p w14:paraId="588878BA" w14:textId="1A3F3CBB" w:rsidR="00B17077" w:rsidRPr="00105747" w:rsidRDefault="00F62E26" w:rsidP="00F62E26">
            <w:pPr>
              <w:rPr>
                <w:rFonts w:ascii="Arial Narrow" w:hAnsi="Arial Narrow" w:cs="Arial"/>
                <w:sz w:val="20"/>
                <w:szCs w:val="20"/>
                <w:lang w:val="en-US"/>
              </w:rPr>
            </w:pPr>
            <w:r>
              <w:rPr>
                <w:rFonts w:ascii="Arial Narrow" w:hAnsi="Arial Narrow" w:cs="Arial"/>
                <w:sz w:val="20"/>
                <w:szCs w:val="20"/>
                <w:lang w:val="en-US"/>
              </w:rPr>
              <w:t>1.</w:t>
            </w:r>
            <w:r w:rsidR="006A48D2">
              <w:rPr>
                <w:rFonts w:ascii="Arial Narrow" w:hAnsi="Arial Narrow" w:cs="Arial"/>
                <w:sz w:val="20"/>
                <w:szCs w:val="20"/>
                <w:lang w:val="en-US"/>
              </w:rPr>
              <w:t>8</w:t>
            </w:r>
            <w:r w:rsidR="00B95241">
              <w:rPr>
                <w:rFonts w:ascii="Arial Narrow" w:hAnsi="Arial Narrow" w:cs="Arial"/>
                <w:sz w:val="20"/>
                <w:szCs w:val="20"/>
                <w:lang w:val="en-US"/>
              </w:rPr>
              <w:t xml:space="preserve">; </w:t>
            </w:r>
            <w:r>
              <w:rPr>
                <w:rFonts w:ascii="Arial Narrow" w:hAnsi="Arial Narrow" w:cs="Arial"/>
                <w:sz w:val="20"/>
                <w:szCs w:val="20"/>
                <w:lang w:val="en-US"/>
              </w:rPr>
              <w:t>2.</w:t>
            </w:r>
            <w:r w:rsidR="00432ECB">
              <w:rPr>
                <w:rFonts w:ascii="Arial Narrow" w:hAnsi="Arial Narrow" w:cs="Arial"/>
                <w:sz w:val="20"/>
                <w:szCs w:val="20"/>
                <w:lang w:val="en-US"/>
              </w:rPr>
              <w:t>8</w:t>
            </w:r>
          </w:p>
        </w:tc>
        <w:tc>
          <w:tcPr>
            <w:tcW w:w="1804" w:type="dxa"/>
          </w:tcPr>
          <w:p w14:paraId="068C4EDE" w14:textId="5698E822" w:rsidR="00B17077" w:rsidRPr="00105747" w:rsidRDefault="005F15C4" w:rsidP="00B17077">
            <w:pPr>
              <w:rPr>
                <w:rFonts w:ascii="Arial Narrow" w:hAnsi="Arial Narrow" w:cs="Arial"/>
                <w:sz w:val="20"/>
                <w:szCs w:val="20"/>
                <w:lang w:val="en-US"/>
              </w:rPr>
            </w:pPr>
            <w:r>
              <w:rPr>
                <w:rFonts w:ascii="Arial Narrow" w:hAnsi="Arial Narrow" w:cs="Arial"/>
                <w:sz w:val="20"/>
                <w:szCs w:val="20"/>
                <w:lang w:val="en-US"/>
              </w:rPr>
              <w:t>-</w:t>
            </w:r>
          </w:p>
        </w:tc>
      </w:tr>
    </w:tbl>
    <w:p w14:paraId="663B99B1" w14:textId="66F9A2CD" w:rsidR="003619DB" w:rsidRDefault="00C673F6" w:rsidP="003619DB">
      <w:pPr>
        <w:rPr>
          <w:rFonts w:ascii="Arial" w:hAnsi="Arial" w:cs="Arial"/>
          <w:sz w:val="18"/>
          <w:szCs w:val="18"/>
          <w:lang w:val="en-GB"/>
        </w:rPr>
      </w:pPr>
      <w:r w:rsidRPr="00CF5715">
        <w:rPr>
          <w:rFonts w:ascii="Arial" w:hAnsi="Arial" w:cs="Arial"/>
          <w:sz w:val="18"/>
          <w:szCs w:val="18"/>
          <w:lang w:val="en-GB"/>
        </w:rPr>
        <w:t xml:space="preserve">VIP – </w:t>
      </w:r>
      <w:proofErr w:type="spellStart"/>
      <w:r w:rsidRPr="00CF5715">
        <w:rPr>
          <w:rFonts w:ascii="Arial" w:hAnsi="Arial" w:cs="Arial"/>
          <w:sz w:val="18"/>
          <w:szCs w:val="18"/>
          <w:lang w:val="en-GB"/>
        </w:rPr>
        <w:t>Västerbotten</w:t>
      </w:r>
      <w:proofErr w:type="spellEnd"/>
      <w:r w:rsidRPr="00CF5715">
        <w:rPr>
          <w:rFonts w:ascii="Arial" w:hAnsi="Arial" w:cs="Arial"/>
          <w:sz w:val="18"/>
          <w:szCs w:val="18"/>
          <w:lang w:val="en-GB"/>
        </w:rPr>
        <w:t xml:space="preserve"> Intervention Programme, MONICA – Northern Sweden Monica Study, MDCS – Malmö Diet and Cancer Study, MPP – Malmö Preventive Project</w:t>
      </w:r>
      <w:r w:rsidR="00B17077">
        <w:rPr>
          <w:rFonts w:ascii="Arial" w:hAnsi="Arial" w:cs="Arial"/>
          <w:sz w:val="18"/>
          <w:szCs w:val="18"/>
          <w:lang w:val="en-GB"/>
        </w:rPr>
        <w:t>.</w:t>
      </w:r>
    </w:p>
    <w:p w14:paraId="0CDBB67C" w14:textId="7FDE747F" w:rsidR="00C673F6" w:rsidRDefault="00B17077" w:rsidP="00C673F6">
      <w:pPr>
        <w:jc w:val="both"/>
        <w:rPr>
          <w:rFonts w:ascii="Arial" w:hAnsi="Arial" w:cs="Arial"/>
          <w:sz w:val="18"/>
          <w:szCs w:val="18"/>
          <w:lang w:val="en-GB"/>
        </w:rPr>
      </w:pPr>
      <w:r>
        <w:rPr>
          <w:rFonts w:ascii="Arial" w:hAnsi="Arial" w:cs="Arial"/>
          <w:sz w:val="18"/>
          <w:szCs w:val="18"/>
          <w:vertAlign w:val="superscript"/>
          <w:lang w:val="en-GB"/>
        </w:rPr>
        <w:t>a</w:t>
      </w:r>
      <w:r w:rsidR="00C673F6" w:rsidRPr="00CF5715">
        <w:rPr>
          <w:rFonts w:ascii="Arial" w:hAnsi="Arial" w:cs="Arial"/>
          <w:sz w:val="18"/>
          <w:szCs w:val="18"/>
          <w:vertAlign w:val="superscript"/>
          <w:lang w:val="en-GB"/>
        </w:rPr>
        <w:t xml:space="preserve"> </w:t>
      </w:r>
      <w:proofErr w:type="spellStart"/>
      <w:r w:rsidR="00C673F6" w:rsidRPr="00CF5715">
        <w:rPr>
          <w:rFonts w:ascii="Arial" w:hAnsi="Arial" w:cs="Arial"/>
          <w:sz w:val="18"/>
          <w:szCs w:val="18"/>
          <w:lang w:val="en-GB"/>
        </w:rPr>
        <w:t>TyG</w:t>
      </w:r>
      <w:proofErr w:type="spellEnd"/>
      <w:r w:rsidR="00C673F6" w:rsidRPr="00CF5715">
        <w:rPr>
          <w:rFonts w:ascii="Arial" w:hAnsi="Arial" w:cs="Arial"/>
          <w:sz w:val="18"/>
          <w:szCs w:val="18"/>
          <w:lang w:val="en-GB"/>
        </w:rPr>
        <w:t xml:space="preserve"> index was calculated as </w:t>
      </w:r>
      <w:proofErr w:type="gramStart"/>
      <w:r w:rsidR="00C673F6" w:rsidRPr="00CF5715">
        <w:rPr>
          <w:rFonts w:ascii="Arial" w:hAnsi="Arial" w:cs="Arial"/>
          <w:sz w:val="18"/>
          <w:szCs w:val="18"/>
          <w:lang w:val="en-GB"/>
        </w:rPr>
        <w:t>ln[</w:t>
      </w:r>
      <w:proofErr w:type="gramEnd"/>
      <w:r w:rsidR="00C673F6" w:rsidRPr="00CF5715">
        <w:rPr>
          <w:rFonts w:ascii="Arial" w:hAnsi="Arial" w:cs="Arial"/>
          <w:sz w:val="18"/>
          <w:szCs w:val="18"/>
          <w:lang w:val="en-GB"/>
        </w:rPr>
        <w:t xml:space="preserve">triglycerides (mg/dL) × </w:t>
      </w:r>
      <w:r w:rsidR="00C673F6">
        <w:rPr>
          <w:rFonts w:ascii="Arial" w:hAnsi="Arial" w:cs="Arial"/>
          <w:sz w:val="18"/>
          <w:szCs w:val="18"/>
          <w:lang w:val="en-GB"/>
        </w:rPr>
        <w:t>plasma</w:t>
      </w:r>
      <w:r w:rsidR="00C673F6" w:rsidRPr="00CF5715">
        <w:rPr>
          <w:rFonts w:ascii="Arial" w:hAnsi="Arial" w:cs="Arial"/>
          <w:sz w:val="18"/>
          <w:szCs w:val="18"/>
          <w:lang w:val="en-GB"/>
        </w:rPr>
        <w:t xml:space="preserve"> glucose (mg/dL)/2].</w:t>
      </w:r>
    </w:p>
    <w:p w14:paraId="62EC08D8" w14:textId="4D3BB269" w:rsidR="003619DB" w:rsidRPr="009D1E78" w:rsidRDefault="003619DB">
      <w:pPr>
        <w:rPr>
          <w:rFonts w:ascii="Arial" w:hAnsi="Arial" w:cs="Arial"/>
          <w:sz w:val="32"/>
          <w:szCs w:val="32"/>
          <w:lang w:val="en-US"/>
        </w:rPr>
      </w:pPr>
      <w:r w:rsidRPr="009D1E78">
        <w:rPr>
          <w:rFonts w:ascii="Arial" w:hAnsi="Arial" w:cs="Arial"/>
          <w:sz w:val="32"/>
          <w:szCs w:val="32"/>
          <w:lang w:val="en-US"/>
        </w:rPr>
        <w:br w:type="page"/>
      </w:r>
    </w:p>
    <w:p w14:paraId="3167AC54" w14:textId="11811630" w:rsidR="002F220B" w:rsidRDefault="002F220B" w:rsidP="00A93C21">
      <w:pPr>
        <w:rPr>
          <w:rFonts w:ascii="Arial" w:hAnsi="Arial" w:cs="Arial"/>
          <w:sz w:val="22"/>
          <w:szCs w:val="22"/>
          <w:lang w:val="en-US"/>
        </w:rPr>
      </w:pPr>
      <w:r w:rsidRPr="002F220B">
        <w:rPr>
          <w:rFonts w:ascii="Arial" w:hAnsi="Arial" w:cs="Arial"/>
          <w:sz w:val="22"/>
          <w:szCs w:val="22"/>
          <w:lang w:val="en-US"/>
        </w:rPr>
        <w:lastRenderedPageBreak/>
        <w:t>Table S</w:t>
      </w:r>
      <w:r w:rsidR="003619DB">
        <w:rPr>
          <w:rFonts w:ascii="Arial" w:hAnsi="Arial" w:cs="Arial"/>
          <w:sz w:val="22"/>
          <w:szCs w:val="22"/>
          <w:lang w:val="en-US"/>
        </w:rPr>
        <w:t>2</w:t>
      </w:r>
      <w:r w:rsidRPr="002F220B">
        <w:rPr>
          <w:rFonts w:ascii="Arial" w:hAnsi="Arial" w:cs="Arial"/>
          <w:sz w:val="22"/>
          <w:szCs w:val="22"/>
          <w:lang w:val="en-US"/>
        </w:rPr>
        <w:t xml:space="preserve">. </w:t>
      </w:r>
      <w:r w:rsidR="00A61998">
        <w:rPr>
          <w:rFonts w:ascii="Arial" w:hAnsi="Arial" w:cs="Arial"/>
          <w:sz w:val="22"/>
          <w:szCs w:val="22"/>
          <w:lang w:val="en-US"/>
        </w:rPr>
        <w:t>Hazard ratios and o</w:t>
      </w:r>
      <w:r w:rsidRPr="002F220B">
        <w:rPr>
          <w:rFonts w:ascii="Arial" w:hAnsi="Arial" w:cs="Arial"/>
          <w:sz w:val="22"/>
          <w:szCs w:val="22"/>
          <w:lang w:val="en-US"/>
        </w:rPr>
        <w:t xml:space="preserve">dds ratios (95% confidence intervals) of prostate cancer </w:t>
      </w:r>
      <w:r w:rsidR="009B1662">
        <w:rPr>
          <w:rFonts w:ascii="Arial" w:hAnsi="Arial" w:cs="Arial"/>
          <w:sz w:val="22"/>
          <w:szCs w:val="22"/>
          <w:lang w:val="en-US"/>
        </w:rPr>
        <w:t xml:space="preserve">incidence </w:t>
      </w:r>
      <w:r w:rsidR="00AB37EE">
        <w:rPr>
          <w:rFonts w:ascii="Arial" w:hAnsi="Arial" w:cs="Arial"/>
          <w:sz w:val="22"/>
          <w:szCs w:val="22"/>
          <w:lang w:val="en-US"/>
        </w:rPr>
        <w:t xml:space="preserve">and death </w:t>
      </w:r>
      <w:r w:rsidR="003324EA">
        <w:rPr>
          <w:rFonts w:ascii="Arial" w:hAnsi="Arial" w:cs="Arial"/>
          <w:sz w:val="22"/>
          <w:szCs w:val="22"/>
          <w:lang w:val="en-US"/>
        </w:rPr>
        <w:t>per standard deviation increase of</w:t>
      </w:r>
      <w:r w:rsidRPr="002F220B">
        <w:rPr>
          <w:rFonts w:ascii="Arial" w:hAnsi="Arial" w:cs="Arial"/>
          <w:sz w:val="22"/>
          <w:szCs w:val="22"/>
          <w:lang w:val="en-US"/>
        </w:rPr>
        <w:t xml:space="preserve"> HbA1c and leptin</w:t>
      </w:r>
      <w:r w:rsidR="00A61998">
        <w:rPr>
          <w:rFonts w:ascii="Arial" w:hAnsi="Arial" w:cs="Arial"/>
          <w:sz w:val="22"/>
          <w:szCs w:val="22"/>
          <w:lang w:val="en-US"/>
        </w:rPr>
        <w:t xml:space="preserve"> in the Malmö Diet and Cancer Study</w:t>
      </w:r>
    </w:p>
    <w:tbl>
      <w:tblPr>
        <w:tblStyle w:val="TableGrid"/>
        <w:tblW w:w="5000" w:type="pct"/>
        <w:tblLayout w:type="fixed"/>
        <w:tblLook w:val="04A0" w:firstRow="1" w:lastRow="0" w:firstColumn="1" w:lastColumn="0" w:noHBand="0" w:noVBand="1"/>
      </w:tblPr>
      <w:tblGrid>
        <w:gridCol w:w="987"/>
        <w:gridCol w:w="1138"/>
        <w:gridCol w:w="1417"/>
        <w:gridCol w:w="1417"/>
        <w:gridCol w:w="1134"/>
        <w:gridCol w:w="1462"/>
        <w:gridCol w:w="1461"/>
      </w:tblGrid>
      <w:tr w:rsidR="00AB37EE" w:rsidRPr="00F23AC2" w14:paraId="4414BE38" w14:textId="77777777" w:rsidTr="00AB37EE">
        <w:tc>
          <w:tcPr>
            <w:tcW w:w="547" w:type="pct"/>
            <w:vAlign w:val="center"/>
          </w:tcPr>
          <w:p w14:paraId="0D8611BD" w14:textId="77777777" w:rsidR="00AB37EE" w:rsidRDefault="00AB37EE" w:rsidP="0097410F">
            <w:pPr>
              <w:rPr>
                <w:rFonts w:ascii="Arial Narrow" w:hAnsi="Arial Narrow" w:cstheme="minorHAnsi"/>
                <w:b/>
                <w:bCs/>
                <w:color w:val="000000" w:themeColor="text1"/>
                <w:sz w:val="20"/>
                <w:szCs w:val="20"/>
                <w:lang w:val="en-US"/>
              </w:rPr>
            </w:pPr>
          </w:p>
        </w:tc>
        <w:tc>
          <w:tcPr>
            <w:tcW w:w="2203" w:type="pct"/>
            <w:gridSpan w:val="3"/>
            <w:vAlign w:val="center"/>
          </w:tcPr>
          <w:p w14:paraId="31202E6D" w14:textId="138BB7B5" w:rsidR="00AB37EE" w:rsidRPr="00F23AC2" w:rsidRDefault="00AB37EE" w:rsidP="00DD2354">
            <w:pPr>
              <w:jc w:val="center"/>
              <w:rPr>
                <w:rFonts w:ascii="Arial Narrow" w:hAnsi="Arial Narrow" w:cstheme="minorHAnsi"/>
                <w:b/>
                <w:bCs/>
                <w:color w:val="000000" w:themeColor="text1"/>
                <w:sz w:val="20"/>
                <w:szCs w:val="20"/>
              </w:rPr>
            </w:pPr>
            <w:r>
              <w:rPr>
                <w:rFonts w:ascii="Arial Narrow" w:hAnsi="Arial Narrow" w:cstheme="minorHAnsi"/>
                <w:b/>
                <w:bCs/>
                <w:color w:val="000000" w:themeColor="text1"/>
                <w:sz w:val="20"/>
                <w:szCs w:val="20"/>
              </w:rPr>
              <w:t xml:space="preserve">Incident </w:t>
            </w:r>
            <w:proofErr w:type="spellStart"/>
            <w:r>
              <w:rPr>
                <w:rFonts w:ascii="Arial Narrow" w:hAnsi="Arial Narrow" w:cstheme="minorHAnsi"/>
                <w:b/>
                <w:bCs/>
                <w:color w:val="000000" w:themeColor="text1"/>
                <w:sz w:val="20"/>
                <w:szCs w:val="20"/>
              </w:rPr>
              <w:t>prostate</w:t>
            </w:r>
            <w:proofErr w:type="spellEnd"/>
            <w:r>
              <w:rPr>
                <w:rFonts w:ascii="Arial Narrow" w:hAnsi="Arial Narrow" w:cstheme="minorHAnsi"/>
                <w:b/>
                <w:bCs/>
                <w:color w:val="000000" w:themeColor="text1"/>
                <w:sz w:val="20"/>
                <w:szCs w:val="20"/>
              </w:rPr>
              <w:t xml:space="preserve"> cancer</w:t>
            </w:r>
          </w:p>
        </w:tc>
        <w:tc>
          <w:tcPr>
            <w:tcW w:w="2250" w:type="pct"/>
            <w:gridSpan w:val="3"/>
          </w:tcPr>
          <w:p w14:paraId="3E119883" w14:textId="7B8D1D9E" w:rsidR="00AB37EE" w:rsidRPr="00F23AC2" w:rsidRDefault="00AB37EE" w:rsidP="00DD2354">
            <w:pPr>
              <w:jc w:val="center"/>
              <w:rPr>
                <w:rFonts w:ascii="Arial Narrow" w:hAnsi="Arial Narrow" w:cstheme="minorHAnsi"/>
                <w:b/>
                <w:bCs/>
                <w:color w:val="000000" w:themeColor="text1"/>
                <w:sz w:val="20"/>
                <w:szCs w:val="20"/>
              </w:rPr>
            </w:pPr>
            <w:proofErr w:type="spellStart"/>
            <w:r>
              <w:rPr>
                <w:rFonts w:ascii="Arial Narrow" w:hAnsi="Arial Narrow" w:cstheme="minorHAnsi"/>
                <w:b/>
                <w:bCs/>
                <w:color w:val="000000" w:themeColor="text1"/>
                <w:sz w:val="20"/>
                <w:szCs w:val="20"/>
              </w:rPr>
              <w:t>Prostate</w:t>
            </w:r>
            <w:proofErr w:type="spellEnd"/>
            <w:r>
              <w:rPr>
                <w:rFonts w:ascii="Arial Narrow" w:hAnsi="Arial Narrow" w:cstheme="minorHAnsi"/>
                <w:b/>
                <w:bCs/>
                <w:color w:val="000000" w:themeColor="text1"/>
                <w:sz w:val="20"/>
                <w:szCs w:val="20"/>
              </w:rPr>
              <w:t xml:space="preserve"> cancer </w:t>
            </w:r>
            <w:proofErr w:type="spellStart"/>
            <w:r>
              <w:rPr>
                <w:rFonts w:ascii="Arial Narrow" w:hAnsi="Arial Narrow" w:cstheme="minorHAnsi"/>
                <w:b/>
                <w:bCs/>
                <w:color w:val="000000" w:themeColor="text1"/>
                <w:sz w:val="20"/>
                <w:szCs w:val="20"/>
              </w:rPr>
              <w:t>death</w:t>
            </w:r>
            <w:proofErr w:type="spellEnd"/>
          </w:p>
        </w:tc>
      </w:tr>
      <w:tr w:rsidR="00AB37EE" w:rsidRPr="00F23AC2" w14:paraId="089D8F1B" w14:textId="4B872DF3" w:rsidTr="004253F7">
        <w:tc>
          <w:tcPr>
            <w:tcW w:w="547" w:type="pct"/>
            <w:vAlign w:val="center"/>
          </w:tcPr>
          <w:p w14:paraId="0040A909" w14:textId="1E7EE95D" w:rsidR="00AB37EE" w:rsidRPr="0089404A" w:rsidRDefault="00AB37EE" w:rsidP="00AB37EE">
            <w:pPr>
              <w:rPr>
                <w:rFonts w:ascii="Arial Narrow" w:hAnsi="Arial Narrow" w:cstheme="minorHAnsi"/>
                <w:b/>
                <w:bCs/>
                <w:color w:val="000000" w:themeColor="text1"/>
                <w:sz w:val="20"/>
                <w:szCs w:val="20"/>
                <w:lang w:val="en-US"/>
              </w:rPr>
            </w:pPr>
            <w:bookmarkStart w:id="1" w:name="_Hlk121470486"/>
            <w:r>
              <w:rPr>
                <w:rFonts w:ascii="Arial Narrow" w:hAnsi="Arial Narrow" w:cstheme="minorHAnsi"/>
                <w:b/>
                <w:bCs/>
                <w:color w:val="000000" w:themeColor="text1"/>
                <w:sz w:val="20"/>
                <w:szCs w:val="20"/>
                <w:lang w:val="en-US"/>
              </w:rPr>
              <w:t>Exposure</w:t>
            </w:r>
          </w:p>
        </w:tc>
        <w:tc>
          <w:tcPr>
            <w:tcW w:w="631" w:type="pct"/>
            <w:vAlign w:val="center"/>
          </w:tcPr>
          <w:p w14:paraId="4BA17C3C" w14:textId="54B56892" w:rsidR="00AB37EE" w:rsidRPr="00F23AC2" w:rsidRDefault="00AB37EE" w:rsidP="00AB37EE">
            <w:pPr>
              <w:jc w:val="center"/>
              <w:rPr>
                <w:rFonts w:ascii="Arial Narrow" w:hAnsi="Arial Narrow" w:cstheme="minorHAnsi"/>
                <w:b/>
                <w:bCs/>
                <w:color w:val="000000" w:themeColor="text1"/>
                <w:sz w:val="20"/>
                <w:szCs w:val="20"/>
              </w:rPr>
            </w:pPr>
            <w:r w:rsidRPr="00F23AC2">
              <w:rPr>
                <w:rFonts w:ascii="Arial Narrow" w:hAnsi="Arial Narrow" w:cstheme="minorHAnsi"/>
                <w:b/>
                <w:bCs/>
                <w:color w:val="000000" w:themeColor="text1"/>
                <w:sz w:val="20"/>
                <w:szCs w:val="20"/>
              </w:rPr>
              <w:t>N men/</w:t>
            </w:r>
            <w:proofErr w:type="spellStart"/>
            <w:r w:rsidRPr="00F23AC2">
              <w:rPr>
                <w:rFonts w:ascii="Arial Narrow" w:hAnsi="Arial Narrow" w:cstheme="minorHAnsi"/>
                <w:b/>
                <w:bCs/>
                <w:color w:val="000000" w:themeColor="text1"/>
                <w:sz w:val="20"/>
                <w:szCs w:val="20"/>
              </w:rPr>
              <w:t>cases</w:t>
            </w:r>
            <w:proofErr w:type="spellEnd"/>
          </w:p>
        </w:tc>
        <w:tc>
          <w:tcPr>
            <w:tcW w:w="786" w:type="pct"/>
            <w:vAlign w:val="center"/>
          </w:tcPr>
          <w:p w14:paraId="0D27EBF5" w14:textId="28483046" w:rsidR="00AB37EE" w:rsidRPr="00F23AC2" w:rsidRDefault="00AB37EE" w:rsidP="00AB37EE">
            <w:pPr>
              <w:jc w:val="center"/>
              <w:rPr>
                <w:rFonts w:ascii="Arial Narrow" w:hAnsi="Arial Narrow" w:cstheme="minorHAnsi"/>
                <w:b/>
                <w:bCs/>
                <w:color w:val="000000" w:themeColor="text1"/>
                <w:sz w:val="20"/>
                <w:szCs w:val="20"/>
              </w:rPr>
            </w:pPr>
            <w:r w:rsidRPr="00F23AC2">
              <w:rPr>
                <w:rFonts w:ascii="Arial Narrow" w:hAnsi="Arial Narrow" w:cstheme="minorHAnsi"/>
                <w:b/>
                <w:bCs/>
                <w:color w:val="000000" w:themeColor="text1"/>
                <w:sz w:val="20"/>
                <w:szCs w:val="20"/>
              </w:rPr>
              <w:t xml:space="preserve">HR (95% </w:t>
            </w:r>
            <w:proofErr w:type="gramStart"/>
            <w:r w:rsidRPr="00F23AC2">
              <w:rPr>
                <w:rFonts w:ascii="Arial Narrow" w:hAnsi="Arial Narrow" w:cstheme="minorHAnsi"/>
                <w:b/>
                <w:bCs/>
                <w:color w:val="000000" w:themeColor="text1"/>
                <w:sz w:val="20"/>
                <w:szCs w:val="20"/>
              </w:rPr>
              <w:t>CI)</w:t>
            </w:r>
            <w:r w:rsidRPr="00F23AC2">
              <w:rPr>
                <w:rFonts w:ascii="Arial Narrow" w:hAnsi="Arial Narrow" w:cstheme="minorHAnsi"/>
                <w:b/>
                <w:bCs/>
                <w:color w:val="000000" w:themeColor="text1"/>
                <w:sz w:val="20"/>
                <w:szCs w:val="20"/>
                <w:vertAlign w:val="superscript"/>
              </w:rPr>
              <w:t>a</w:t>
            </w:r>
            <w:proofErr w:type="gramEnd"/>
          </w:p>
        </w:tc>
        <w:tc>
          <w:tcPr>
            <w:tcW w:w="786" w:type="pct"/>
            <w:vAlign w:val="center"/>
          </w:tcPr>
          <w:p w14:paraId="4F93D5EB" w14:textId="7470A459" w:rsidR="00AB37EE" w:rsidRPr="00F23AC2" w:rsidRDefault="00AB37EE" w:rsidP="00AB37EE">
            <w:pPr>
              <w:jc w:val="center"/>
              <w:rPr>
                <w:rFonts w:ascii="Arial Narrow" w:hAnsi="Arial Narrow" w:cstheme="minorHAnsi"/>
                <w:b/>
                <w:bCs/>
                <w:color w:val="000000" w:themeColor="text1"/>
                <w:sz w:val="20"/>
                <w:szCs w:val="20"/>
              </w:rPr>
            </w:pPr>
            <w:r w:rsidRPr="00F23AC2">
              <w:rPr>
                <w:rFonts w:ascii="Arial Narrow" w:hAnsi="Arial Narrow" w:cstheme="minorHAnsi"/>
                <w:b/>
                <w:bCs/>
                <w:color w:val="000000" w:themeColor="text1"/>
                <w:sz w:val="20"/>
                <w:szCs w:val="20"/>
              </w:rPr>
              <w:t xml:space="preserve">OR (95% </w:t>
            </w:r>
            <w:proofErr w:type="gramStart"/>
            <w:r w:rsidRPr="00F23AC2">
              <w:rPr>
                <w:rFonts w:ascii="Arial Narrow" w:hAnsi="Arial Narrow" w:cstheme="minorHAnsi"/>
                <w:b/>
                <w:bCs/>
                <w:color w:val="000000" w:themeColor="text1"/>
                <w:sz w:val="20"/>
                <w:szCs w:val="20"/>
              </w:rPr>
              <w:t>CI)</w:t>
            </w:r>
            <w:r w:rsidRPr="00F23AC2">
              <w:rPr>
                <w:rFonts w:ascii="Arial Narrow" w:hAnsi="Arial Narrow" w:cstheme="minorHAnsi"/>
                <w:b/>
                <w:bCs/>
                <w:color w:val="000000" w:themeColor="text1"/>
                <w:sz w:val="20"/>
                <w:szCs w:val="20"/>
                <w:vertAlign w:val="superscript"/>
              </w:rPr>
              <w:t>b</w:t>
            </w:r>
            <w:proofErr w:type="gramEnd"/>
          </w:p>
        </w:tc>
        <w:tc>
          <w:tcPr>
            <w:tcW w:w="629" w:type="pct"/>
          </w:tcPr>
          <w:p w14:paraId="5C6B0BC7" w14:textId="4C0BBDA8" w:rsidR="00AB37EE" w:rsidRPr="00F23AC2" w:rsidRDefault="00AB37EE" w:rsidP="00AB37EE">
            <w:pPr>
              <w:jc w:val="center"/>
              <w:rPr>
                <w:rFonts w:ascii="Arial Narrow" w:hAnsi="Arial Narrow" w:cstheme="minorHAnsi"/>
                <w:b/>
                <w:bCs/>
                <w:color w:val="000000" w:themeColor="text1"/>
                <w:sz w:val="20"/>
                <w:szCs w:val="20"/>
              </w:rPr>
            </w:pPr>
            <w:r>
              <w:rPr>
                <w:rFonts w:ascii="Arial Narrow" w:hAnsi="Arial Narrow" w:cstheme="minorHAnsi"/>
                <w:b/>
                <w:bCs/>
                <w:color w:val="000000" w:themeColor="text1"/>
                <w:sz w:val="20"/>
                <w:szCs w:val="20"/>
              </w:rPr>
              <w:t>N men/</w:t>
            </w:r>
            <w:proofErr w:type="spellStart"/>
            <w:r>
              <w:rPr>
                <w:rFonts w:ascii="Arial Narrow" w:hAnsi="Arial Narrow" w:cstheme="minorHAnsi"/>
                <w:b/>
                <w:bCs/>
                <w:color w:val="000000" w:themeColor="text1"/>
                <w:sz w:val="20"/>
                <w:szCs w:val="20"/>
              </w:rPr>
              <w:t>deaths</w:t>
            </w:r>
            <w:proofErr w:type="spellEnd"/>
          </w:p>
        </w:tc>
        <w:tc>
          <w:tcPr>
            <w:tcW w:w="811" w:type="pct"/>
            <w:vAlign w:val="center"/>
          </w:tcPr>
          <w:p w14:paraId="4DCD433F" w14:textId="2AD5EFCB" w:rsidR="00AB37EE" w:rsidRPr="00F23AC2" w:rsidRDefault="00AB37EE" w:rsidP="00AB37EE">
            <w:pPr>
              <w:jc w:val="center"/>
              <w:rPr>
                <w:rFonts w:ascii="Arial Narrow" w:hAnsi="Arial Narrow" w:cstheme="minorHAnsi"/>
                <w:b/>
                <w:bCs/>
                <w:color w:val="000000" w:themeColor="text1"/>
                <w:sz w:val="20"/>
                <w:szCs w:val="20"/>
              </w:rPr>
            </w:pPr>
            <w:r w:rsidRPr="00F23AC2">
              <w:rPr>
                <w:rFonts w:ascii="Arial Narrow" w:hAnsi="Arial Narrow" w:cstheme="minorHAnsi"/>
                <w:b/>
                <w:bCs/>
                <w:color w:val="000000" w:themeColor="text1"/>
                <w:sz w:val="20"/>
                <w:szCs w:val="20"/>
              </w:rPr>
              <w:t xml:space="preserve">HR (95% </w:t>
            </w:r>
            <w:proofErr w:type="gramStart"/>
            <w:r w:rsidRPr="00F23AC2">
              <w:rPr>
                <w:rFonts w:ascii="Arial Narrow" w:hAnsi="Arial Narrow" w:cstheme="minorHAnsi"/>
                <w:b/>
                <w:bCs/>
                <w:color w:val="000000" w:themeColor="text1"/>
                <w:sz w:val="20"/>
                <w:szCs w:val="20"/>
              </w:rPr>
              <w:t>CI)</w:t>
            </w:r>
            <w:r w:rsidRPr="00F23AC2">
              <w:rPr>
                <w:rFonts w:ascii="Arial Narrow" w:hAnsi="Arial Narrow" w:cstheme="minorHAnsi"/>
                <w:b/>
                <w:bCs/>
                <w:color w:val="000000" w:themeColor="text1"/>
                <w:sz w:val="20"/>
                <w:szCs w:val="20"/>
                <w:vertAlign w:val="superscript"/>
              </w:rPr>
              <w:t>a</w:t>
            </w:r>
            <w:proofErr w:type="gramEnd"/>
          </w:p>
        </w:tc>
        <w:tc>
          <w:tcPr>
            <w:tcW w:w="810" w:type="pct"/>
            <w:vAlign w:val="center"/>
          </w:tcPr>
          <w:p w14:paraId="1BFAA117" w14:textId="6C5D034E" w:rsidR="00AB37EE" w:rsidRPr="00F23AC2" w:rsidRDefault="00AB37EE" w:rsidP="00AB37EE">
            <w:pPr>
              <w:jc w:val="center"/>
              <w:rPr>
                <w:rFonts w:ascii="Arial Narrow" w:hAnsi="Arial Narrow" w:cstheme="minorHAnsi"/>
                <w:b/>
                <w:bCs/>
                <w:color w:val="000000" w:themeColor="text1"/>
                <w:sz w:val="20"/>
                <w:szCs w:val="20"/>
              </w:rPr>
            </w:pPr>
            <w:r w:rsidRPr="00F23AC2">
              <w:rPr>
                <w:rFonts w:ascii="Arial Narrow" w:hAnsi="Arial Narrow" w:cstheme="minorHAnsi"/>
                <w:b/>
                <w:bCs/>
                <w:color w:val="000000" w:themeColor="text1"/>
                <w:sz w:val="20"/>
                <w:szCs w:val="20"/>
              </w:rPr>
              <w:t xml:space="preserve">OR (95% </w:t>
            </w:r>
            <w:proofErr w:type="gramStart"/>
            <w:r w:rsidRPr="00F23AC2">
              <w:rPr>
                <w:rFonts w:ascii="Arial Narrow" w:hAnsi="Arial Narrow" w:cstheme="minorHAnsi"/>
                <w:b/>
                <w:bCs/>
                <w:color w:val="000000" w:themeColor="text1"/>
                <w:sz w:val="20"/>
                <w:szCs w:val="20"/>
              </w:rPr>
              <w:t>CI)</w:t>
            </w:r>
            <w:r w:rsidRPr="00F23AC2">
              <w:rPr>
                <w:rFonts w:ascii="Arial Narrow" w:hAnsi="Arial Narrow" w:cstheme="minorHAnsi"/>
                <w:b/>
                <w:bCs/>
                <w:color w:val="000000" w:themeColor="text1"/>
                <w:sz w:val="20"/>
                <w:szCs w:val="20"/>
                <w:vertAlign w:val="superscript"/>
              </w:rPr>
              <w:t>b</w:t>
            </w:r>
            <w:proofErr w:type="gramEnd"/>
          </w:p>
        </w:tc>
      </w:tr>
      <w:tr w:rsidR="001B3933" w:rsidRPr="00F23AC2" w14:paraId="17F782F2" w14:textId="7902B2B6" w:rsidTr="004253F7">
        <w:tc>
          <w:tcPr>
            <w:tcW w:w="547" w:type="pct"/>
            <w:shd w:val="clear" w:color="auto" w:fill="auto"/>
            <w:vAlign w:val="center"/>
          </w:tcPr>
          <w:p w14:paraId="49F6FEC9" w14:textId="77777777" w:rsidR="001B3933" w:rsidRPr="00F23AC2" w:rsidRDefault="001B3933" w:rsidP="001B3933">
            <w:pPr>
              <w:rPr>
                <w:rFonts w:ascii="Arial Narrow" w:hAnsi="Arial Narrow" w:cstheme="minorHAnsi"/>
                <w:color w:val="000000" w:themeColor="text1"/>
                <w:sz w:val="20"/>
                <w:szCs w:val="20"/>
              </w:rPr>
            </w:pPr>
            <w:r w:rsidRPr="00F23AC2">
              <w:rPr>
                <w:rFonts w:ascii="Arial Narrow" w:hAnsi="Arial Narrow" w:cstheme="minorHAnsi"/>
                <w:color w:val="000000" w:themeColor="text1"/>
                <w:sz w:val="20"/>
                <w:szCs w:val="20"/>
              </w:rPr>
              <w:t>HbA1c</w:t>
            </w:r>
          </w:p>
        </w:tc>
        <w:tc>
          <w:tcPr>
            <w:tcW w:w="631" w:type="pct"/>
            <w:shd w:val="clear" w:color="auto" w:fill="auto"/>
            <w:vAlign w:val="center"/>
          </w:tcPr>
          <w:p w14:paraId="23993C8A" w14:textId="22A412A2"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2165/280</w:t>
            </w:r>
          </w:p>
        </w:tc>
        <w:tc>
          <w:tcPr>
            <w:tcW w:w="786" w:type="pct"/>
            <w:shd w:val="clear" w:color="auto" w:fill="auto"/>
            <w:vAlign w:val="center"/>
          </w:tcPr>
          <w:p w14:paraId="48B4339A" w14:textId="0B6B8BF9"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0.98 (0.87-1.15)</w:t>
            </w:r>
          </w:p>
        </w:tc>
        <w:tc>
          <w:tcPr>
            <w:tcW w:w="786" w:type="pct"/>
            <w:shd w:val="clear" w:color="auto" w:fill="auto"/>
            <w:vAlign w:val="center"/>
          </w:tcPr>
          <w:p w14:paraId="442C80FF" w14:textId="37E58EFF"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0.95 (0.84-1.13)</w:t>
            </w:r>
          </w:p>
        </w:tc>
        <w:tc>
          <w:tcPr>
            <w:tcW w:w="629" w:type="pct"/>
            <w:shd w:val="clear" w:color="auto" w:fill="auto"/>
          </w:tcPr>
          <w:p w14:paraId="1B64A79A" w14:textId="7CABA7AC"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2165/32</w:t>
            </w:r>
          </w:p>
        </w:tc>
        <w:tc>
          <w:tcPr>
            <w:tcW w:w="811" w:type="pct"/>
            <w:shd w:val="clear" w:color="auto" w:fill="auto"/>
          </w:tcPr>
          <w:p w14:paraId="60201FC2" w14:textId="604C65EC"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1.12 (0.79-1.68)</w:t>
            </w:r>
          </w:p>
        </w:tc>
        <w:tc>
          <w:tcPr>
            <w:tcW w:w="810" w:type="pct"/>
            <w:shd w:val="clear" w:color="auto" w:fill="auto"/>
          </w:tcPr>
          <w:p w14:paraId="778EFBA1" w14:textId="6DEEF310"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1.07 (0.92-1.21)</w:t>
            </w:r>
          </w:p>
        </w:tc>
      </w:tr>
      <w:tr w:rsidR="001B3933" w:rsidRPr="00F23AC2" w14:paraId="54C5BC76" w14:textId="3FD99614" w:rsidTr="004253F7">
        <w:tc>
          <w:tcPr>
            <w:tcW w:w="547" w:type="pct"/>
            <w:shd w:val="clear" w:color="auto" w:fill="FFFFFF" w:themeFill="background1"/>
            <w:vAlign w:val="center"/>
          </w:tcPr>
          <w:p w14:paraId="33C079EF" w14:textId="77777777" w:rsidR="001B3933" w:rsidRPr="00F23AC2" w:rsidRDefault="001B3933" w:rsidP="001B3933">
            <w:pPr>
              <w:rPr>
                <w:rFonts w:ascii="Arial Narrow" w:hAnsi="Arial Narrow" w:cstheme="minorHAnsi"/>
                <w:color w:val="000000" w:themeColor="text1"/>
                <w:sz w:val="20"/>
                <w:szCs w:val="20"/>
              </w:rPr>
            </w:pPr>
            <w:proofErr w:type="spellStart"/>
            <w:r w:rsidRPr="00F23AC2">
              <w:rPr>
                <w:rFonts w:ascii="Arial Narrow" w:hAnsi="Arial Narrow" w:cstheme="minorHAnsi"/>
                <w:color w:val="000000" w:themeColor="text1"/>
                <w:sz w:val="20"/>
                <w:szCs w:val="20"/>
              </w:rPr>
              <w:t>Leptin</w:t>
            </w:r>
            <w:proofErr w:type="spellEnd"/>
          </w:p>
        </w:tc>
        <w:tc>
          <w:tcPr>
            <w:tcW w:w="631" w:type="pct"/>
            <w:shd w:val="clear" w:color="auto" w:fill="FFFFFF" w:themeFill="background1"/>
            <w:vAlign w:val="center"/>
          </w:tcPr>
          <w:p w14:paraId="7A128848" w14:textId="66EC8145"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1754/221</w:t>
            </w:r>
          </w:p>
        </w:tc>
        <w:tc>
          <w:tcPr>
            <w:tcW w:w="786" w:type="pct"/>
            <w:shd w:val="clear" w:color="auto" w:fill="FFFFFF" w:themeFill="background1"/>
            <w:vAlign w:val="center"/>
          </w:tcPr>
          <w:p w14:paraId="340336C8" w14:textId="1A2831B9"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0.99 (0.85-1.16)</w:t>
            </w:r>
          </w:p>
        </w:tc>
        <w:tc>
          <w:tcPr>
            <w:tcW w:w="786" w:type="pct"/>
            <w:shd w:val="clear" w:color="auto" w:fill="FFFFFF" w:themeFill="background1"/>
            <w:vAlign w:val="center"/>
          </w:tcPr>
          <w:p w14:paraId="7A595D9C" w14:textId="13085123"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0.97 (0.83-1.17)</w:t>
            </w:r>
          </w:p>
        </w:tc>
        <w:tc>
          <w:tcPr>
            <w:tcW w:w="629" w:type="pct"/>
            <w:shd w:val="clear" w:color="auto" w:fill="FFFFFF" w:themeFill="background1"/>
          </w:tcPr>
          <w:p w14:paraId="745D3A0A" w14:textId="411D77C4"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1754/24</w:t>
            </w:r>
          </w:p>
        </w:tc>
        <w:tc>
          <w:tcPr>
            <w:tcW w:w="811" w:type="pct"/>
            <w:shd w:val="clear" w:color="auto" w:fill="FFFFFF" w:themeFill="background1"/>
          </w:tcPr>
          <w:p w14:paraId="511E9E90" w14:textId="2288820E"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1.00 (0.51-1.45)</w:t>
            </w:r>
          </w:p>
        </w:tc>
        <w:tc>
          <w:tcPr>
            <w:tcW w:w="810" w:type="pct"/>
            <w:shd w:val="clear" w:color="auto" w:fill="FFFFFF" w:themeFill="background1"/>
          </w:tcPr>
          <w:p w14:paraId="195F4FC4" w14:textId="69F2237B" w:rsidR="001B3933" w:rsidRPr="00F23AC2" w:rsidRDefault="001B3933" w:rsidP="001B3933">
            <w:pPr>
              <w:jc w:val="center"/>
              <w:rPr>
                <w:rFonts w:ascii="Arial Narrow" w:hAnsi="Arial Narrow" w:cstheme="minorHAnsi"/>
                <w:color w:val="000000" w:themeColor="text1"/>
                <w:sz w:val="20"/>
                <w:szCs w:val="20"/>
                <w:lang w:val="en-US"/>
              </w:rPr>
            </w:pPr>
            <w:r>
              <w:rPr>
                <w:rFonts w:ascii="Arial Narrow" w:hAnsi="Arial Narrow" w:cstheme="minorHAnsi"/>
                <w:color w:val="000000" w:themeColor="text1"/>
                <w:sz w:val="20"/>
                <w:szCs w:val="20"/>
                <w:lang w:val="en-US"/>
              </w:rPr>
              <w:t>1.02 (0.87-1.21)</w:t>
            </w:r>
          </w:p>
        </w:tc>
      </w:tr>
    </w:tbl>
    <w:bookmarkEnd w:id="1"/>
    <w:p w14:paraId="434E2270" w14:textId="2B604B53" w:rsidR="007625DD" w:rsidRPr="00CF5715" w:rsidRDefault="00DD2354" w:rsidP="007625DD">
      <w:pPr>
        <w:rPr>
          <w:rFonts w:ascii="Arial" w:hAnsi="Arial" w:cs="Arial"/>
          <w:sz w:val="18"/>
          <w:szCs w:val="18"/>
          <w:lang w:val="en-US"/>
        </w:rPr>
      </w:pPr>
      <w:r w:rsidRPr="00CF5715">
        <w:rPr>
          <w:rFonts w:ascii="Arial" w:hAnsi="Arial" w:cs="Arial"/>
          <w:sz w:val="18"/>
          <w:szCs w:val="18"/>
          <w:lang w:val="en-GB"/>
        </w:rPr>
        <w:t xml:space="preserve">HR – Hazard ratio, </w:t>
      </w:r>
      <w:r w:rsidR="007625DD" w:rsidRPr="00CF5715">
        <w:rPr>
          <w:rFonts w:ascii="Arial" w:hAnsi="Arial" w:cs="Arial"/>
          <w:sz w:val="18"/>
          <w:szCs w:val="18"/>
          <w:lang w:val="en-GB"/>
        </w:rPr>
        <w:t>CI – confidence interval, OR – odds ratio.</w:t>
      </w:r>
    </w:p>
    <w:p w14:paraId="24C4E33F" w14:textId="75879006" w:rsidR="008804E2" w:rsidRPr="00CF5715" w:rsidRDefault="008804E2" w:rsidP="007625DD">
      <w:pPr>
        <w:rPr>
          <w:rFonts w:ascii="Arial" w:hAnsi="Arial" w:cs="Arial"/>
          <w:sz w:val="18"/>
          <w:szCs w:val="18"/>
          <w:lang w:val="en-US"/>
        </w:rPr>
      </w:pPr>
      <w:r w:rsidRPr="00CF5715">
        <w:rPr>
          <w:rFonts w:ascii="Arial" w:hAnsi="Arial" w:cs="Arial"/>
          <w:sz w:val="18"/>
          <w:szCs w:val="18"/>
          <w:vertAlign w:val="superscript"/>
          <w:lang w:val="en-GB"/>
        </w:rPr>
        <w:t xml:space="preserve">a </w:t>
      </w:r>
      <w:r w:rsidRPr="008804E2">
        <w:rPr>
          <w:rFonts w:ascii="Arial" w:hAnsi="Arial" w:cs="Arial"/>
          <w:sz w:val="18"/>
          <w:szCs w:val="18"/>
          <w:lang w:val="en-US"/>
        </w:rPr>
        <w:t>Hazard ratio calculated by use of Cox regression with attained age as time scale, adjusted for baseline age, history of diabetes, country of birth, education, body mass index and smoking status, and stratified on year of birth.</w:t>
      </w:r>
    </w:p>
    <w:p w14:paraId="0CCCA3DB" w14:textId="51D49C56" w:rsidR="00344F97" w:rsidRPr="00CF5715" w:rsidRDefault="008804E2" w:rsidP="00344F97">
      <w:pPr>
        <w:rPr>
          <w:rFonts w:ascii="Arial" w:hAnsi="Arial" w:cs="Arial"/>
          <w:sz w:val="18"/>
          <w:szCs w:val="18"/>
          <w:lang w:val="en-US"/>
        </w:rPr>
      </w:pPr>
      <w:r w:rsidRPr="008B08EF">
        <w:rPr>
          <w:rFonts w:ascii="Arial" w:hAnsi="Arial" w:cs="Arial"/>
          <w:sz w:val="18"/>
          <w:szCs w:val="18"/>
          <w:vertAlign w:val="superscript"/>
          <w:lang w:val="en-US"/>
        </w:rPr>
        <w:t>b</w:t>
      </w:r>
      <w:r w:rsidRPr="008B08EF">
        <w:rPr>
          <w:rFonts w:ascii="Arial" w:hAnsi="Arial" w:cs="Arial"/>
          <w:sz w:val="18"/>
          <w:szCs w:val="18"/>
          <w:lang w:val="en-US"/>
        </w:rPr>
        <w:t xml:space="preserve"> Odds ratio calculated by use </w:t>
      </w:r>
      <w:r w:rsidRPr="0087155D">
        <w:rPr>
          <w:rFonts w:ascii="Arial" w:hAnsi="Arial" w:cs="Arial"/>
          <w:sz w:val="18"/>
          <w:szCs w:val="18"/>
          <w:lang w:val="en-US"/>
        </w:rPr>
        <w:t>of</w:t>
      </w:r>
      <w:r w:rsidR="008B08EF" w:rsidRPr="0087155D">
        <w:rPr>
          <w:rFonts w:ascii="Arial" w:hAnsi="Arial" w:cs="Arial"/>
          <w:sz w:val="18"/>
          <w:szCs w:val="18"/>
          <w:lang w:val="en-US"/>
        </w:rPr>
        <w:t xml:space="preserve"> logistic regression</w:t>
      </w:r>
      <w:r w:rsidR="00344F97" w:rsidRPr="0087155D">
        <w:rPr>
          <w:rFonts w:ascii="Arial" w:hAnsi="Arial" w:cs="Arial"/>
          <w:sz w:val="18"/>
          <w:szCs w:val="18"/>
          <w:lang w:val="en-US"/>
        </w:rPr>
        <w:t xml:space="preserve"> adjusted for baseline age, </w:t>
      </w:r>
      <w:r w:rsidR="0087155D" w:rsidRPr="0087155D">
        <w:rPr>
          <w:rFonts w:ascii="Arial" w:hAnsi="Arial" w:cs="Arial"/>
          <w:sz w:val="18"/>
          <w:szCs w:val="18"/>
          <w:lang w:val="en-US"/>
        </w:rPr>
        <w:t xml:space="preserve">year of birth, country of birth, </w:t>
      </w:r>
      <w:r w:rsidR="00344F97" w:rsidRPr="0087155D">
        <w:rPr>
          <w:rFonts w:ascii="Arial" w:hAnsi="Arial" w:cs="Arial"/>
          <w:sz w:val="18"/>
          <w:szCs w:val="18"/>
          <w:lang w:val="en-US"/>
        </w:rPr>
        <w:t>history of diabetes, education, body mass index and smoking status.</w:t>
      </w:r>
    </w:p>
    <w:p w14:paraId="6021D010" w14:textId="77777777" w:rsidR="00DD2354" w:rsidRDefault="00DD2354">
      <w:pPr>
        <w:rPr>
          <w:rFonts w:ascii="Arial" w:hAnsi="Arial" w:cs="Arial"/>
          <w:sz w:val="18"/>
          <w:szCs w:val="18"/>
          <w:lang w:val="en-US"/>
        </w:rPr>
      </w:pPr>
    </w:p>
    <w:p w14:paraId="53BE8FFF" w14:textId="77777777" w:rsidR="00580802" w:rsidRDefault="00580802">
      <w:pPr>
        <w:rPr>
          <w:rFonts w:ascii="Arial" w:hAnsi="Arial" w:cs="Arial"/>
          <w:sz w:val="18"/>
          <w:szCs w:val="18"/>
          <w:lang w:val="en-US"/>
        </w:rPr>
      </w:pPr>
    </w:p>
    <w:p w14:paraId="628EE569" w14:textId="77777777" w:rsidR="0087155D" w:rsidRDefault="0087155D">
      <w:pPr>
        <w:rPr>
          <w:rFonts w:ascii="Arial" w:hAnsi="Arial" w:cs="Arial"/>
          <w:sz w:val="18"/>
          <w:szCs w:val="18"/>
          <w:lang w:val="en-US"/>
        </w:rPr>
      </w:pPr>
      <w:r>
        <w:rPr>
          <w:rFonts w:ascii="Arial" w:hAnsi="Arial" w:cs="Arial"/>
          <w:sz w:val="18"/>
          <w:szCs w:val="18"/>
          <w:lang w:val="en-US"/>
        </w:rPr>
        <w:br w:type="page"/>
      </w:r>
    </w:p>
    <w:p w14:paraId="25CD532F" w14:textId="3CB7EF33" w:rsidR="007D6C47" w:rsidRDefault="007D6C47" w:rsidP="007D6C47">
      <w:pPr>
        <w:rPr>
          <w:rFonts w:ascii="Arial" w:hAnsi="Arial" w:cs="Arial"/>
          <w:sz w:val="22"/>
          <w:szCs w:val="22"/>
          <w:lang w:val="en-US"/>
        </w:rPr>
      </w:pPr>
      <w:r>
        <w:rPr>
          <w:rFonts w:ascii="Arial" w:hAnsi="Arial" w:cs="Arial"/>
          <w:sz w:val="22"/>
          <w:szCs w:val="22"/>
          <w:lang w:val="en-US"/>
        </w:rPr>
        <w:lastRenderedPageBreak/>
        <w:t xml:space="preserve">Table S3. Correlation </w:t>
      </w:r>
      <w:proofErr w:type="spellStart"/>
      <w:r>
        <w:rPr>
          <w:rFonts w:ascii="Arial" w:hAnsi="Arial" w:cs="Arial"/>
          <w:sz w:val="22"/>
          <w:szCs w:val="22"/>
          <w:lang w:val="en-US"/>
        </w:rPr>
        <w:t>coefficients</w:t>
      </w:r>
      <w:r w:rsidR="00526B7F" w:rsidRPr="0044294F">
        <w:rPr>
          <w:rFonts w:ascii="Arial" w:hAnsi="Arial" w:cs="Arial"/>
          <w:sz w:val="22"/>
          <w:szCs w:val="22"/>
          <w:vertAlign w:val="superscript"/>
          <w:lang w:val="en-US"/>
        </w:rPr>
        <w:t>a</w:t>
      </w:r>
      <w:proofErr w:type="spellEnd"/>
      <w:r w:rsidRPr="0044294F">
        <w:rPr>
          <w:rFonts w:ascii="Arial" w:hAnsi="Arial" w:cs="Arial"/>
          <w:sz w:val="22"/>
          <w:szCs w:val="22"/>
          <w:vertAlign w:val="superscript"/>
          <w:lang w:val="en-US"/>
        </w:rPr>
        <w:t xml:space="preserve"> </w:t>
      </w:r>
      <w:r>
        <w:rPr>
          <w:rFonts w:ascii="Arial" w:hAnsi="Arial" w:cs="Arial"/>
          <w:sz w:val="22"/>
          <w:szCs w:val="22"/>
          <w:lang w:val="en-US"/>
        </w:rPr>
        <w:t>between the insulin resistance markers and BMI</w:t>
      </w:r>
    </w:p>
    <w:tbl>
      <w:tblPr>
        <w:tblStyle w:val="TableGrid"/>
        <w:tblW w:w="9067" w:type="dxa"/>
        <w:tblLook w:val="04A0" w:firstRow="1" w:lastRow="0" w:firstColumn="1" w:lastColumn="0" w:noHBand="0" w:noVBand="1"/>
      </w:tblPr>
      <w:tblGrid>
        <w:gridCol w:w="1511"/>
        <w:gridCol w:w="1511"/>
        <w:gridCol w:w="1511"/>
        <w:gridCol w:w="1511"/>
        <w:gridCol w:w="1511"/>
        <w:gridCol w:w="1512"/>
      </w:tblGrid>
      <w:tr w:rsidR="007D6C47" w:rsidRPr="007D6C47" w14:paraId="6A6EAECB" w14:textId="46BEA761" w:rsidTr="00105747">
        <w:tc>
          <w:tcPr>
            <w:tcW w:w="1511" w:type="dxa"/>
          </w:tcPr>
          <w:p w14:paraId="3231AB78" w14:textId="77777777" w:rsidR="007D6C47" w:rsidRPr="0044294F" w:rsidRDefault="007D6C47" w:rsidP="007D6C47">
            <w:pPr>
              <w:rPr>
                <w:rFonts w:ascii="Arial Narrow" w:hAnsi="Arial Narrow"/>
                <w:b/>
                <w:bCs/>
                <w:sz w:val="20"/>
                <w:szCs w:val="20"/>
                <w:lang w:val="en-US"/>
              </w:rPr>
            </w:pPr>
          </w:p>
        </w:tc>
        <w:tc>
          <w:tcPr>
            <w:tcW w:w="1511" w:type="dxa"/>
          </w:tcPr>
          <w:p w14:paraId="368BD913" w14:textId="72BEAFB6" w:rsidR="007D6C47" w:rsidRPr="0044294F" w:rsidRDefault="007D6C47" w:rsidP="007D6C47">
            <w:pPr>
              <w:rPr>
                <w:rFonts w:ascii="Arial Narrow" w:hAnsi="Arial Narrow"/>
                <w:b/>
                <w:bCs/>
                <w:sz w:val="20"/>
                <w:szCs w:val="20"/>
                <w:lang w:val="en-US"/>
              </w:rPr>
            </w:pPr>
            <w:r w:rsidRPr="0044294F">
              <w:rPr>
                <w:rFonts w:ascii="Arial Narrow" w:hAnsi="Arial Narrow"/>
                <w:b/>
                <w:bCs/>
                <w:sz w:val="20"/>
                <w:szCs w:val="20"/>
                <w:lang w:val="en-US"/>
              </w:rPr>
              <w:t>Glucose</w:t>
            </w:r>
          </w:p>
        </w:tc>
        <w:tc>
          <w:tcPr>
            <w:tcW w:w="1511" w:type="dxa"/>
          </w:tcPr>
          <w:p w14:paraId="2E138B3A" w14:textId="4C5F0205" w:rsidR="007D6C47" w:rsidRPr="0044294F" w:rsidRDefault="00526B7F" w:rsidP="007D6C47">
            <w:pPr>
              <w:rPr>
                <w:rFonts w:ascii="Arial Narrow" w:hAnsi="Arial Narrow"/>
                <w:b/>
                <w:bCs/>
                <w:sz w:val="20"/>
                <w:szCs w:val="20"/>
                <w:lang w:val="en-US"/>
              </w:rPr>
            </w:pPr>
            <w:r>
              <w:rPr>
                <w:rFonts w:ascii="Arial Narrow" w:hAnsi="Arial Narrow"/>
                <w:b/>
                <w:bCs/>
                <w:sz w:val="20"/>
                <w:szCs w:val="20"/>
                <w:lang w:val="en-US"/>
              </w:rPr>
              <w:t>TyG index</w:t>
            </w:r>
          </w:p>
        </w:tc>
        <w:tc>
          <w:tcPr>
            <w:tcW w:w="1511" w:type="dxa"/>
          </w:tcPr>
          <w:p w14:paraId="3ED0FFA5" w14:textId="34FE6749" w:rsidR="007D6C47" w:rsidRPr="0044294F" w:rsidRDefault="00526B7F" w:rsidP="007D6C47">
            <w:pPr>
              <w:rPr>
                <w:rFonts w:ascii="Arial Narrow" w:hAnsi="Arial Narrow"/>
                <w:b/>
                <w:bCs/>
                <w:sz w:val="20"/>
                <w:szCs w:val="20"/>
                <w:lang w:val="en-US"/>
              </w:rPr>
            </w:pPr>
            <w:r>
              <w:rPr>
                <w:rFonts w:ascii="Arial Narrow" w:hAnsi="Arial Narrow"/>
                <w:b/>
                <w:bCs/>
                <w:sz w:val="20"/>
                <w:szCs w:val="20"/>
                <w:lang w:val="en-US"/>
              </w:rPr>
              <w:t>Insulin</w:t>
            </w:r>
          </w:p>
        </w:tc>
        <w:tc>
          <w:tcPr>
            <w:tcW w:w="1511" w:type="dxa"/>
          </w:tcPr>
          <w:p w14:paraId="72EC3308" w14:textId="502A16F7" w:rsidR="007D6C47" w:rsidRPr="0044294F" w:rsidRDefault="00526B7F" w:rsidP="007D6C47">
            <w:pPr>
              <w:rPr>
                <w:rFonts w:ascii="Arial Narrow" w:hAnsi="Arial Narrow"/>
                <w:b/>
                <w:bCs/>
                <w:sz w:val="20"/>
                <w:szCs w:val="20"/>
                <w:lang w:val="en-US"/>
              </w:rPr>
            </w:pPr>
            <w:r>
              <w:rPr>
                <w:rFonts w:ascii="Arial Narrow" w:hAnsi="Arial Narrow"/>
                <w:b/>
                <w:bCs/>
                <w:sz w:val="20"/>
                <w:szCs w:val="20"/>
                <w:lang w:val="en-US"/>
              </w:rPr>
              <w:t>HbA1c</w:t>
            </w:r>
          </w:p>
        </w:tc>
        <w:tc>
          <w:tcPr>
            <w:tcW w:w="1512" w:type="dxa"/>
          </w:tcPr>
          <w:p w14:paraId="1B2807A3" w14:textId="20F1D22C" w:rsidR="007D6C47" w:rsidRPr="0044294F" w:rsidRDefault="00526B7F" w:rsidP="007D6C47">
            <w:pPr>
              <w:rPr>
                <w:rFonts w:ascii="Arial Narrow" w:hAnsi="Arial Narrow"/>
                <w:b/>
                <w:bCs/>
                <w:sz w:val="20"/>
                <w:szCs w:val="20"/>
                <w:lang w:val="en-US"/>
              </w:rPr>
            </w:pPr>
            <w:r>
              <w:rPr>
                <w:rFonts w:ascii="Arial Narrow" w:hAnsi="Arial Narrow"/>
                <w:b/>
                <w:bCs/>
                <w:sz w:val="20"/>
                <w:szCs w:val="20"/>
                <w:lang w:val="en-US"/>
              </w:rPr>
              <w:t>Leptin</w:t>
            </w:r>
          </w:p>
        </w:tc>
      </w:tr>
      <w:tr w:rsidR="007D6C47" w:rsidRPr="007D6C47" w14:paraId="70E1D9CE" w14:textId="69B9B20F" w:rsidTr="00105747">
        <w:tc>
          <w:tcPr>
            <w:tcW w:w="1511" w:type="dxa"/>
          </w:tcPr>
          <w:p w14:paraId="3334895F" w14:textId="3FA37BD2" w:rsidR="007D6C47" w:rsidRPr="0044294F" w:rsidRDefault="00526B7F" w:rsidP="007D6C47">
            <w:pPr>
              <w:rPr>
                <w:rFonts w:ascii="Arial Narrow" w:hAnsi="Arial Narrow"/>
                <w:sz w:val="20"/>
                <w:szCs w:val="20"/>
                <w:lang w:val="en-US"/>
              </w:rPr>
            </w:pPr>
            <w:r w:rsidRPr="0044294F">
              <w:rPr>
                <w:rFonts w:ascii="Arial Narrow" w:hAnsi="Arial Narrow"/>
                <w:sz w:val="20"/>
                <w:szCs w:val="20"/>
                <w:lang w:val="en-US"/>
              </w:rPr>
              <w:t>BMI</w:t>
            </w:r>
          </w:p>
        </w:tc>
        <w:tc>
          <w:tcPr>
            <w:tcW w:w="1511" w:type="dxa"/>
          </w:tcPr>
          <w:p w14:paraId="0186E35F" w14:textId="28D2DB14"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2</w:t>
            </w:r>
            <w:r w:rsidR="00CA57C7" w:rsidRPr="0044294F">
              <w:rPr>
                <w:rFonts w:ascii="Arial Narrow" w:hAnsi="Arial Narrow"/>
                <w:sz w:val="20"/>
                <w:szCs w:val="20"/>
                <w:lang w:val="en-US"/>
              </w:rPr>
              <w:t>7</w:t>
            </w:r>
          </w:p>
        </w:tc>
        <w:tc>
          <w:tcPr>
            <w:tcW w:w="1511" w:type="dxa"/>
          </w:tcPr>
          <w:p w14:paraId="2ECD6F88" w14:textId="4AC37A09" w:rsidR="007D6C47" w:rsidRPr="0044294F" w:rsidRDefault="00BC3D12" w:rsidP="007D6C47">
            <w:pPr>
              <w:rPr>
                <w:rFonts w:ascii="Arial Narrow" w:hAnsi="Arial Narrow"/>
                <w:sz w:val="20"/>
                <w:szCs w:val="20"/>
                <w:lang w:val="en-US"/>
              </w:rPr>
            </w:pPr>
            <w:r w:rsidRPr="0044294F">
              <w:rPr>
                <w:rFonts w:ascii="Arial Narrow" w:hAnsi="Arial Narrow"/>
                <w:sz w:val="20"/>
                <w:szCs w:val="20"/>
                <w:lang w:val="en-US"/>
              </w:rPr>
              <w:t>0.3</w:t>
            </w:r>
            <w:r w:rsidR="00675E42" w:rsidRPr="0044294F">
              <w:rPr>
                <w:rFonts w:ascii="Arial Narrow" w:hAnsi="Arial Narrow"/>
                <w:sz w:val="20"/>
                <w:szCs w:val="20"/>
                <w:lang w:val="en-US"/>
              </w:rPr>
              <w:t>6</w:t>
            </w:r>
          </w:p>
        </w:tc>
        <w:tc>
          <w:tcPr>
            <w:tcW w:w="1511" w:type="dxa"/>
          </w:tcPr>
          <w:p w14:paraId="1A3C7AD8" w14:textId="728210D0"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w:t>
            </w:r>
            <w:r w:rsidR="00675E42" w:rsidRPr="0044294F">
              <w:rPr>
                <w:rFonts w:ascii="Arial Narrow" w:hAnsi="Arial Narrow"/>
                <w:sz w:val="20"/>
                <w:szCs w:val="20"/>
                <w:lang w:val="en-US"/>
              </w:rPr>
              <w:t>32</w:t>
            </w:r>
          </w:p>
        </w:tc>
        <w:tc>
          <w:tcPr>
            <w:tcW w:w="1511" w:type="dxa"/>
          </w:tcPr>
          <w:p w14:paraId="1D41658F" w14:textId="35A2A6CE"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w:t>
            </w:r>
            <w:r w:rsidR="00675E42" w:rsidRPr="0044294F">
              <w:rPr>
                <w:rFonts w:ascii="Arial Narrow" w:hAnsi="Arial Narrow"/>
                <w:sz w:val="20"/>
                <w:szCs w:val="20"/>
                <w:lang w:val="en-US"/>
              </w:rPr>
              <w:t>2</w:t>
            </w:r>
            <w:r w:rsidR="00CA57C7" w:rsidRPr="0044294F">
              <w:rPr>
                <w:rFonts w:ascii="Arial Narrow" w:hAnsi="Arial Narrow"/>
                <w:sz w:val="20"/>
                <w:szCs w:val="20"/>
                <w:lang w:val="en-US"/>
              </w:rPr>
              <w:t>6</w:t>
            </w:r>
          </w:p>
        </w:tc>
        <w:tc>
          <w:tcPr>
            <w:tcW w:w="1512" w:type="dxa"/>
          </w:tcPr>
          <w:p w14:paraId="13F0CBFC" w14:textId="4B3D28EB"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w:t>
            </w:r>
            <w:r w:rsidR="00CA57C7" w:rsidRPr="0044294F">
              <w:rPr>
                <w:rFonts w:ascii="Arial Narrow" w:hAnsi="Arial Narrow"/>
                <w:sz w:val="20"/>
                <w:szCs w:val="20"/>
                <w:lang w:val="en-US"/>
              </w:rPr>
              <w:t>39</w:t>
            </w:r>
          </w:p>
        </w:tc>
      </w:tr>
      <w:tr w:rsidR="007D6C47" w:rsidRPr="007D6C47" w14:paraId="40E75728" w14:textId="17CE308E" w:rsidTr="00105747">
        <w:tc>
          <w:tcPr>
            <w:tcW w:w="1511" w:type="dxa"/>
          </w:tcPr>
          <w:p w14:paraId="236D9488" w14:textId="6B9CC06C" w:rsidR="007D6C47" w:rsidRPr="0044294F" w:rsidRDefault="00526B7F" w:rsidP="007D6C47">
            <w:pPr>
              <w:rPr>
                <w:rFonts w:ascii="Arial Narrow" w:hAnsi="Arial Narrow"/>
                <w:sz w:val="20"/>
                <w:szCs w:val="20"/>
                <w:lang w:val="en-US"/>
              </w:rPr>
            </w:pPr>
            <w:r w:rsidRPr="0044294F">
              <w:rPr>
                <w:rFonts w:ascii="Arial Narrow" w:hAnsi="Arial Narrow"/>
                <w:sz w:val="20"/>
                <w:szCs w:val="20"/>
                <w:lang w:val="en-US"/>
              </w:rPr>
              <w:t>Glucose</w:t>
            </w:r>
          </w:p>
        </w:tc>
        <w:tc>
          <w:tcPr>
            <w:tcW w:w="1511" w:type="dxa"/>
          </w:tcPr>
          <w:p w14:paraId="3DE7FBCD" w14:textId="3B4D92E1" w:rsidR="007D6C47" w:rsidRPr="0044294F" w:rsidRDefault="007D6C47" w:rsidP="007D6C47">
            <w:pPr>
              <w:rPr>
                <w:rFonts w:ascii="Arial Narrow" w:hAnsi="Arial Narrow"/>
                <w:sz w:val="20"/>
                <w:szCs w:val="20"/>
                <w:lang w:val="en-US"/>
              </w:rPr>
            </w:pPr>
          </w:p>
        </w:tc>
        <w:tc>
          <w:tcPr>
            <w:tcW w:w="1511" w:type="dxa"/>
          </w:tcPr>
          <w:p w14:paraId="07B3AB83" w14:textId="199FF0ED" w:rsidR="007D6C47" w:rsidRPr="0044294F" w:rsidRDefault="00BC3D12" w:rsidP="007D6C47">
            <w:pPr>
              <w:rPr>
                <w:rFonts w:ascii="Arial Narrow" w:hAnsi="Arial Narrow"/>
                <w:sz w:val="20"/>
                <w:szCs w:val="20"/>
                <w:lang w:val="en-US"/>
              </w:rPr>
            </w:pPr>
            <w:r w:rsidRPr="0044294F">
              <w:rPr>
                <w:rFonts w:ascii="Arial Narrow" w:hAnsi="Arial Narrow"/>
                <w:sz w:val="20"/>
                <w:szCs w:val="20"/>
                <w:lang w:val="en-US"/>
              </w:rPr>
              <w:t>0.36</w:t>
            </w:r>
          </w:p>
        </w:tc>
        <w:tc>
          <w:tcPr>
            <w:tcW w:w="1511" w:type="dxa"/>
          </w:tcPr>
          <w:p w14:paraId="12C7715F" w14:textId="4CE1CDFF"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33</w:t>
            </w:r>
          </w:p>
        </w:tc>
        <w:tc>
          <w:tcPr>
            <w:tcW w:w="1511" w:type="dxa"/>
          </w:tcPr>
          <w:p w14:paraId="08550682" w14:textId="6E6EBEB7"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2</w:t>
            </w:r>
            <w:r w:rsidR="00CA57C7" w:rsidRPr="0044294F">
              <w:rPr>
                <w:rFonts w:ascii="Arial Narrow" w:hAnsi="Arial Narrow"/>
                <w:sz w:val="20"/>
                <w:szCs w:val="20"/>
                <w:lang w:val="en-US"/>
              </w:rPr>
              <w:t>8</w:t>
            </w:r>
          </w:p>
        </w:tc>
        <w:tc>
          <w:tcPr>
            <w:tcW w:w="1512" w:type="dxa"/>
          </w:tcPr>
          <w:p w14:paraId="5C297F4A" w14:textId="78CBC4FF"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3</w:t>
            </w:r>
            <w:r w:rsidR="00CA57C7" w:rsidRPr="0044294F">
              <w:rPr>
                <w:rFonts w:ascii="Arial Narrow" w:hAnsi="Arial Narrow"/>
                <w:sz w:val="20"/>
                <w:szCs w:val="20"/>
                <w:lang w:val="en-US"/>
              </w:rPr>
              <w:t>6</w:t>
            </w:r>
          </w:p>
        </w:tc>
      </w:tr>
      <w:tr w:rsidR="007D6C47" w:rsidRPr="007D6C47" w14:paraId="0341CA66" w14:textId="3F053391" w:rsidTr="00105747">
        <w:tc>
          <w:tcPr>
            <w:tcW w:w="1511" w:type="dxa"/>
          </w:tcPr>
          <w:p w14:paraId="060780A3" w14:textId="197BC346" w:rsidR="007D6C47" w:rsidRPr="0044294F" w:rsidRDefault="00526B7F" w:rsidP="007D6C47">
            <w:pPr>
              <w:rPr>
                <w:rFonts w:ascii="Arial Narrow" w:hAnsi="Arial Narrow"/>
                <w:sz w:val="20"/>
                <w:szCs w:val="20"/>
                <w:lang w:val="en-US"/>
              </w:rPr>
            </w:pPr>
            <w:r w:rsidRPr="0044294F">
              <w:rPr>
                <w:rFonts w:ascii="Arial Narrow" w:hAnsi="Arial Narrow"/>
                <w:sz w:val="20"/>
                <w:szCs w:val="20"/>
                <w:lang w:val="en-US"/>
              </w:rPr>
              <w:t>TyG index</w:t>
            </w:r>
          </w:p>
        </w:tc>
        <w:tc>
          <w:tcPr>
            <w:tcW w:w="1511" w:type="dxa"/>
          </w:tcPr>
          <w:p w14:paraId="68DE9E4A" w14:textId="62E0F722" w:rsidR="007D6C47" w:rsidRPr="0044294F" w:rsidRDefault="007D6C47" w:rsidP="007D6C47">
            <w:pPr>
              <w:rPr>
                <w:rFonts w:ascii="Arial Narrow" w:hAnsi="Arial Narrow"/>
                <w:sz w:val="20"/>
                <w:szCs w:val="20"/>
                <w:lang w:val="en-US"/>
              </w:rPr>
            </w:pPr>
          </w:p>
        </w:tc>
        <w:tc>
          <w:tcPr>
            <w:tcW w:w="1511" w:type="dxa"/>
          </w:tcPr>
          <w:p w14:paraId="3F6B7C1D" w14:textId="212BE50A" w:rsidR="007D6C47" w:rsidRPr="0044294F" w:rsidRDefault="007D6C47" w:rsidP="007D6C47">
            <w:pPr>
              <w:rPr>
                <w:rFonts w:ascii="Arial Narrow" w:hAnsi="Arial Narrow"/>
                <w:sz w:val="20"/>
                <w:szCs w:val="20"/>
                <w:lang w:val="en-US"/>
              </w:rPr>
            </w:pPr>
          </w:p>
        </w:tc>
        <w:tc>
          <w:tcPr>
            <w:tcW w:w="1511" w:type="dxa"/>
          </w:tcPr>
          <w:p w14:paraId="19852859" w14:textId="7CDD4DC4" w:rsidR="007D6C47" w:rsidRPr="0044294F" w:rsidRDefault="00BC3D12" w:rsidP="007D6C47">
            <w:pPr>
              <w:rPr>
                <w:rFonts w:ascii="Arial Narrow" w:hAnsi="Arial Narrow"/>
                <w:sz w:val="20"/>
                <w:szCs w:val="20"/>
                <w:lang w:val="en-US"/>
              </w:rPr>
            </w:pPr>
            <w:r w:rsidRPr="0044294F">
              <w:rPr>
                <w:rFonts w:ascii="Arial Narrow" w:hAnsi="Arial Narrow"/>
                <w:sz w:val="20"/>
                <w:szCs w:val="20"/>
                <w:lang w:val="en-US"/>
              </w:rPr>
              <w:t>0.3</w:t>
            </w:r>
            <w:r w:rsidR="00157D4D" w:rsidRPr="0044294F">
              <w:rPr>
                <w:rFonts w:ascii="Arial Narrow" w:hAnsi="Arial Narrow"/>
                <w:sz w:val="20"/>
                <w:szCs w:val="20"/>
                <w:lang w:val="en-US"/>
              </w:rPr>
              <w:t>5</w:t>
            </w:r>
          </w:p>
        </w:tc>
        <w:tc>
          <w:tcPr>
            <w:tcW w:w="1511" w:type="dxa"/>
          </w:tcPr>
          <w:p w14:paraId="2469A092" w14:textId="10A0E547" w:rsidR="007D6C47" w:rsidRPr="0044294F" w:rsidRDefault="00BC3D12" w:rsidP="007D6C47">
            <w:pPr>
              <w:rPr>
                <w:rFonts w:ascii="Arial Narrow" w:hAnsi="Arial Narrow"/>
                <w:sz w:val="20"/>
                <w:szCs w:val="20"/>
                <w:lang w:val="en-US"/>
              </w:rPr>
            </w:pPr>
            <w:r w:rsidRPr="0044294F">
              <w:rPr>
                <w:rFonts w:ascii="Arial Narrow" w:hAnsi="Arial Narrow"/>
                <w:sz w:val="20"/>
                <w:szCs w:val="20"/>
                <w:lang w:val="en-US"/>
              </w:rPr>
              <w:t>0.</w:t>
            </w:r>
            <w:r w:rsidR="00CA57C7" w:rsidRPr="0044294F">
              <w:rPr>
                <w:rFonts w:ascii="Arial Narrow" w:hAnsi="Arial Narrow"/>
                <w:sz w:val="20"/>
                <w:szCs w:val="20"/>
                <w:lang w:val="en-US"/>
              </w:rPr>
              <w:t>30</w:t>
            </w:r>
          </w:p>
        </w:tc>
        <w:tc>
          <w:tcPr>
            <w:tcW w:w="1512" w:type="dxa"/>
          </w:tcPr>
          <w:p w14:paraId="45981AEA" w14:textId="4D1B5D95" w:rsidR="007D6C47" w:rsidRPr="0044294F" w:rsidRDefault="00BC3D12" w:rsidP="007D6C47">
            <w:pPr>
              <w:rPr>
                <w:rFonts w:ascii="Arial Narrow" w:hAnsi="Arial Narrow"/>
                <w:sz w:val="20"/>
                <w:szCs w:val="20"/>
                <w:lang w:val="en-US"/>
              </w:rPr>
            </w:pPr>
            <w:r w:rsidRPr="0044294F">
              <w:rPr>
                <w:rFonts w:ascii="Arial Narrow" w:hAnsi="Arial Narrow"/>
                <w:sz w:val="20"/>
                <w:szCs w:val="20"/>
                <w:lang w:val="en-US"/>
              </w:rPr>
              <w:t>0.3</w:t>
            </w:r>
            <w:r w:rsidR="00675E42" w:rsidRPr="0044294F">
              <w:rPr>
                <w:rFonts w:ascii="Arial Narrow" w:hAnsi="Arial Narrow"/>
                <w:sz w:val="20"/>
                <w:szCs w:val="20"/>
                <w:lang w:val="en-US"/>
              </w:rPr>
              <w:t>5</w:t>
            </w:r>
          </w:p>
        </w:tc>
      </w:tr>
      <w:tr w:rsidR="007D6C47" w:rsidRPr="007D6C47" w14:paraId="1EF58E53" w14:textId="774D69A8" w:rsidTr="00105747">
        <w:tc>
          <w:tcPr>
            <w:tcW w:w="1511" w:type="dxa"/>
          </w:tcPr>
          <w:p w14:paraId="0DFE57DD" w14:textId="6338B150" w:rsidR="007D6C47" w:rsidRPr="0044294F" w:rsidRDefault="00526B7F" w:rsidP="007D6C47">
            <w:pPr>
              <w:rPr>
                <w:rFonts w:ascii="Arial Narrow" w:hAnsi="Arial Narrow"/>
                <w:sz w:val="20"/>
                <w:szCs w:val="20"/>
                <w:lang w:val="en-US"/>
              </w:rPr>
            </w:pPr>
            <w:r w:rsidRPr="0044294F">
              <w:rPr>
                <w:rFonts w:ascii="Arial Narrow" w:hAnsi="Arial Narrow"/>
                <w:sz w:val="20"/>
                <w:szCs w:val="20"/>
                <w:lang w:val="en-US"/>
              </w:rPr>
              <w:t>Insulin</w:t>
            </w:r>
          </w:p>
        </w:tc>
        <w:tc>
          <w:tcPr>
            <w:tcW w:w="1511" w:type="dxa"/>
          </w:tcPr>
          <w:p w14:paraId="717D8496" w14:textId="3EA6A47A" w:rsidR="007D6C47" w:rsidRPr="0044294F" w:rsidRDefault="007D6C47" w:rsidP="007D6C47">
            <w:pPr>
              <w:rPr>
                <w:rFonts w:ascii="Arial Narrow" w:hAnsi="Arial Narrow"/>
                <w:sz w:val="20"/>
                <w:szCs w:val="20"/>
                <w:lang w:val="en-US"/>
              </w:rPr>
            </w:pPr>
          </w:p>
        </w:tc>
        <w:tc>
          <w:tcPr>
            <w:tcW w:w="1511" w:type="dxa"/>
          </w:tcPr>
          <w:p w14:paraId="77547463" w14:textId="1E5C4D23" w:rsidR="007D6C47" w:rsidRPr="0044294F" w:rsidRDefault="007D6C47" w:rsidP="007D6C47">
            <w:pPr>
              <w:rPr>
                <w:rFonts w:ascii="Arial Narrow" w:hAnsi="Arial Narrow"/>
                <w:sz w:val="20"/>
                <w:szCs w:val="20"/>
                <w:lang w:val="en-US"/>
              </w:rPr>
            </w:pPr>
          </w:p>
        </w:tc>
        <w:tc>
          <w:tcPr>
            <w:tcW w:w="1511" w:type="dxa"/>
          </w:tcPr>
          <w:p w14:paraId="7E01EA94" w14:textId="160A38A6" w:rsidR="007D6C47" w:rsidRPr="0044294F" w:rsidRDefault="007D6C47" w:rsidP="007D6C47">
            <w:pPr>
              <w:rPr>
                <w:rFonts w:ascii="Arial Narrow" w:hAnsi="Arial Narrow"/>
                <w:sz w:val="20"/>
                <w:szCs w:val="20"/>
                <w:lang w:val="en-US"/>
              </w:rPr>
            </w:pPr>
          </w:p>
        </w:tc>
        <w:tc>
          <w:tcPr>
            <w:tcW w:w="1511" w:type="dxa"/>
          </w:tcPr>
          <w:p w14:paraId="2A913045" w14:textId="22EC4A87"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w:t>
            </w:r>
            <w:r w:rsidR="00675E42" w:rsidRPr="0044294F">
              <w:rPr>
                <w:rFonts w:ascii="Arial Narrow" w:hAnsi="Arial Narrow"/>
                <w:sz w:val="20"/>
                <w:szCs w:val="20"/>
                <w:lang w:val="en-US"/>
              </w:rPr>
              <w:t>2</w:t>
            </w:r>
            <w:r w:rsidR="00CA57C7" w:rsidRPr="0044294F">
              <w:rPr>
                <w:rFonts w:ascii="Arial Narrow" w:hAnsi="Arial Narrow"/>
                <w:sz w:val="20"/>
                <w:szCs w:val="20"/>
                <w:lang w:val="en-US"/>
              </w:rPr>
              <w:t>6</w:t>
            </w:r>
          </w:p>
        </w:tc>
        <w:tc>
          <w:tcPr>
            <w:tcW w:w="1512" w:type="dxa"/>
          </w:tcPr>
          <w:p w14:paraId="6FDB4C63" w14:textId="1C53AD39"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w:t>
            </w:r>
            <w:r w:rsidR="00157D4D" w:rsidRPr="0044294F">
              <w:rPr>
                <w:rFonts w:ascii="Arial Narrow" w:hAnsi="Arial Narrow"/>
                <w:sz w:val="20"/>
                <w:szCs w:val="20"/>
                <w:lang w:val="en-US"/>
              </w:rPr>
              <w:t>48</w:t>
            </w:r>
          </w:p>
        </w:tc>
      </w:tr>
      <w:tr w:rsidR="007D6C47" w:rsidRPr="007D6C47" w14:paraId="00FA189A" w14:textId="4B0E63A1" w:rsidTr="00105747">
        <w:tc>
          <w:tcPr>
            <w:tcW w:w="1511" w:type="dxa"/>
          </w:tcPr>
          <w:p w14:paraId="4D61D607" w14:textId="35D7FEB5" w:rsidR="007D6C47" w:rsidRPr="0044294F" w:rsidRDefault="00526B7F" w:rsidP="007D6C47">
            <w:pPr>
              <w:rPr>
                <w:rFonts w:ascii="Arial Narrow" w:hAnsi="Arial Narrow"/>
                <w:sz w:val="20"/>
                <w:szCs w:val="20"/>
                <w:lang w:val="en-US"/>
              </w:rPr>
            </w:pPr>
            <w:r w:rsidRPr="0044294F">
              <w:rPr>
                <w:rFonts w:ascii="Arial Narrow" w:hAnsi="Arial Narrow"/>
                <w:sz w:val="20"/>
                <w:szCs w:val="20"/>
                <w:lang w:val="en-US"/>
              </w:rPr>
              <w:t>HbA1c</w:t>
            </w:r>
          </w:p>
        </w:tc>
        <w:tc>
          <w:tcPr>
            <w:tcW w:w="1511" w:type="dxa"/>
          </w:tcPr>
          <w:p w14:paraId="3D5C9625" w14:textId="287E72E3" w:rsidR="007D6C47" w:rsidRPr="0044294F" w:rsidRDefault="007D6C47" w:rsidP="007D6C47">
            <w:pPr>
              <w:rPr>
                <w:rFonts w:ascii="Arial Narrow" w:hAnsi="Arial Narrow"/>
                <w:sz w:val="20"/>
                <w:szCs w:val="20"/>
                <w:lang w:val="en-US"/>
              </w:rPr>
            </w:pPr>
          </w:p>
        </w:tc>
        <w:tc>
          <w:tcPr>
            <w:tcW w:w="1511" w:type="dxa"/>
          </w:tcPr>
          <w:p w14:paraId="23F8EDD9" w14:textId="5BDA1ABE" w:rsidR="007D6C47" w:rsidRPr="0044294F" w:rsidRDefault="007D6C47" w:rsidP="007D6C47">
            <w:pPr>
              <w:rPr>
                <w:rFonts w:ascii="Arial Narrow" w:hAnsi="Arial Narrow"/>
                <w:sz w:val="20"/>
                <w:szCs w:val="20"/>
                <w:lang w:val="en-US"/>
              </w:rPr>
            </w:pPr>
          </w:p>
        </w:tc>
        <w:tc>
          <w:tcPr>
            <w:tcW w:w="1511" w:type="dxa"/>
          </w:tcPr>
          <w:p w14:paraId="1FC96098" w14:textId="6A289794" w:rsidR="007D6C47" w:rsidRPr="0044294F" w:rsidRDefault="007D6C47" w:rsidP="007D6C47">
            <w:pPr>
              <w:rPr>
                <w:rFonts w:ascii="Arial Narrow" w:hAnsi="Arial Narrow"/>
                <w:sz w:val="20"/>
                <w:szCs w:val="20"/>
                <w:lang w:val="en-US"/>
              </w:rPr>
            </w:pPr>
          </w:p>
        </w:tc>
        <w:tc>
          <w:tcPr>
            <w:tcW w:w="1511" w:type="dxa"/>
          </w:tcPr>
          <w:p w14:paraId="0B8B7AFE" w14:textId="6B3CE6AD" w:rsidR="007D6C47" w:rsidRPr="0044294F" w:rsidRDefault="007D6C47" w:rsidP="007D6C47">
            <w:pPr>
              <w:rPr>
                <w:rFonts w:ascii="Arial Narrow" w:hAnsi="Arial Narrow"/>
                <w:sz w:val="20"/>
                <w:szCs w:val="20"/>
                <w:lang w:val="en-US"/>
              </w:rPr>
            </w:pPr>
          </w:p>
        </w:tc>
        <w:tc>
          <w:tcPr>
            <w:tcW w:w="1512" w:type="dxa"/>
          </w:tcPr>
          <w:p w14:paraId="02110676" w14:textId="4EE5C358" w:rsidR="007D6C47" w:rsidRPr="0044294F" w:rsidRDefault="00F22D7E" w:rsidP="007D6C47">
            <w:pPr>
              <w:rPr>
                <w:rFonts w:ascii="Arial Narrow" w:hAnsi="Arial Narrow"/>
                <w:sz w:val="20"/>
                <w:szCs w:val="20"/>
                <w:lang w:val="en-US"/>
              </w:rPr>
            </w:pPr>
            <w:r w:rsidRPr="0044294F">
              <w:rPr>
                <w:rFonts w:ascii="Arial Narrow" w:hAnsi="Arial Narrow"/>
                <w:sz w:val="20"/>
                <w:szCs w:val="20"/>
                <w:lang w:val="en-US"/>
              </w:rPr>
              <w:t>0.</w:t>
            </w:r>
            <w:r w:rsidR="00675E42" w:rsidRPr="0044294F">
              <w:rPr>
                <w:rFonts w:ascii="Arial Narrow" w:hAnsi="Arial Narrow"/>
                <w:sz w:val="20"/>
                <w:szCs w:val="20"/>
                <w:lang w:val="en-US"/>
              </w:rPr>
              <w:t>25</w:t>
            </w:r>
          </w:p>
        </w:tc>
      </w:tr>
    </w:tbl>
    <w:p w14:paraId="2A42E9D5" w14:textId="167FB281" w:rsidR="00675E42" w:rsidRDefault="00526B7F" w:rsidP="007D6C47">
      <w:pPr>
        <w:rPr>
          <w:rFonts w:ascii="Arial" w:hAnsi="Arial" w:cs="Arial"/>
          <w:sz w:val="18"/>
          <w:szCs w:val="18"/>
          <w:lang w:val="en-US"/>
        </w:rPr>
      </w:pPr>
      <w:r w:rsidRPr="0044294F">
        <w:rPr>
          <w:rFonts w:ascii="Arial" w:hAnsi="Arial" w:cs="Arial"/>
          <w:sz w:val="18"/>
          <w:szCs w:val="18"/>
          <w:lang w:val="en-US"/>
        </w:rPr>
        <w:t xml:space="preserve">Spearman’s </w:t>
      </w:r>
      <w:r w:rsidR="0071638B">
        <w:rPr>
          <w:rFonts w:ascii="Arial" w:hAnsi="Arial" w:cs="Arial"/>
          <w:sz w:val="18"/>
          <w:szCs w:val="18"/>
          <w:lang w:val="en-US"/>
        </w:rPr>
        <w:t xml:space="preserve">partial </w:t>
      </w:r>
      <w:r w:rsidRPr="0044294F">
        <w:rPr>
          <w:rFonts w:ascii="Arial" w:hAnsi="Arial" w:cs="Arial"/>
          <w:sz w:val="18"/>
          <w:szCs w:val="18"/>
          <w:lang w:val="en-US"/>
        </w:rPr>
        <w:t xml:space="preserve">rank correlation coefficient of </w:t>
      </w:r>
      <w:r>
        <w:rPr>
          <w:rFonts w:ascii="Arial" w:hAnsi="Arial" w:cs="Arial"/>
          <w:sz w:val="18"/>
          <w:szCs w:val="18"/>
          <w:lang w:val="en-US"/>
        </w:rPr>
        <w:t xml:space="preserve">cohort-specific </w:t>
      </w:r>
      <w:r w:rsidRPr="0044294F">
        <w:rPr>
          <w:rFonts w:ascii="Arial" w:hAnsi="Arial" w:cs="Arial"/>
          <w:sz w:val="18"/>
          <w:szCs w:val="18"/>
          <w:lang w:val="en-US"/>
        </w:rPr>
        <w:t>z</w:t>
      </w:r>
      <w:r>
        <w:rPr>
          <w:rFonts w:ascii="Arial" w:hAnsi="Arial" w:cs="Arial"/>
          <w:sz w:val="18"/>
          <w:szCs w:val="18"/>
          <w:lang w:val="en-US"/>
        </w:rPr>
        <w:t>-transformed insulin resistance markers and BMI, adjusted for age</w:t>
      </w:r>
      <w:r w:rsidR="00675E42">
        <w:rPr>
          <w:rFonts w:ascii="Arial" w:hAnsi="Arial" w:cs="Arial"/>
          <w:sz w:val="18"/>
          <w:szCs w:val="18"/>
          <w:lang w:val="en-US"/>
        </w:rPr>
        <w:t xml:space="preserve">. </w:t>
      </w:r>
    </w:p>
    <w:p w14:paraId="49AC2005" w14:textId="3EFDD0E0" w:rsidR="00EE3276" w:rsidRDefault="00675E42" w:rsidP="007D6C47">
      <w:pPr>
        <w:rPr>
          <w:rFonts w:ascii="Arial" w:hAnsi="Arial" w:cs="Arial"/>
          <w:sz w:val="18"/>
          <w:szCs w:val="18"/>
          <w:lang w:val="en-US"/>
        </w:rPr>
      </w:pPr>
      <w:r>
        <w:rPr>
          <w:rFonts w:ascii="Arial" w:hAnsi="Arial" w:cs="Arial"/>
          <w:sz w:val="18"/>
          <w:szCs w:val="18"/>
          <w:lang w:val="en-US"/>
        </w:rPr>
        <w:t xml:space="preserve">All p-values for the correlations are &lt;0.01. </w:t>
      </w:r>
    </w:p>
    <w:p w14:paraId="4FEC90EC" w14:textId="50FCF476" w:rsidR="007D6C47" w:rsidRDefault="007D6C47">
      <w:pPr>
        <w:rPr>
          <w:rFonts w:ascii="Arial" w:hAnsi="Arial" w:cs="Arial"/>
          <w:sz w:val="22"/>
          <w:szCs w:val="22"/>
          <w:lang w:val="en-US"/>
        </w:rPr>
      </w:pPr>
      <w:r>
        <w:rPr>
          <w:rFonts w:ascii="Arial" w:hAnsi="Arial" w:cs="Arial"/>
          <w:sz w:val="22"/>
          <w:szCs w:val="22"/>
          <w:lang w:val="en-US"/>
        </w:rPr>
        <w:br w:type="page"/>
      </w:r>
    </w:p>
    <w:p w14:paraId="2287355A" w14:textId="203CE144" w:rsidR="00B10A1D" w:rsidRDefault="00B10A1D" w:rsidP="00B10A1D">
      <w:pPr>
        <w:rPr>
          <w:b/>
          <w:bCs/>
          <w:lang w:val="en-US"/>
        </w:rPr>
      </w:pPr>
      <w:r w:rsidRPr="00AF02D9">
        <w:rPr>
          <w:rFonts w:ascii="Arial" w:hAnsi="Arial" w:cs="Arial"/>
          <w:sz w:val="22"/>
          <w:szCs w:val="22"/>
          <w:lang w:val="en-US"/>
        </w:rPr>
        <w:lastRenderedPageBreak/>
        <w:t xml:space="preserve">Table </w:t>
      </w:r>
      <w:r>
        <w:rPr>
          <w:rFonts w:ascii="Arial" w:hAnsi="Arial" w:cs="Arial"/>
          <w:sz w:val="22"/>
          <w:szCs w:val="22"/>
          <w:lang w:val="en-US"/>
        </w:rPr>
        <w:t>S</w:t>
      </w:r>
      <w:r w:rsidR="007D6C47">
        <w:rPr>
          <w:rFonts w:ascii="Arial" w:hAnsi="Arial" w:cs="Arial"/>
          <w:sz w:val="22"/>
          <w:szCs w:val="22"/>
          <w:lang w:val="en-US"/>
        </w:rPr>
        <w:t>4</w:t>
      </w:r>
      <w:r w:rsidRPr="00AF02D9">
        <w:rPr>
          <w:rFonts w:ascii="Arial" w:hAnsi="Arial" w:cs="Arial"/>
          <w:sz w:val="22"/>
          <w:szCs w:val="22"/>
          <w:lang w:val="en-US"/>
        </w:rPr>
        <w:t>.</w:t>
      </w:r>
      <w:r w:rsidRPr="00AF02D9">
        <w:rPr>
          <w:rFonts w:ascii="Arial" w:hAnsi="Arial" w:cs="Arial"/>
          <w:b/>
          <w:bCs/>
          <w:sz w:val="22"/>
          <w:szCs w:val="22"/>
          <w:lang w:val="en-US"/>
        </w:rPr>
        <w:t xml:space="preserve"> </w:t>
      </w:r>
      <w:r w:rsidRPr="00AF02D9">
        <w:rPr>
          <w:rFonts w:ascii="Arial" w:hAnsi="Arial" w:cs="Arial"/>
          <w:sz w:val="22"/>
          <w:szCs w:val="22"/>
          <w:lang w:val="en-US"/>
        </w:rPr>
        <w:t xml:space="preserve">Hazard ratios (95% confidence intervals) of prostate cancer death according to </w:t>
      </w:r>
      <w:r w:rsidR="009D2C62">
        <w:rPr>
          <w:rFonts w:ascii="Arial" w:hAnsi="Arial" w:cs="Arial"/>
          <w:sz w:val="22"/>
          <w:szCs w:val="22"/>
          <w:lang w:val="en-US"/>
        </w:rPr>
        <w:t xml:space="preserve">per </w:t>
      </w:r>
      <w:r w:rsidR="00CA0A96">
        <w:rPr>
          <w:rFonts w:ascii="Arial" w:hAnsi="Arial" w:cs="Arial"/>
          <w:sz w:val="22"/>
          <w:szCs w:val="22"/>
          <w:lang w:val="en-US"/>
        </w:rPr>
        <w:t>standard deviation</w:t>
      </w:r>
      <w:r w:rsidRPr="00AF02D9">
        <w:rPr>
          <w:rFonts w:ascii="Arial" w:hAnsi="Arial" w:cs="Arial"/>
          <w:sz w:val="22"/>
          <w:szCs w:val="22"/>
          <w:lang w:val="en-US"/>
        </w:rPr>
        <w:t xml:space="preserve"> increase in </w:t>
      </w:r>
      <w:r>
        <w:rPr>
          <w:rFonts w:ascii="Arial" w:hAnsi="Arial" w:cs="Arial"/>
          <w:sz w:val="22"/>
          <w:szCs w:val="22"/>
          <w:lang w:val="en-US"/>
        </w:rPr>
        <w:t>glucose levels and TyG index</w:t>
      </w:r>
      <w:r w:rsidR="002B75D2">
        <w:rPr>
          <w:rFonts w:ascii="Arial" w:hAnsi="Arial" w:cs="Arial"/>
          <w:sz w:val="22"/>
          <w:szCs w:val="22"/>
          <w:lang w:val="en-US"/>
        </w:rPr>
        <w:t xml:space="preserve"> in prostate cancer cases</w:t>
      </w:r>
    </w:p>
    <w:tbl>
      <w:tblPr>
        <w:tblStyle w:val="TableGrid"/>
        <w:tblW w:w="9067" w:type="dxa"/>
        <w:tblLook w:val="04A0" w:firstRow="1" w:lastRow="0" w:firstColumn="1" w:lastColumn="0" w:noHBand="0" w:noVBand="1"/>
      </w:tblPr>
      <w:tblGrid>
        <w:gridCol w:w="4248"/>
        <w:gridCol w:w="2126"/>
        <w:gridCol w:w="2693"/>
      </w:tblGrid>
      <w:tr w:rsidR="00583B04" w:rsidRPr="00CF5715" w14:paraId="03EC3EEE" w14:textId="2831C928" w:rsidTr="00583B04">
        <w:trPr>
          <w:trHeight w:val="77"/>
        </w:trPr>
        <w:tc>
          <w:tcPr>
            <w:tcW w:w="4248" w:type="dxa"/>
            <w:vAlign w:val="center"/>
          </w:tcPr>
          <w:p w14:paraId="4AA59AE5" w14:textId="77777777" w:rsidR="00583B04" w:rsidRPr="00CF5715" w:rsidRDefault="00583B04" w:rsidP="002B75D2">
            <w:pPr>
              <w:rPr>
                <w:rFonts w:ascii="Arial Narrow" w:hAnsi="Arial Narrow"/>
                <w:b/>
                <w:bCs/>
                <w:color w:val="000000" w:themeColor="text1"/>
                <w:sz w:val="20"/>
                <w:szCs w:val="20"/>
                <w:lang w:val="en-US"/>
              </w:rPr>
            </w:pPr>
            <w:r w:rsidRPr="00CF5715">
              <w:rPr>
                <w:rFonts w:ascii="Arial Narrow" w:hAnsi="Arial Narrow"/>
                <w:b/>
                <w:bCs/>
                <w:color w:val="000000" w:themeColor="text1"/>
                <w:sz w:val="20"/>
                <w:szCs w:val="20"/>
                <w:lang w:val="en-US"/>
              </w:rPr>
              <w:t>Exposure</w:t>
            </w:r>
          </w:p>
        </w:tc>
        <w:tc>
          <w:tcPr>
            <w:tcW w:w="2126" w:type="dxa"/>
            <w:vAlign w:val="center"/>
          </w:tcPr>
          <w:p w14:paraId="59616BD3" w14:textId="743B0AC9" w:rsidR="00583B04" w:rsidRPr="00CF5715" w:rsidRDefault="00583B04" w:rsidP="002B75D2">
            <w:pPr>
              <w:jc w:val="center"/>
              <w:rPr>
                <w:rFonts w:ascii="Arial Narrow" w:hAnsi="Arial Narrow"/>
                <w:b/>
                <w:bCs/>
                <w:color w:val="000000" w:themeColor="text1"/>
                <w:sz w:val="20"/>
                <w:szCs w:val="20"/>
                <w:lang w:val="en-US"/>
              </w:rPr>
            </w:pPr>
            <w:r w:rsidRPr="00CF5715">
              <w:rPr>
                <w:rFonts w:ascii="Arial Narrow" w:hAnsi="Arial Narrow"/>
                <w:b/>
                <w:bCs/>
                <w:color w:val="000000" w:themeColor="text1"/>
                <w:sz w:val="20"/>
                <w:szCs w:val="20"/>
                <w:lang w:val="en-US"/>
              </w:rPr>
              <w:t>N cases/deaths</w:t>
            </w:r>
          </w:p>
        </w:tc>
        <w:tc>
          <w:tcPr>
            <w:tcW w:w="2693" w:type="dxa"/>
            <w:vAlign w:val="center"/>
          </w:tcPr>
          <w:p w14:paraId="0972607D" w14:textId="2BE10964" w:rsidR="00583B04" w:rsidRPr="00105E5E" w:rsidRDefault="00583B04" w:rsidP="002B75D2">
            <w:pPr>
              <w:jc w:val="center"/>
              <w:rPr>
                <w:rFonts w:ascii="Arial Narrow" w:hAnsi="Arial Narrow"/>
                <w:b/>
                <w:bCs/>
                <w:color w:val="000000" w:themeColor="text1"/>
                <w:sz w:val="20"/>
                <w:szCs w:val="20"/>
                <w:lang w:val="en-US"/>
              </w:rPr>
            </w:pPr>
            <w:r w:rsidRPr="00105E5E">
              <w:rPr>
                <w:rFonts w:ascii="Arial Narrow" w:hAnsi="Arial Narrow"/>
                <w:b/>
                <w:bCs/>
                <w:color w:val="000000" w:themeColor="text1"/>
                <w:sz w:val="20"/>
                <w:szCs w:val="20"/>
                <w:lang w:val="en-US"/>
              </w:rPr>
              <w:t xml:space="preserve">HR (95% </w:t>
            </w:r>
            <w:proofErr w:type="gramStart"/>
            <w:r w:rsidRPr="00105E5E">
              <w:rPr>
                <w:rFonts w:ascii="Arial Narrow" w:hAnsi="Arial Narrow"/>
                <w:b/>
                <w:bCs/>
                <w:color w:val="000000" w:themeColor="text1"/>
                <w:sz w:val="20"/>
                <w:szCs w:val="20"/>
                <w:lang w:val="en-US"/>
              </w:rPr>
              <w:t>CI)</w:t>
            </w:r>
            <w:r w:rsidRPr="00105E5E">
              <w:rPr>
                <w:rFonts w:ascii="Arial Narrow" w:hAnsi="Arial Narrow"/>
                <w:b/>
                <w:bCs/>
                <w:color w:val="000000" w:themeColor="text1"/>
                <w:sz w:val="20"/>
                <w:szCs w:val="20"/>
                <w:vertAlign w:val="superscript"/>
                <w:lang w:val="en-US"/>
              </w:rPr>
              <w:t>a</w:t>
            </w:r>
            <w:proofErr w:type="gramEnd"/>
          </w:p>
        </w:tc>
      </w:tr>
      <w:tr w:rsidR="00583B04" w:rsidRPr="00CF5715" w14:paraId="61B6C08B" w14:textId="02D8CA33" w:rsidTr="00583B04">
        <w:tc>
          <w:tcPr>
            <w:tcW w:w="4248" w:type="dxa"/>
            <w:shd w:val="clear" w:color="auto" w:fill="D9D9D9" w:themeFill="background1" w:themeFillShade="D9"/>
            <w:vAlign w:val="center"/>
          </w:tcPr>
          <w:p w14:paraId="1936E7B0" w14:textId="77777777" w:rsidR="00583B04" w:rsidRPr="0097410F" w:rsidRDefault="00583B04" w:rsidP="002B75D2">
            <w:pP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Glucose</w:t>
            </w:r>
          </w:p>
        </w:tc>
        <w:tc>
          <w:tcPr>
            <w:tcW w:w="2126" w:type="dxa"/>
            <w:shd w:val="clear" w:color="auto" w:fill="D9D9D9" w:themeFill="background1" w:themeFillShade="D9"/>
            <w:vAlign w:val="center"/>
          </w:tcPr>
          <w:p w14:paraId="05B00B56" w14:textId="77777777" w:rsidR="00583B04" w:rsidRPr="0097410F" w:rsidRDefault="00583B04" w:rsidP="00CF5715">
            <w:pPr>
              <w:jc w:val="center"/>
              <w:rPr>
                <w:rFonts w:ascii="Arial Narrow" w:hAnsi="Arial Narrow"/>
                <w:color w:val="000000" w:themeColor="text1"/>
                <w:sz w:val="20"/>
                <w:szCs w:val="20"/>
                <w:lang w:val="en-US"/>
              </w:rPr>
            </w:pPr>
          </w:p>
        </w:tc>
        <w:tc>
          <w:tcPr>
            <w:tcW w:w="2693" w:type="dxa"/>
            <w:shd w:val="clear" w:color="auto" w:fill="D9D9D9" w:themeFill="background1" w:themeFillShade="D9"/>
            <w:vAlign w:val="center"/>
          </w:tcPr>
          <w:p w14:paraId="4DAF860F" w14:textId="77777777" w:rsidR="00583B04" w:rsidRPr="00105E5E" w:rsidRDefault="00583B04" w:rsidP="00CF5715">
            <w:pPr>
              <w:jc w:val="center"/>
              <w:rPr>
                <w:rFonts w:ascii="Arial Narrow" w:hAnsi="Arial Narrow"/>
                <w:color w:val="000000" w:themeColor="text1"/>
                <w:sz w:val="20"/>
                <w:szCs w:val="20"/>
                <w:lang w:val="en-US"/>
              </w:rPr>
            </w:pPr>
          </w:p>
        </w:tc>
      </w:tr>
      <w:tr w:rsidR="00583B04" w:rsidRPr="00CF5715" w14:paraId="4835C04F" w14:textId="7494B8A6" w:rsidTr="00583B04">
        <w:tc>
          <w:tcPr>
            <w:tcW w:w="4248" w:type="dxa"/>
            <w:shd w:val="clear" w:color="auto" w:fill="D9D9D9" w:themeFill="background1" w:themeFillShade="D9"/>
            <w:vAlign w:val="center"/>
          </w:tcPr>
          <w:p w14:paraId="3B057F32" w14:textId="2EF109FF"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smokers (current and former)</w:t>
            </w:r>
          </w:p>
        </w:tc>
        <w:tc>
          <w:tcPr>
            <w:tcW w:w="2126" w:type="dxa"/>
            <w:shd w:val="clear" w:color="auto" w:fill="D9D9D9" w:themeFill="background1" w:themeFillShade="D9"/>
            <w:vAlign w:val="center"/>
          </w:tcPr>
          <w:p w14:paraId="74BF1091" w14:textId="7A62CB08" w:rsidR="00583B04" w:rsidRPr="0097410F" w:rsidRDefault="00583B04" w:rsidP="00583B04">
            <w:pPr>
              <w:jc w:val="cente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17</w:t>
            </w:r>
            <w:r>
              <w:rPr>
                <w:rFonts w:ascii="Arial Narrow" w:hAnsi="Arial Narrow"/>
                <w:color w:val="000000" w:themeColor="text1"/>
                <w:sz w:val="20"/>
                <w:szCs w:val="20"/>
                <w:lang w:val="en-US"/>
              </w:rPr>
              <w:t>45/</w:t>
            </w:r>
            <w:r w:rsidRPr="0097410F">
              <w:rPr>
                <w:rFonts w:ascii="Arial Narrow" w:hAnsi="Arial Narrow"/>
                <w:color w:val="000000" w:themeColor="text1"/>
                <w:sz w:val="20"/>
                <w:szCs w:val="20"/>
                <w:lang w:val="en-US"/>
              </w:rPr>
              <w:t>1</w:t>
            </w:r>
            <w:r>
              <w:rPr>
                <w:rFonts w:ascii="Arial Narrow" w:hAnsi="Arial Narrow"/>
                <w:color w:val="000000" w:themeColor="text1"/>
                <w:sz w:val="20"/>
                <w:szCs w:val="20"/>
                <w:lang w:val="en-US"/>
              </w:rPr>
              <w:t>77</w:t>
            </w:r>
          </w:p>
        </w:tc>
        <w:tc>
          <w:tcPr>
            <w:tcW w:w="2693" w:type="dxa"/>
            <w:shd w:val="clear" w:color="auto" w:fill="D9D9D9" w:themeFill="background1" w:themeFillShade="D9"/>
          </w:tcPr>
          <w:p w14:paraId="60EB9165" w14:textId="35ED9936" w:rsidR="00583B04" w:rsidRPr="00105E5E" w:rsidRDefault="00583B04" w:rsidP="00583B04">
            <w:pPr>
              <w:jc w:val="center"/>
              <w:rPr>
                <w:rFonts w:ascii="Arial Narrow" w:hAnsi="Arial Narrow"/>
                <w:color w:val="000000" w:themeColor="text1"/>
                <w:sz w:val="20"/>
                <w:szCs w:val="20"/>
                <w:lang w:val="en-US"/>
              </w:rPr>
            </w:pPr>
            <w:r>
              <w:rPr>
                <w:rFonts w:ascii="Arial Narrow" w:hAnsi="Arial Narrow"/>
                <w:color w:val="000000" w:themeColor="text1"/>
                <w:sz w:val="20"/>
                <w:szCs w:val="20"/>
                <w:lang w:val="en-US"/>
              </w:rPr>
              <w:t>1.03 (0.70-1.41)</w:t>
            </w:r>
          </w:p>
        </w:tc>
      </w:tr>
      <w:tr w:rsidR="00583B04" w:rsidRPr="00CF5715" w14:paraId="756E057E" w14:textId="322CB715" w:rsidTr="00583B04">
        <w:tc>
          <w:tcPr>
            <w:tcW w:w="4248" w:type="dxa"/>
            <w:shd w:val="clear" w:color="auto" w:fill="D9D9D9" w:themeFill="background1" w:themeFillShade="D9"/>
            <w:vAlign w:val="center"/>
          </w:tcPr>
          <w:p w14:paraId="511F70C3" w14:textId="165F602E"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obes</w:t>
            </w:r>
            <w:r>
              <w:rPr>
                <w:rFonts w:ascii="Arial Narrow" w:hAnsi="Arial Narrow"/>
                <w:color w:val="000000" w:themeColor="text1"/>
                <w:sz w:val="20"/>
                <w:szCs w:val="20"/>
                <w:lang w:val="en-US"/>
              </w:rPr>
              <w:t>e men</w:t>
            </w:r>
            <w:r w:rsidRPr="0097410F">
              <w:rPr>
                <w:rFonts w:ascii="Arial Narrow" w:hAnsi="Arial Narrow"/>
                <w:color w:val="000000" w:themeColor="text1"/>
                <w:sz w:val="20"/>
                <w:szCs w:val="20"/>
                <w:lang w:val="en-US"/>
              </w:rPr>
              <w:t xml:space="preserve"> (</w:t>
            </w:r>
            <w:r>
              <w:rPr>
                <w:rFonts w:ascii="Arial Narrow" w:hAnsi="Arial Narrow"/>
                <w:color w:val="000000" w:themeColor="text1"/>
                <w:sz w:val="20"/>
                <w:szCs w:val="20"/>
                <w:lang w:val="en-US"/>
              </w:rPr>
              <w:t>BMI</w:t>
            </w:r>
            <w:r w:rsidRPr="0097410F">
              <w:rPr>
                <w:rFonts w:ascii="Arial Narrow" w:hAnsi="Arial Narrow"/>
                <w:color w:val="000000" w:themeColor="text1"/>
                <w:sz w:val="20"/>
                <w:szCs w:val="20"/>
                <w:lang w:val="en-US"/>
              </w:rPr>
              <w:t xml:space="preserve"> </w:t>
            </w:r>
            <w:r w:rsidRPr="0097410F">
              <w:rPr>
                <w:rFonts w:ascii="Arial Narrow" w:hAnsi="Arial Narrow"/>
                <w:sz w:val="20"/>
                <w:szCs w:val="20"/>
                <w:lang w:val="en-GB"/>
              </w:rPr>
              <w:t>≥</w:t>
            </w:r>
            <w:r w:rsidRPr="0097410F">
              <w:rPr>
                <w:rFonts w:ascii="Arial Narrow" w:hAnsi="Arial Narrow"/>
                <w:sz w:val="20"/>
                <w:szCs w:val="20"/>
                <w:lang w:val="en-US"/>
              </w:rPr>
              <w:t>30 kg/m</w:t>
            </w:r>
            <w:r w:rsidRPr="0097410F">
              <w:rPr>
                <w:rFonts w:ascii="Arial Narrow" w:hAnsi="Arial Narrow"/>
                <w:sz w:val="20"/>
                <w:szCs w:val="20"/>
                <w:vertAlign w:val="superscript"/>
                <w:lang w:val="en-US"/>
              </w:rPr>
              <w:t>2</w:t>
            </w:r>
            <w:r w:rsidRPr="0097410F">
              <w:rPr>
                <w:rFonts w:ascii="Arial Narrow" w:hAnsi="Arial Narrow"/>
                <w:color w:val="000000" w:themeColor="text1"/>
                <w:sz w:val="20"/>
                <w:szCs w:val="20"/>
                <w:lang w:val="en-US"/>
              </w:rPr>
              <w:t>)</w:t>
            </w:r>
          </w:p>
        </w:tc>
        <w:tc>
          <w:tcPr>
            <w:tcW w:w="2126" w:type="dxa"/>
            <w:shd w:val="clear" w:color="auto" w:fill="D9D9D9" w:themeFill="background1" w:themeFillShade="D9"/>
            <w:vAlign w:val="center"/>
          </w:tcPr>
          <w:p w14:paraId="6F1B457B" w14:textId="0E71EDA2" w:rsidR="00583B04" w:rsidRPr="0097410F" w:rsidRDefault="00583B04" w:rsidP="00583B04">
            <w:pPr>
              <w:jc w:val="cente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33</w:t>
            </w:r>
            <w:r>
              <w:rPr>
                <w:rFonts w:ascii="Arial Narrow" w:hAnsi="Arial Narrow"/>
                <w:color w:val="000000" w:themeColor="text1"/>
                <w:sz w:val="20"/>
                <w:szCs w:val="20"/>
                <w:lang w:val="en-US"/>
              </w:rPr>
              <w:t>70/</w:t>
            </w:r>
            <w:r w:rsidRPr="0097410F">
              <w:rPr>
                <w:rFonts w:ascii="Arial Narrow" w:hAnsi="Arial Narrow"/>
                <w:color w:val="000000" w:themeColor="text1"/>
                <w:sz w:val="20"/>
                <w:szCs w:val="20"/>
                <w:lang w:val="en-US"/>
              </w:rPr>
              <w:t>3</w:t>
            </w:r>
            <w:r>
              <w:rPr>
                <w:rFonts w:ascii="Arial Narrow" w:hAnsi="Arial Narrow"/>
                <w:color w:val="000000" w:themeColor="text1"/>
                <w:sz w:val="20"/>
                <w:szCs w:val="20"/>
                <w:lang w:val="en-US"/>
              </w:rPr>
              <w:t>74</w:t>
            </w:r>
          </w:p>
        </w:tc>
        <w:tc>
          <w:tcPr>
            <w:tcW w:w="2693" w:type="dxa"/>
            <w:shd w:val="clear" w:color="auto" w:fill="D9D9D9" w:themeFill="background1" w:themeFillShade="D9"/>
          </w:tcPr>
          <w:p w14:paraId="04456631" w14:textId="72DD2C62" w:rsidR="00583B04" w:rsidRPr="00105E5E" w:rsidRDefault="00583B04" w:rsidP="00583B04">
            <w:pPr>
              <w:jc w:val="center"/>
              <w:rPr>
                <w:rFonts w:ascii="Arial Narrow" w:hAnsi="Arial Narrow"/>
                <w:color w:val="000000" w:themeColor="text1"/>
                <w:sz w:val="20"/>
                <w:szCs w:val="20"/>
                <w:lang w:val="en-US"/>
              </w:rPr>
            </w:pPr>
            <w:r>
              <w:rPr>
                <w:rFonts w:ascii="Arial Narrow" w:hAnsi="Arial Narrow"/>
                <w:color w:val="000000" w:themeColor="text1"/>
                <w:sz w:val="20"/>
                <w:szCs w:val="20"/>
                <w:lang w:val="en-US"/>
              </w:rPr>
              <w:t>1.04 (0.82-1.34)</w:t>
            </w:r>
          </w:p>
        </w:tc>
      </w:tr>
      <w:tr w:rsidR="00583B04" w:rsidRPr="00CF5715" w14:paraId="66A8234C" w14:textId="3C72F3A5" w:rsidTr="00583B04">
        <w:tc>
          <w:tcPr>
            <w:tcW w:w="4248" w:type="dxa"/>
            <w:shd w:val="clear" w:color="auto" w:fill="D9D9D9" w:themeFill="background1" w:themeFillShade="D9"/>
            <w:vAlign w:val="center"/>
          </w:tcPr>
          <w:p w14:paraId="18D5AC9C" w14:textId="644E5A34"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 xml:space="preserve">Excluding </w:t>
            </w:r>
            <w:r>
              <w:rPr>
                <w:rFonts w:ascii="Arial Narrow" w:hAnsi="Arial Narrow"/>
                <w:color w:val="000000" w:themeColor="text1"/>
                <w:sz w:val="20"/>
                <w:szCs w:val="20"/>
                <w:lang w:val="en-US"/>
              </w:rPr>
              <w:t xml:space="preserve">men with </w:t>
            </w:r>
            <w:r w:rsidRPr="0097410F">
              <w:rPr>
                <w:rFonts w:ascii="Arial Narrow" w:hAnsi="Arial Narrow"/>
                <w:color w:val="000000" w:themeColor="text1"/>
                <w:sz w:val="20"/>
                <w:szCs w:val="20"/>
                <w:lang w:val="en-US"/>
              </w:rPr>
              <w:t>diabetes</w:t>
            </w:r>
          </w:p>
        </w:tc>
        <w:tc>
          <w:tcPr>
            <w:tcW w:w="2126" w:type="dxa"/>
            <w:shd w:val="clear" w:color="auto" w:fill="D9D9D9" w:themeFill="background1" w:themeFillShade="D9"/>
            <w:vAlign w:val="center"/>
          </w:tcPr>
          <w:p w14:paraId="6DDBB623" w14:textId="4A641891" w:rsidR="00583B04" w:rsidRPr="0097410F" w:rsidRDefault="00583B04" w:rsidP="00583B04">
            <w:pPr>
              <w:jc w:val="cente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35</w:t>
            </w:r>
            <w:r>
              <w:rPr>
                <w:rFonts w:ascii="Arial Narrow" w:hAnsi="Arial Narrow"/>
                <w:color w:val="000000" w:themeColor="text1"/>
                <w:sz w:val="20"/>
                <w:szCs w:val="20"/>
                <w:lang w:val="en-US"/>
              </w:rPr>
              <w:t>67/</w:t>
            </w:r>
            <w:r w:rsidRPr="0097410F">
              <w:rPr>
                <w:rFonts w:ascii="Arial Narrow" w:hAnsi="Arial Narrow"/>
                <w:color w:val="000000" w:themeColor="text1"/>
                <w:sz w:val="20"/>
                <w:szCs w:val="20"/>
                <w:lang w:val="en-US"/>
              </w:rPr>
              <w:t>39</w:t>
            </w:r>
            <w:r>
              <w:rPr>
                <w:rFonts w:ascii="Arial Narrow" w:hAnsi="Arial Narrow"/>
                <w:color w:val="000000" w:themeColor="text1"/>
                <w:sz w:val="20"/>
                <w:szCs w:val="20"/>
                <w:lang w:val="en-US"/>
              </w:rPr>
              <w:t>8</w:t>
            </w:r>
          </w:p>
        </w:tc>
        <w:tc>
          <w:tcPr>
            <w:tcW w:w="2693" w:type="dxa"/>
            <w:shd w:val="clear" w:color="auto" w:fill="D9D9D9" w:themeFill="background1" w:themeFillShade="D9"/>
          </w:tcPr>
          <w:p w14:paraId="20E75B59" w14:textId="5DBF4AED" w:rsidR="00583B04" w:rsidRPr="00105E5E" w:rsidRDefault="00583B04" w:rsidP="00583B04">
            <w:pPr>
              <w:jc w:val="center"/>
              <w:rPr>
                <w:rFonts w:ascii="Arial Narrow" w:hAnsi="Arial Narrow"/>
                <w:color w:val="000000" w:themeColor="text1"/>
                <w:sz w:val="20"/>
                <w:szCs w:val="20"/>
                <w:lang w:val="en-US"/>
              </w:rPr>
            </w:pPr>
            <w:r>
              <w:rPr>
                <w:rFonts w:ascii="Arial Narrow" w:hAnsi="Arial Narrow"/>
                <w:color w:val="000000" w:themeColor="text1"/>
                <w:sz w:val="20"/>
                <w:szCs w:val="20"/>
                <w:lang w:val="en-US"/>
              </w:rPr>
              <w:t>1.11 (0.88-1.39)</w:t>
            </w:r>
          </w:p>
        </w:tc>
      </w:tr>
      <w:tr w:rsidR="00583B04" w:rsidRPr="00CF5715" w14:paraId="5675B24E" w14:textId="29655DB2" w:rsidTr="00583B04">
        <w:tc>
          <w:tcPr>
            <w:tcW w:w="4248" w:type="dxa"/>
            <w:shd w:val="clear" w:color="auto" w:fill="D9D9D9" w:themeFill="background1" w:themeFillShade="D9"/>
            <w:vAlign w:val="center"/>
          </w:tcPr>
          <w:p w14:paraId="5B5EFCC4" w14:textId="097C06BD"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men with severe comorbidities</w:t>
            </w:r>
          </w:p>
        </w:tc>
        <w:tc>
          <w:tcPr>
            <w:tcW w:w="2126" w:type="dxa"/>
            <w:shd w:val="clear" w:color="auto" w:fill="D9D9D9" w:themeFill="background1" w:themeFillShade="D9"/>
            <w:vAlign w:val="center"/>
          </w:tcPr>
          <w:p w14:paraId="6D49BA15" w14:textId="439F1729" w:rsidR="00583B04" w:rsidRPr="0097410F" w:rsidRDefault="00583B04" w:rsidP="00583B04">
            <w:pPr>
              <w:jc w:val="cente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3</w:t>
            </w:r>
            <w:r>
              <w:rPr>
                <w:rFonts w:ascii="Arial Narrow" w:hAnsi="Arial Narrow"/>
                <w:color w:val="000000" w:themeColor="text1"/>
                <w:sz w:val="20"/>
                <w:szCs w:val="20"/>
                <w:lang w:val="en-US"/>
              </w:rPr>
              <w:t>497/</w:t>
            </w:r>
            <w:r w:rsidRPr="0097410F">
              <w:rPr>
                <w:rFonts w:ascii="Arial Narrow" w:hAnsi="Arial Narrow"/>
                <w:color w:val="000000" w:themeColor="text1"/>
                <w:sz w:val="20"/>
                <w:szCs w:val="20"/>
                <w:lang w:val="en-US"/>
              </w:rPr>
              <w:t>39</w:t>
            </w:r>
            <w:r>
              <w:rPr>
                <w:rFonts w:ascii="Arial Narrow" w:hAnsi="Arial Narrow"/>
                <w:color w:val="000000" w:themeColor="text1"/>
                <w:sz w:val="20"/>
                <w:szCs w:val="20"/>
                <w:lang w:val="en-US"/>
              </w:rPr>
              <w:t>0</w:t>
            </w:r>
          </w:p>
        </w:tc>
        <w:tc>
          <w:tcPr>
            <w:tcW w:w="2693" w:type="dxa"/>
            <w:shd w:val="clear" w:color="auto" w:fill="D9D9D9" w:themeFill="background1" w:themeFillShade="D9"/>
          </w:tcPr>
          <w:p w14:paraId="4074A89F" w14:textId="362137D1" w:rsidR="00583B04" w:rsidRPr="00105E5E" w:rsidRDefault="00583B04" w:rsidP="00583B04">
            <w:pPr>
              <w:jc w:val="center"/>
              <w:rPr>
                <w:rFonts w:ascii="Arial Narrow" w:hAnsi="Arial Narrow"/>
                <w:color w:val="000000" w:themeColor="text1"/>
                <w:sz w:val="20"/>
                <w:szCs w:val="20"/>
                <w:lang w:val="en-US"/>
              </w:rPr>
            </w:pPr>
            <w:r>
              <w:rPr>
                <w:rFonts w:ascii="Arial Narrow" w:hAnsi="Arial Narrow"/>
                <w:color w:val="000000" w:themeColor="text1"/>
                <w:sz w:val="20"/>
                <w:szCs w:val="20"/>
                <w:lang w:val="en-US"/>
              </w:rPr>
              <w:t>1.11 (0.88-1.41)</w:t>
            </w:r>
          </w:p>
        </w:tc>
      </w:tr>
      <w:tr w:rsidR="00583B04" w:rsidRPr="00CF5715" w14:paraId="0044AE15" w14:textId="0DE9ED32" w:rsidTr="00583B04">
        <w:tc>
          <w:tcPr>
            <w:tcW w:w="4248" w:type="dxa"/>
            <w:shd w:val="clear" w:color="auto" w:fill="D9D9D9" w:themeFill="background1" w:themeFillShade="D9"/>
            <w:vAlign w:val="center"/>
          </w:tcPr>
          <w:p w14:paraId="7C462C4E" w14:textId="37D1E135"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men with any comorbidities</w:t>
            </w:r>
          </w:p>
        </w:tc>
        <w:tc>
          <w:tcPr>
            <w:tcW w:w="2126" w:type="dxa"/>
            <w:shd w:val="clear" w:color="auto" w:fill="D9D9D9" w:themeFill="background1" w:themeFillShade="D9"/>
            <w:vAlign w:val="center"/>
          </w:tcPr>
          <w:p w14:paraId="2D9C2DB1" w14:textId="359E637D" w:rsidR="00583B04" w:rsidRPr="0097410F" w:rsidRDefault="00583B04" w:rsidP="00583B04">
            <w:pPr>
              <w:jc w:val="cente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32</w:t>
            </w:r>
            <w:r>
              <w:rPr>
                <w:rFonts w:ascii="Arial Narrow" w:hAnsi="Arial Narrow"/>
                <w:color w:val="000000" w:themeColor="text1"/>
                <w:sz w:val="20"/>
                <w:szCs w:val="20"/>
                <w:lang w:val="en-US"/>
              </w:rPr>
              <w:t>15/</w:t>
            </w:r>
            <w:r w:rsidRPr="0097410F">
              <w:rPr>
                <w:rFonts w:ascii="Arial Narrow" w:hAnsi="Arial Narrow"/>
                <w:color w:val="000000" w:themeColor="text1"/>
                <w:sz w:val="20"/>
                <w:szCs w:val="20"/>
                <w:lang w:val="en-US"/>
              </w:rPr>
              <w:t>3</w:t>
            </w:r>
            <w:r>
              <w:rPr>
                <w:rFonts w:ascii="Arial Narrow" w:hAnsi="Arial Narrow"/>
                <w:color w:val="000000" w:themeColor="text1"/>
                <w:sz w:val="20"/>
                <w:szCs w:val="20"/>
                <w:lang w:val="en-US"/>
              </w:rPr>
              <w:t>46</w:t>
            </w:r>
          </w:p>
        </w:tc>
        <w:tc>
          <w:tcPr>
            <w:tcW w:w="2693" w:type="dxa"/>
            <w:shd w:val="clear" w:color="auto" w:fill="D9D9D9" w:themeFill="background1" w:themeFillShade="D9"/>
          </w:tcPr>
          <w:p w14:paraId="5B91B7CA" w14:textId="13788AB8" w:rsidR="00583B04" w:rsidRPr="00CF5715" w:rsidRDefault="00583B04" w:rsidP="00583B04">
            <w:pPr>
              <w:jc w:val="center"/>
              <w:rPr>
                <w:rFonts w:ascii="Arial Narrow" w:hAnsi="Arial Narrow"/>
                <w:color w:val="000000" w:themeColor="text1"/>
                <w:sz w:val="20"/>
                <w:szCs w:val="20"/>
                <w:highlight w:val="yellow"/>
                <w:lang w:val="en-US"/>
              </w:rPr>
            </w:pPr>
            <w:r>
              <w:rPr>
                <w:rFonts w:ascii="Arial Narrow" w:hAnsi="Arial Narrow"/>
                <w:color w:val="000000" w:themeColor="text1"/>
                <w:sz w:val="20"/>
                <w:szCs w:val="20"/>
                <w:lang w:val="en-US"/>
              </w:rPr>
              <w:t>1.00 (0.77-1.27)</w:t>
            </w:r>
          </w:p>
        </w:tc>
      </w:tr>
      <w:tr w:rsidR="00583B04" w:rsidRPr="00CF5715" w14:paraId="7AD1AC44" w14:textId="6636F24C" w:rsidTr="00583B04">
        <w:tc>
          <w:tcPr>
            <w:tcW w:w="4248" w:type="dxa"/>
            <w:vAlign w:val="center"/>
          </w:tcPr>
          <w:p w14:paraId="52061614" w14:textId="77777777" w:rsidR="00583B04" w:rsidRPr="0097410F" w:rsidRDefault="00583B04" w:rsidP="00583B04">
            <w:pP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TyG index</w:t>
            </w:r>
          </w:p>
        </w:tc>
        <w:tc>
          <w:tcPr>
            <w:tcW w:w="2126" w:type="dxa"/>
            <w:vAlign w:val="center"/>
          </w:tcPr>
          <w:p w14:paraId="19D70E1D" w14:textId="77777777" w:rsidR="00583B04" w:rsidRPr="0097410F" w:rsidRDefault="00583B04" w:rsidP="00583B04">
            <w:pPr>
              <w:jc w:val="center"/>
              <w:rPr>
                <w:rFonts w:ascii="Arial Narrow" w:hAnsi="Arial Narrow"/>
                <w:color w:val="000000" w:themeColor="text1"/>
                <w:sz w:val="20"/>
                <w:szCs w:val="20"/>
                <w:lang w:val="en-US"/>
              </w:rPr>
            </w:pPr>
          </w:p>
        </w:tc>
        <w:tc>
          <w:tcPr>
            <w:tcW w:w="2693" w:type="dxa"/>
          </w:tcPr>
          <w:p w14:paraId="6A452CB9" w14:textId="77777777" w:rsidR="00583B04" w:rsidRPr="00CF5715" w:rsidRDefault="00583B04" w:rsidP="00583B04">
            <w:pPr>
              <w:jc w:val="center"/>
              <w:rPr>
                <w:rFonts w:ascii="Arial Narrow" w:hAnsi="Arial Narrow"/>
                <w:color w:val="000000" w:themeColor="text1"/>
                <w:sz w:val="20"/>
                <w:szCs w:val="20"/>
                <w:highlight w:val="yellow"/>
                <w:lang w:val="en-US"/>
              </w:rPr>
            </w:pPr>
          </w:p>
        </w:tc>
      </w:tr>
      <w:tr w:rsidR="00583B04" w:rsidRPr="00CF5715" w14:paraId="59C7EF10" w14:textId="6F2691A6" w:rsidTr="00583B04">
        <w:tc>
          <w:tcPr>
            <w:tcW w:w="4248" w:type="dxa"/>
            <w:vAlign w:val="center"/>
          </w:tcPr>
          <w:p w14:paraId="58CA9E98" w14:textId="6C286D99"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smokers (current and former)</w:t>
            </w:r>
          </w:p>
        </w:tc>
        <w:tc>
          <w:tcPr>
            <w:tcW w:w="2126" w:type="dxa"/>
            <w:vAlign w:val="center"/>
          </w:tcPr>
          <w:p w14:paraId="2DEC304F" w14:textId="023B42F9" w:rsidR="00583B04" w:rsidRPr="0097410F" w:rsidRDefault="00583B04" w:rsidP="00583B04">
            <w:pPr>
              <w:jc w:val="cente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1</w:t>
            </w:r>
            <w:r>
              <w:rPr>
                <w:rFonts w:ascii="Arial Narrow" w:hAnsi="Arial Narrow"/>
                <w:color w:val="000000" w:themeColor="text1"/>
                <w:sz w:val="20"/>
                <w:szCs w:val="20"/>
                <w:lang w:val="en-US"/>
              </w:rPr>
              <w:t>443/</w:t>
            </w:r>
            <w:r w:rsidRPr="0097410F">
              <w:rPr>
                <w:rFonts w:ascii="Arial Narrow" w:hAnsi="Arial Narrow"/>
                <w:color w:val="000000" w:themeColor="text1"/>
                <w:sz w:val="20"/>
                <w:szCs w:val="20"/>
                <w:lang w:val="en-US"/>
              </w:rPr>
              <w:t>1</w:t>
            </w:r>
            <w:r>
              <w:rPr>
                <w:rFonts w:ascii="Arial Narrow" w:hAnsi="Arial Narrow"/>
                <w:color w:val="000000" w:themeColor="text1"/>
                <w:sz w:val="20"/>
                <w:szCs w:val="20"/>
                <w:lang w:val="en-US"/>
              </w:rPr>
              <w:t>47</w:t>
            </w:r>
          </w:p>
        </w:tc>
        <w:tc>
          <w:tcPr>
            <w:tcW w:w="2693" w:type="dxa"/>
          </w:tcPr>
          <w:p w14:paraId="590617B2" w14:textId="32F7E8B1" w:rsidR="00583B04" w:rsidRPr="004814DC" w:rsidRDefault="00583B04" w:rsidP="00583B04">
            <w:pPr>
              <w:jc w:val="center"/>
              <w:rPr>
                <w:rFonts w:ascii="Arial Narrow" w:hAnsi="Arial Narrow"/>
                <w:color w:val="000000" w:themeColor="text1"/>
                <w:sz w:val="20"/>
                <w:szCs w:val="20"/>
                <w:highlight w:val="yellow"/>
                <w:lang w:val="en-US"/>
              </w:rPr>
            </w:pPr>
            <w:r>
              <w:rPr>
                <w:rFonts w:ascii="Arial Narrow" w:hAnsi="Arial Narrow"/>
                <w:color w:val="000000" w:themeColor="text1"/>
                <w:sz w:val="20"/>
                <w:szCs w:val="20"/>
                <w:lang w:val="en-US"/>
              </w:rPr>
              <w:t>1.24 (0.91-1.84)</w:t>
            </w:r>
          </w:p>
        </w:tc>
      </w:tr>
      <w:tr w:rsidR="00583B04" w:rsidRPr="00CF5715" w14:paraId="033F6E61" w14:textId="0318D5C1" w:rsidTr="00583B04">
        <w:tc>
          <w:tcPr>
            <w:tcW w:w="4248" w:type="dxa"/>
            <w:vAlign w:val="center"/>
          </w:tcPr>
          <w:p w14:paraId="5141B9CD" w14:textId="5B3B7C24"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obes</w:t>
            </w:r>
            <w:r>
              <w:rPr>
                <w:rFonts w:ascii="Arial Narrow" w:hAnsi="Arial Narrow"/>
                <w:color w:val="000000" w:themeColor="text1"/>
                <w:sz w:val="20"/>
                <w:szCs w:val="20"/>
                <w:lang w:val="en-US"/>
              </w:rPr>
              <w:t>e men</w:t>
            </w:r>
            <w:r w:rsidRPr="0097410F">
              <w:rPr>
                <w:rFonts w:ascii="Arial Narrow" w:hAnsi="Arial Narrow"/>
                <w:color w:val="000000" w:themeColor="text1"/>
                <w:sz w:val="20"/>
                <w:szCs w:val="20"/>
                <w:lang w:val="en-US"/>
              </w:rPr>
              <w:t xml:space="preserve"> (</w:t>
            </w:r>
            <w:r>
              <w:rPr>
                <w:rFonts w:ascii="Arial Narrow" w:hAnsi="Arial Narrow"/>
                <w:color w:val="000000" w:themeColor="text1"/>
                <w:sz w:val="20"/>
                <w:szCs w:val="20"/>
                <w:lang w:val="en-US"/>
              </w:rPr>
              <w:t>BMI</w:t>
            </w:r>
            <w:r w:rsidRPr="0097410F">
              <w:rPr>
                <w:rFonts w:ascii="Arial Narrow" w:hAnsi="Arial Narrow"/>
                <w:color w:val="000000" w:themeColor="text1"/>
                <w:sz w:val="20"/>
                <w:szCs w:val="20"/>
                <w:lang w:val="en-US"/>
              </w:rPr>
              <w:t xml:space="preserve"> </w:t>
            </w:r>
            <w:r w:rsidRPr="0097410F">
              <w:rPr>
                <w:rFonts w:ascii="Arial Narrow" w:hAnsi="Arial Narrow"/>
                <w:sz w:val="20"/>
                <w:szCs w:val="20"/>
                <w:lang w:val="en-GB"/>
              </w:rPr>
              <w:t>≥</w:t>
            </w:r>
            <w:r w:rsidRPr="0097410F">
              <w:rPr>
                <w:rFonts w:ascii="Arial Narrow" w:hAnsi="Arial Narrow"/>
                <w:sz w:val="20"/>
                <w:szCs w:val="20"/>
                <w:lang w:val="en-US"/>
              </w:rPr>
              <w:t>30 kg/m</w:t>
            </w:r>
            <w:r w:rsidRPr="0097410F">
              <w:rPr>
                <w:rFonts w:ascii="Arial Narrow" w:hAnsi="Arial Narrow"/>
                <w:sz w:val="20"/>
                <w:szCs w:val="20"/>
                <w:vertAlign w:val="superscript"/>
                <w:lang w:val="en-US"/>
              </w:rPr>
              <w:t>2</w:t>
            </w:r>
            <w:r w:rsidRPr="0097410F">
              <w:rPr>
                <w:rFonts w:ascii="Arial Narrow" w:hAnsi="Arial Narrow"/>
                <w:color w:val="000000" w:themeColor="text1"/>
                <w:sz w:val="20"/>
                <w:szCs w:val="20"/>
                <w:lang w:val="en-US"/>
              </w:rPr>
              <w:t>)</w:t>
            </w:r>
          </w:p>
        </w:tc>
        <w:tc>
          <w:tcPr>
            <w:tcW w:w="2126" w:type="dxa"/>
            <w:vAlign w:val="center"/>
          </w:tcPr>
          <w:p w14:paraId="389E5B29" w14:textId="6606D370" w:rsidR="00583B04" w:rsidRPr="0097410F" w:rsidRDefault="00583B04" w:rsidP="00583B04">
            <w:pPr>
              <w:jc w:val="center"/>
              <w:rPr>
                <w:rFonts w:ascii="Arial Narrow" w:hAnsi="Arial Narrow"/>
                <w:color w:val="000000" w:themeColor="text1"/>
                <w:sz w:val="20"/>
                <w:szCs w:val="20"/>
                <w:lang w:val="en-US"/>
              </w:rPr>
            </w:pPr>
            <w:r>
              <w:rPr>
                <w:rFonts w:ascii="Arial Narrow" w:hAnsi="Arial Narrow"/>
                <w:color w:val="000000" w:themeColor="text1"/>
                <w:sz w:val="20"/>
                <w:szCs w:val="20"/>
                <w:lang w:val="en-US"/>
              </w:rPr>
              <w:t>2852/</w:t>
            </w:r>
            <w:r w:rsidRPr="0097410F">
              <w:rPr>
                <w:rFonts w:ascii="Arial Narrow" w:hAnsi="Arial Narrow"/>
                <w:color w:val="000000" w:themeColor="text1"/>
                <w:sz w:val="20"/>
                <w:szCs w:val="20"/>
                <w:lang w:val="en-US"/>
              </w:rPr>
              <w:t>3</w:t>
            </w:r>
            <w:r>
              <w:rPr>
                <w:rFonts w:ascii="Arial Narrow" w:hAnsi="Arial Narrow"/>
                <w:color w:val="000000" w:themeColor="text1"/>
                <w:sz w:val="20"/>
                <w:szCs w:val="20"/>
                <w:lang w:val="en-US"/>
              </w:rPr>
              <w:t>15</w:t>
            </w:r>
          </w:p>
        </w:tc>
        <w:tc>
          <w:tcPr>
            <w:tcW w:w="2693" w:type="dxa"/>
          </w:tcPr>
          <w:p w14:paraId="2E1C002C" w14:textId="72202F2C" w:rsidR="00583B04" w:rsidRPr="00CF5715" w:rsidRDefault="00583B04" w:rsidP="00583B04">
            <w:pPr>
              <w:jc w:val="center"/>
              <w:rPr>
                <w:rFonts w:ascii="Arial Narrow" w:hAnsi="Arial Narrow"/>
                <w:color w:val="000000" w:themeColor="text1"/>
                <w:sz w:val="20"/>
                <w:szCs w:val="20"/>
                <w:highlight w:val="yellow"/>
                <w:lang w:val="en-US"/>
              </w:rPr>
            </w:pPr>
            <w:r>
              <w:rPr>
                <w:rFonts w:ascii="Arial Narrow" w:hAnsi="Arial Narrow"/>
                <w:color w:val="000000" w:themeColor="text1"/>
                <w:sz w:val="20"/>
                <w:szCs w:val="20"/>
                <w:lang w:val="en-US"/>
              </w:rPr>
              <w:t>1.14 (0.91-1.43)</w:t>
            </w:r>
          </w:p>
        </w:tc>
      </w:tr>
      <w:tr w:rsidR="00583B04" w:rsidRPr="00CF5715" w14:paraId="707EEC43" w14:textId="5731C04B" w:rsidTr="00583B04">
        <w:tc>
          <w:tcPr>
            <w:tcW w:w="4248" w:type="dxa"/>
            <w:vAlign w:val="center"/>
          </w:tcPr>
          <w:p w14:paraId="152FA6E4" w14:textId="510EC139"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 xml:space="preserve">Excluding </w:t>
            </w:r>
            <w:r>
              <w:rPr>
                <w:rFonts w:ascii="Arial Narrow" w:hAnsi="Arial Narrow"/>
                <w:color w:val="000000" w:themeColor="text1"/>
                <w:sz w:val="20"/>
                <w:szCs w:val="20"/>
                <w:lang w:val="en-US"/>
              </w:rPr>
              <w:t xml:space="preserve">men with </w:t>
            </w:r>
            <w:r w:rsidRPr="0097410F">
              <w:rPr>
                <w:rFonts w:ascii="Arial Narrow" w:hAnsi="Arial Narrow"/>
                <w:color w:val="000000" w:themeColor="text1"/>
                <w:sz w:val="20"/>
                <w:szCs w:val="20"/>
                <w:lang w:val="en-US"/>
              </w:rPr>
              <w:t>diabetes</w:t>
            </w:r>
          </w:p>
        </w:tc>
        <w:tc>
          <w:tcPr>
            <w:tcW w:w="2126" w:type="dxa"/>
            <w:vAlign w:val="center"/>
          </w:tcPr>
          <w:p w14:paraId="3F58E41C" w14:textId="71663D9D" w:rsidR="00583B04" w:rsidRPr="0097410F" w:rsidRDefault="00583B04" w:rsidP="00583B04">
            <w:pPr>
              <w:jc w:val="center"/>
              <w:rPr>
                <w:rFonts w:ascii="Arial Narrow" w:hAnsi="Arial Narrow"/>
                <w:color w:val="000000" w:themeColor="text1"/>
                <w:sz w:val="20"/>
                <w:szCs w:val="20"/>
                <w:lang w:val="en-US"/>
              </w:rPr>
            </w:pPr>
            <w:r>
              <w:rPr>
                <w:rFonts w:ascii="Arial Narrow" w:hAnsi="Arial Narrow"/>
                <w:color w:val="000000" w:themeColor="text1"/>
                <w:sz w:val="20"/>
                <w:szCs w:val="20"/>
                <w:lang w:val="en-US"/>
              </w:rPr>
              <w:t>2979/</w:t>
            </w:r>
            <w:r w:rsidRPr="0097410F">
              <w:rPr>
                <w:rFonts w:ascii="Arial Narrow" w:hAnsi="Arial Narrow"/>
                <w:color w:val="000000" w:themeColor="text1"/>
                <w:sz w:val="20"/>
                <w:szCs w:val="20"/>
                <w:lang w:val="en-US"/>
              </w:rPr>
              <w:t>3</w:t>
            </w:r>
            <w:r>
              <w:rPr>
                <w:rFonts w:ascii="Arial Narrow" w:hAnsi="Arial Narrow"/>
                <w:color w:val="000000" w:themeColor="text1"/>
                <w:sz w:val="20"/>
                <w:szCs w:val="20"/>
                <w:lang w:val="en-US"/>
              </w:rPr>
              <w:t>37</w:t>
            </w:r>
          </w:p>
        </w:tc>
        <w:tc>
          <w:tcPr>
            <w:tcW w:w="2693" w:type="dxa"/>
          </w:tcPr>
          <w:p w14:paraId="5033DBAA" w14:textId="469DBA7F" w:rsidR="00583B04" w:rsidRPr="00CF5715" w:rsidRDefault="00583B04" w:rsidP="00583B04">
            <w:pPr>
              <w:jc w:val="center"/>
              <w:rPr>
                <w:rFonts w:ascii="Arial Narrow" w:hAnsi="Arial Narrow"/>
                <w:color w:val="000000" w:themeColor="text1"/>
                <w:sz w:val="20"/>
                <w:szCs w:val="20"/>
                <w:highlight w:val="yellow"/>
                <w:lang w:val="en-US"/>
              </w:rPr>
            </w:pPr>
            <w:r>
              <w:rPr>
                <w:rFonts w:ascii="Arial Narrow" w:hAnsi="Arial Narrow"/>
                <w:color w:val="000000" w:themeColor="text1"/>
                <w:sz w:val="20"/>
                <w:szCs w:val="20"/>
                <w:lang w:val="en-US"/>
              </w:rPr>
              <w:t>1.20 (0.96-1.50)</w:t>
            </w:r>
          </w:p>
        </w:tc>
      </w:tr>
      <w:tr w:rsidR="00583B04" w:rsidRPr="00CF5715" w14:paraId="34E8D365" w14:textId="7993DB6F" w:rsidTr="00583B04">
        <w:tc>
          <w:tcPr>
            <w:tcW w:w="4248" w:type="dxa"/>
            <w:vAlign w:val="center"/>
          </w:tcPr>
          <w:p w14:paraId="4E72F843" w14:textId="541B35C2"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men with severe comorbidities</w:t>
            </w:r>
          </w:p>
        </w:tc>
        <w:tc>
          <w:tcPr>
            <w:tcW w:w="2126" w:type="dxa"/>
            <w:vAlign w:val="center"/>
          </w:tcPr>
          <w:p w14:paraId="487CBEB7" w14:textId="115AD5EF" w:rsidR="00583B04" w:rsidRPr="0097410F" w:rsidRDefault="00583B04" w:rsidP="00583B04">
            <w:pPr>
              <w:jc w:val="center"/>
              <w:rPr>
                <w:rFonts w:ascii="Arial Narrow" w:hAnsi="Arial Narrow"/>
                <w:color w:val="000000" w:themeColor="text1"/>
                <w:sz w:val="20"/>
                <w:szCs w:val="20"/>
                <w:lang w:val="en-US"/>
              </w:rPr>
            </w:pPr>
            <w:r>
              <w:rPr>
                <w:rFonts w:ascii="Arial Narrow" w:hAnsi="Arial Narrow"/>
                <w:color w:val="000000" w:themeColor="text1"/>
                <w:sz w:val="20"/>
                <w:szCs w:val="20"/>
                <w:lang w:val="en-US"/>
              </w:rPr>
              <w:t>2949/</w:t>
            </w:r>
            <w:r w:rsidRPr="0097410F">
              <w:rPr>
                <w:rFonts w:ascii="Arial Narrow" w:hAnsi="Arial Narrow"/>
                <w:color w:val="000000" w:themeColor="text1"/>
                <w:sz w:val="20"/>
                <w:szCs w:val="20"/>
                <w:lang w:val="en-US"/>
              </w:rPr>
              <w:t>3</w:t>
            </w:r>
            <w:r>
              <w:rPr>
                <w:rFonts w:ascii="Arial Narrow" w:hAnsi="Arial Narrow"/>
                <w:color w:val="000000" w:themeColor="text1"/>
                <w:sz w:val="20"/>
                <w:szCs w:val="20"/>
                <w:lang w:val="en-US"/>
              </w:rPr>
              <w:t>31</w:t>
            </w:r>
          </w:p>
        </w:tc>
        <w:tc>
          <w:tcPr>
            <w:tcW w:w="2693" w:type="dxa"/>
          </w:tcPr>
          <w:p w14:paraId="74AD3C22" w14:textId="5D6F974F" w:rsidR="00583B04" w:rsidRPr="00CF5715" w:rsidRDefault="00583B04" w:rsidP="00583B04">
            <w:pPr>
              <w:jc w:val="center"/>
              <w:rPr>
                <w:rFonts w:ascii="Arial Narrow" w:hAnsi="Arial Narrow"/>
                <w:color w:val="000000" w:themeColor="text1"/>
                <w:sz w:val="20"/>
                <w:szCs w:val="20"/>
                <w:highlight w:val="yellow"/>
                <w:lang w:val="en-US"/>
              </w:rPr>
            </w:pPr>
            <w:r>
              <w:rPr>
                <w:rFonts w:ascii="Arial Narrow" w:hAnsi="Arial Narrow"/>
                <w:color w:val="000000" w:themeColor="text1"/>
                <w:sz w:val="20"/>
                <w:szCs w:val="20"/>
                <w:lang w:val="en-US"/>
              </w:rPr>
              <w:t>1.20 (0.94-1.50)</w:t>
            </w:r>
          </w:p>
        </w:tc>
      </w:tr>
      <w:tr w:rsidR="00583B04" w:rsidRPr="00CF5715" w14:paraId="3FCDB99E" w14:textId="5C0D6CEE" w:rsidTr="00583B04">
        <w:tc>
          <w:tcPr>
            <w:tcW w:w="4248" w:type="dxa"/>
            <w:vAlign w:val="center"/>
          </w:tcPr>
          <w:p w14:paraId="5B8DC672" w14:textId="254C1D9E" w:rsidR="00583B04" w:rsidRPr="0097410F" w:rsidRDefault="00583B04" w:rsidP="00583B04">
            <w:pPr>
              <w:rPr>
                <w:rFonts w:ascii="Arial Narrow" w:hAnsi="Arial Narrow"/>
                <w:color w:val="000000" w:themeColor="text1"/>
                <w:sz w:val="20"/>
                <w:szCs w:val="20"/>
                <w:lang w:val="en-US"/>
              </w:rPr>
            </w:pPr>
            <w:r>
              <w:rPr>
                <w:rFonts w:ascii="Arial Narrow" w:hAnsi="Arial Narrow"/>
                <w:color w:val="000000" w:themeColor="text1"/>
                <w:sz w:val="20"/>
                <w:szCs w:val="20"/>
                <w:lang w:val="en-US"/>
              </w:rPr>
              <w:t xml:space="preserve">  </w:t>
            </w:r>
            <w:r w:rsidRPr="0097410F">
              <w:rPr>
                <w:rFonts w:ascii="Arial Narrow" w:hAnsi="Arial Narrow"/>
                <w:color w:val="000000" w:themeColor="text1"/>
                <w:sz w:val="20"/>
                <w:szCs w:val="20"/>
                <w:lang w:val="en-US"/>
              </w:rPr>
              <w:t>Excluding men with any comorbidities</w:t>
            </w:r>
          </w:p>
        </w:tc>
        <w:tc>
          <w:tcPr>
            <w:tcW w:w="2126" w:type="dxa"/>
            <w:vAlign w:val="center"/>
          </w:tcPr>
          <w:p w14:paraId="65D0E727" w14:textId="10ED2DB4" w:rsidR="00583B04" w:rsidRPr="0097410F" w:rsidRDefault="00583B04" w:rsidP="00583B04">
            <w:pPr>
              <w:jc w:val="center"/>
              <w:rPr>
                <w:rFonts w:ascii="Arial Narrow" w:hAnsi="Arial Narrow"/>
                <w:color w:val="000000" w:themeColor="text1"/>
                <w:sz w:val="20"/>
                <w:szCs w:val="20"/>
                <w:lang w:val="en-US"/>
              </w:rPr>
            </w:pPr>
            <w:r w:rsidRPr="0097410F">
              <w:rPr>
                <w:rFonts w:ascii="Arial Narrow" w:hAnsi="Arial Narrow"/>
                <w:color w:val="000000" w:themeColor="text1"/>
                <w:sz w:val="20"/>
                <w:szCs w:val="20"/>
                <w:lang w:val="en-US"/>
              </w:rPr>
              <w:t>2</w:t>
            </w:r>
            <w:r>
              <w:rPr>
                <w:rFonts w:ascii="Arial Narrow" w:hAnsi="Arial Narrow"/>
                <w:color w:val="000000" w:themeColor="text1"/>
                <w:sz w:val="20"/>
                <w:szCs w:val="20"/>
                <w:lang w:val="en-US"/>
              </w:rPr>
              <w:t>719/294</w:t>
            </w:r>
          </w:p>
        </w:tc>
        <w:tc>
          <w:tcPr>
            <w:tcW w:w="2693" w:type="dxa"/>
          </w:tcPr>
          <w:p w14:paraId="1A40B789" w14:textId="04BF6567" w:rsidR="00583B04" w:rsidRPr="00CF5715" w:rsidRDefault="00583B04" w:rsidP="00583B04">
            <w:pPr>
              <w:jc w:val="center"/>
              <w:rPr>
                <w:rFonts w:ascii="Arial Narrow" w:hAnsi="Arial Narrow"/>
                <w:color w:val="000000" w:themeColor="text1"/>
                <w:sz w:val="20"/>
                <w:szCs w:val="20"/>
                <w:highlight w:val="yellow"/>
                <w:lang w:val="en-US"/>
              </w:rPr>
            </w:pPr>
            <w:r w:rsidRPr="00EE6080">
              <w:rPr>
                <w:rFonts w:ascii="Arial Narrow" w:hAnsi="Arial Narrow"/>
                <w:color w:val="000000" w:themeColor="text1"/>
                <w:sz w:val="20"/>
                <w:szCs w:val="20"/>
                <w:lang w:val="en-US"/>
              </w:rPr>
              <w:t>1.08 (0.84-1.37)</w:t>
            </w:r>
          </w:p>
        </w:tc>
      </w:tr>
    </w:tbl>
    <w:p w14:paraId="6162FE34" w14:textId="4B4BB481" w:rsidR="002B75D2" w:rsidRDefault="009E7E67" w:rsidP="00AF23FF">
      <w:pPr>
        <w:rPr>
          <w:rFonts w:ascii="Arial" w:hAnsi="Arial" w:cs="Arial"/>
          <w:sz w:val="16"/>
          <w:szCs w:val="16"/>
          <w:lang w:val="en-US"/>
        </w:rPr>
      </w:pPr>
      <w:r w:rsidRPr="00413D20">
        <w:rPr>
          <w:rFonts w:ascii="Arial" w:hAnsi="Arial" w:cs="Arial"/>
          <w:sz w:val="18"/>
          <w:szCs w:val="18"/>
          <w:lang w:val="en-US"/>
        </w:rPr>
        <w:t>HR – hazard ratio</w:t>
      </w:r>
      <w:r>
        <w:rPr>
          <w:rFonts w:ascii="Arial" w:hAnsi="Arial" w:cs="Arial"/>
          <w:sz w:val="18"/>
          <w:szCs w:val="18"/>
          <w:lang w:val="en-US"/>
        </w:rPr>
        <w:t>,</w:t>
      </w:r>
      <w:r w:rsidRPr="009E7E67">
        <w:rPr>
          <w:rFonts w:ascii="Arial" w:hAnsi="Arial" w:cs="Arial"/>
          <w:sz w:val="18"/>
          <w:szCs w:val="18"/>
          <w:lang w:val="en-US"/>
        </w:rPr>
        <w:t xml:space="preserve"> </w:t>
      </w:r>
      <w:r w:rsidR="00AF23FF" w:rsidRPr="00CF5715">
        <w:rPr>
          <w:rFonts w:ascii="Arial" w:hAnsi="Arial" w:cs="Arial"/>
          <w:sz w:val="18"/>
          <w:szCs w:val="18"/>
          <w:lang w:val="en-US"/>
        </w:rPr>
        <w:t>CI – confidence interval,</w:t>
      </w:r>
      <w:r>
        <w:rPr>
          <w:rFonts w:ascii="Arial" w:hAnsi="Arial" w:cs="Arial"/>
          <w:sz w:val="18"/>
          <w:szCs w:val="18"/>
          <w:lang w:val="en-US"/>
        </w:rPr>
        <w:t xml:space="preserve"> BMI – body mass index</w:t>
      </w:r>
      <w:r w:rsidR="00AF23FF" w:rsidRPr="00CF5715">
        <w:rPr>
          <w:rFonts w:ascii="Arial" w:hAnsi="Arial" w:cs="Arial"/>
          <w:sz w:val="18"/>
          <w:szCs w:val="18"/>
          <w:lang w:val="en-US"/>
        </w:rPr>
        <w:t xml:space="preserve">. </w:t>
      </w:r>
    </w:p>
    <w:p w14:paraId="2E330314" w14:textId="3C81A436" w:rsidR="008B08EF" w:rsidRPr="00EE6080" w:rsidRDefault="002B75D2" w:rsidP="009E7E67">
      <w:pPr>
        <w:rPr>
          <w:rFonts w:ascii="Arial" w:hAnsi="Arial" w:cs="Arial"/>
          <w:sz w:val="18"/>
          <w:szCs w:val="18"/>
          <w:lang w:val="en-US"/>
        </w:rPr>
      </w:pPr>
      <w:r>
        <w:rPr>
          <w:rFonts w:ascii="Arial" w:hAnsi="Arial" w:cs="Arial"/>
          <w:sz w:val="18"/>
          <w:szCs w:val="18"/>
          <w:vertAlign w:val="superscript"/>
          <w:lang w:val="en-US"/>
        </w:rPr>
        <w:t>a</w:t>
      </w:r>
      <w:r w:rsidRPr="002B75D2">
        <w:rPr>
          <w:rFonts w:ascii="Arial" w:hAnsi="Arial" w:cs="Arial"/>
          <w:sz w:val="18"/>
          <w:szCs w:val="18"/>
          <w:vertAlign w:val="superscript"/>
          <w:lang w:val="en-US"/>
        </w:rPr>
        <w:t xml:space="preserve"> </w:t>
      </w:r>
      <w:r w:rsidRPr="002B75D2">
        <w:rPr>
          <w:rFonts w:ascii="Arial" w:hAnsi="Arial" w:cs="Arial"/>
          <w:sz w:val="18"/>
          <w:szCs w:val="18"/>
          <w:lang w:val="en-US"/>
        </w:rPr>
        <w:t xml:space="preserve">Hazard ratio calculated by use of Cox regression with time since diagnosis as time scale, adjusted for age at diagnosis, time since baseline, history of diabetes, country of birth, body mass index, and smoking status, education at the time of diagnosis, </w:t>
      </w:r>
      <w:proofErr w:type="spellStart"/>
      <w:r w:rsidRPr="00CF5715">
        <w:rPr>
          <w:rFonts w:ascii="Arial" w:hAnsi="Arial" w:cs="Arial"/>
          <w:sz w:val="18"/>
          <w:szCs w:val="18"/>
          <w:lang w:val="en-US"/>
        </w:rPr>
        <w:t>Charlson</w:t>
      </w:r>
      <w:proofErr w:type="spellEnd"/>
      <w:r w:rsidRPr="00CF5715">
        <w:rPr>
          <w:rFonts w:ascii="Arial" w:hAnsi="Arial" w:cs="Arial"/>
          <w:sz w:val="18"/>
          <w:szCs w:val="18"/>
          <w:lang w:val="en-US"/>
        </w:rPr>
        <w:t xml:space="preserve"> comorbidity index, primary treatment for prostate cancer, and prostate cancer risk category, </w:t>
      </w:r>
      <w:r w:rsidRPr="002B75D2">
        <w:rPr>
          <w:rFonts w:ascii="Arial" w:hAnsi="Arial" w:cs="Arial"/>
          <w:sz w:val="18"/>
          <w:szCs w:val="18"/>
          <w:lang w:val="en-US"/>
        </w:rPr>
        <w:t xml:space="preserve">and stratified on cohort and </w:t>
      </w:r>
      <w:r w:rsidRPr="00EE6080">
        <w:rPr>
          <w:rFonts w:ascii="Arial" w:hAnsi="Arial" w:cs="Arial"/>
          <w:sz w:val="18"/>
          <w:szCs w:val="18"/>
          <w:lang w:val="en-US"/>
        </w:rPr>
        <w:t>year of birth.</w:t>
      </w:r>
      <w:r w:rsidR="009E7E67" w:rsidRPr="00EE6080">
        <w:rPr>
          <w:rFonts w:ascii="Arial" w:hAnsi="Arial" w:cs="Arial"/>
          <w:sz w:val="18"/>
          <w:szCs w:val="18"/>
          <w:lang w:val="en-US"/>
        </w:rPr>
        <w:t xml:space="preserve"> The hazard ratios were corrected for regression dilution ratio by</w:t>
      </w:r>
      <w:r w:rsidR="00EE6080" w:rsidRPr="00EE6080">
        <w:rPr>
          <w:rFonts w:ascii="Arial" w:hAnsi="Arial" w:cs="Arial"/>
          <w:sz w:val="18"/>
          <w:szCs w:val="18"/>
          <w:lang w:val="en-US"/>
        </w:rPr>
        <w:t xml:space="preserve"> 0.48 for glucose and 0.53 for TyG ind</w:t>
      </w:r>
      <w:bookmarkEnd w:id="0"/>
      <w:r w:rsidR="00EE6080" w:rsidRPr="00EE6080">
        <w:rPr>
          <w:rFonts w:ascii="Arial" w:hAnsi="Arial" w:cs="Arial"/>
          <w:sz w:val="18"/>
          <w:szCs w:val="18"/>
          <w:lang w:val="en-US"/>
        </w:rPr>
        <w:t>ex.</w:t>
      </w:r>
      <w:r w:rsidR="00EE6080">
        <w:rPr>
          <w:rFonts w:ascii="Arial" w:hAnsi="Arial" w:cs="Arial"/>
          <w:sz w:val="18"/>
          <w:szCs w:val="18"/>
          <w:lang w:val="en-US"/>
        </w:rPr>
        <w:t xml:space="preserve"> </w:t>
      </w:r>
    </w:p>
    <w:sectPr w:rsidR="008B08EF" w:rsidRPr="00EE6080" w:rsidSect="00CF571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0F966" w14:textId="77777777" w:rsidR="00395AF3" w:rsidRDefault="00395AF3" w:rsidP="00511697">
      <w:r>
        <w:separator/>
      </w:r>
    </w:p>
  </w:endnote>
  <w:endnote w:type="continuationSeparator" w:id="0">
    <w:p w14:paraId="6EB88267" w14:textId="77777777" w:rsidR="00395AF3" w:rsidRDefault="00395AF3" w:rsidP="00511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799465"/>
      <w:docPartObj>
        <w:docPartGallery w:val="Page Numbers (Bottom of Page)"/>
        <w:docPartUnique/>
      </w:docPartObj>
    </w:sdtPr>
    <w:sdtContent>
      <w:p w14:paraId="169297C9" w14:textId="70833D3C" w:rsidR="00511697" w:rsidRDefault="00511697">
        <w:pPr>
          <w:pStyle w:val="Footer"/>
          <w:jc w:val="center"/>
        </w:pPr>
        <w:r>
          <w:fldChar w:fldCharType="begin"/>
        </w:r>
        <w:r>
          <w:instrText>PAGE   \* MERGEFORMAT</w:instrText>
        </w:r>
        <w:r>
          <w:fldChar w:fldCharType="separate"/>
        </w:r>
        <w:r>
          <w:t>2</w:t>
        </w:r>
        <w:r>
          <w:fldChar w:fldCharType="end"/>
        </w:r>
      </w:p>
    </w:sdtContent>
  </w:sdt>
  <w:p w14:paraId="2367FBE7" w14:textId="77777777" w:rsidR="00511697" w:rsidRDefault="005116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91164" w14:textId="77777777" w:rsidR="00395AF3" w:rsidRDefault="00395AF3" w:rsidP="00511697">
      <w:r>
        <w:separator/>
      </w:r>
    </w:p>
  </w:footnote>
  <w:footnote w:type="continuationSeparator" w:id="0">
    <w:p w14:paraId="620F0DAC" w14:textId="77777777" w:rsidR="00395AF3" w:rsidRDefault="00395AF3" w:rsidP="005116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F40921"/>
    <w:multiLevelType w:val="hybridMultilevel"/>
    <w:tmpl w:val="AD40EF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83031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7C2"/>
    <w:rsid w:val="00000024"/>
    <w:rsid w:val="00001842"/>
    <w:rsid w:val="00001D57"/>
    <w:rsid w:val="0000265C"/>
    <w:rsid w:val="00002A01"/>
    <w:rsid w:val="00002B39"/>
    <w:rsid w:val="00002BB8"/>
    <w:rsid w:val="00002D9E"/>
    <w:rsid w:val="00002E30"/>
    <w:rsid w:val="00003278"/>
    <w:rsid w:val="0000371F"/>
    <w:rsid w:val="00004BEB"/>
    <w:rsid w:val="000052EB"/>
    <w:rsid w:val="00005918"/>
    <w:rsid w:val="000059CF"/>
    <w:rsid w:val="000065A1"/>
    <w:rsid w:val="000074CD"/>
    <w:rsid w:val="000078AB"/>
    <w:rsid w:val="00010CE5"/>
    <w:rsid w:val="00012B4A"/>
    <w:rsid w:val="00013FA7"/>
    <w:rsid w:val="00015D6F"/>
    <w:rsid w:val="00016680"/>
    <w:rsid w:val="00016F92"/>
    <w:rsid w:val="0002064C"/>
    <w:rsid w:val="000218A8"/>
    <w:rsid w:val="00023010"/>
    <w:rsid w:val="00023695"/>
    <w:rsid w:val="000244DD"/>
    <w:rsid w:val="00024531"/>
    <w:rsid w:val="00024757"/>
    <w:rsid w:val="00024A39"/>
    <w:rsid w:val="00025CA8"/>
    <w:rsid w:val="00025E4D"/>
    <w:rsid w:val="000262F2"/>
    <w:rsid w:val="0002751E"/>
    <w:rsid w:val="000300A4"/>
    <w:rsid w:val="00030B20"/>
    <w:rsid w:val="000310B1"/>
    <w:rsid w:val="00031630"/>
    <w:rsid w:val="00032C61"/>
    <w:rsid w:val="0003391F"/>
    <w:rsid w:val="000346BD"/>
    <w:rsid w:val="000346BE"/>
    <w:rsid w:val="00036222"/>
    <w:rsid w:val="00036674"/>
    <w:rsid w:val="000367EA"/>
    <w:rsid w:val="00036BFF"/>
    <w:rsid w:val="00036EF6"/>
    <w:rsid w:val="000378E7"/>
    <w:rsid w:val="000400F2"/>
    <w:rsid w:val="00041F8A"/>
    <w:rsid w:val="00041FB7"/>
    <w:rsid w:val="00043170"/>
    <w:rsid w:val="00044665"/>
    <w:rsid w:val="00044B0B"/>
    <w:rsid w:val="00044DFF"/>
    <w:rsid w:val="000459FD"/>
    <w:rsid w:val="00046D35"/>
    <w:rsid w:val="000475ED"/>
    <w:rsid w:val="00051B76"/>
    <w:rsid w:val="00052087"/>
    <w:rsid w:val="000523A0"/>
    <w:rsid w:val="000529AB"/>
    <w:rsid w:val="00052CC5"/>
    <w:rsid w:val="000532AF"/>
    <w:rsid w:val="000550D1"/>
    <w:rsid w:val="00060472"/>
    <w:rsid w:val="0006109B"/>
    <w:rsid w:val="00061A7E"/>
    <w:rsid w:val="00062159"/>
    <w:rsid w:val="00062602"/>
    <w:rsid w:val="00062B90"/>
    <w:rsid w:val="00063CED"/>
    <w:rsid w:val="00063D7E"/>
    <w:rsid w:val="000663B6"/>
    <w:rsid w:val="00067307"/>
    <w:rsid w:val="00071CF1"/>
    <w:rsid w:val="0007213B"/>
    <w:rsid w:val="00073001"/>
    <w:rsid w:val="00073D1C"/>
    <w:rsid w:val="00073D56"/>
    <w:rsid w:val="00074887"/>
    <w:rsid w:val="00074959"/>
    <w:rsid w:val="000752E1"/>
    <w:rsid w:val="00077C3A"/>
    <w:rsid w:val="00080622"/>
    <w:rsid w:val="000813C7"/>
    <w:rsid w:val="00081A37"/>
    <w:rsid w:val="00081C3C"/>
    <w:rsid w:val="0008249A"/>
    <w:rsid w:val="00082ED6"/>
    <w:rsid w:val="00085B38"/>
    <w:rsid w:val="00086F5F"/>
    <w:rsid w:val="0009030F"/>
    <w:rsid w:val="00090AF1"/>
    <w:rsid w:val="00093F7C"/>
    <w:rsid w:val="000955A0"/>
    <w:rsid w:val="00095EB9"/>
    <w:rsid w:val="00096860"/>
    <w:rsid w:val="000974B6"/>
    <w:rsid w:val="00097532"/>
    <w:rsid w:val="00097EF9"/>
    <w:rsid w:val="000A0184"/>
    <w:rsid w:val="000A02A7"/>
    <w:rsid w:val="000A0EDC"/>
    <w:rsid w:val="000A0F43"/>
    <w:rsid w:val="000A16D8"/>
    <w:rsid w:val="000A2283"/>
    <w:rsid w:val="000A3840"/>
    <w:rsid w:val="000A3E9B"/>
    <w:rsid w:val="000A6738"/>
    <w:rsid w:val="000A75DB"/>
    <w:rsid w:val="000B0B00"/>
    <w:rsid w:val="000B2FEE"/>
    <w:rsid w:val="000B3663"/>
    <w:rsid w:val="000B4160"/>
    <w:rsid w:val="000B4C1C"/>
    <w:rsid w:val="000B4E12"/>
    <w:rsid w:val="000B4E29"/>
    <w:rsid w:val="000B53BD"/>
    <w:rsid w:val="000B58BC"/>
    <w:rsid w:val="000B5ACC"/>
    <w:rsid w:val="000B6814"/>
    <w:rsid w:val="000B7DA7"/>
    <w:rsid w:val="000C0D5E"/>
    <w:rsid w:val="000C2116"/>
    <w:rsid w:val="000C24C7"/>
    <w:rsid w:val="000C2CCF"/>
    <w:rsid w:val="000C4121"/>
    <w:rsid w:val="000C41EF"/>
    <w:rsid w:val="000C423E"/>
    <w:rsid w:val="000C4A1E"/>
    <w:rsid w:val="000C631F"/>
    <w:rsid w:val="000D1C29"/>
    <w:rsid w:val="000D226C"/>
    <w:rsid w:val="000D2C22"/>
    <w:rsid w:val="000D30E8"/>
    <w:rsid w:val="000D370F"/>
    <w:rsid w:val="000D4B44"/>
    <w:rsid w:val="000D5ACA"/>
    <w:rsid w:val="000D6086"/>
    <w:rsid w:val="000D613D"/>
    <w:rsid w:val="000D73AA"/>
    <w:rsid w:val="000E040E"/>
    <w:rsid w:val="000E1A63"/>
    <w:rsid w:val="000E1BA7"/>
    <w:rsid w:val="000E1BEB"/>
    <w:rsid w:val="000E3466"/>
    <w:rsid w:val="000E3C82"/>
    <w:rsid w:val="000E43BD"/>
    <w:rsid w:val="000E50B2"/>
    <w:rsid w:val="000E5398"/>
    <w:rsid w:val="000E7441"/>
    <w:rsid w:val="000F0150"/>
    <w:rsid w:val="000F1A5C"/>
    <w:rsid w:val="000F1CE2"/>
    <w:rsid w:val="000F3042"/>
    <w:rsid w:val="000F42DA"/>
    <w:rsid w:val="000F4C4F"/>
    <w:rsid w:val="000F5748"/>
    <w:rsid w:val="000F6BE1"/>
    <w:rsid w:val="000F71E2"/>
    <w:rsid w:val="00100B71"/>
    <w:rsid w:val="00101F92"/>
    <w:rsid w:val="00102FB0"/>
    <w:rsid w:val="00103F4E"/>
    <w:rsid w:val="00105747"/>
    <w:rsid w:val="001059FC"/>
    <w:rsid w:val="00105E5E"/>
    <w:rsid w:val="00106505"/>
    <w:rsid w:val="00110E6B"/>
    <w:rsid w:val="00110F99"/>
    <w:rsid w:val="00113121"/>
    <w:rsid w:val="00115039"/>
    <w:rsid w:val="001163F2"/>
    <w:rsid w:val="00116560"/>
    <w:rsid w:val="001166DE"/>
    <w:rsid w:val="00116A25"/>
    <w:rsid w:val="0011741C"/>
    <w:rsid w:val="001179CD"/>
    <w:rsid w:val="001208D9"/>
    <w:rsid w:val="00121D48"/>
    <w:rsid w:val="00121D4B"/>
    <w:rsid w:val="00121F9A"/>
    <w:rsid w:val="001222BE"/>
    <w:rsid w:val="0012587E"/>
    <w:rsid w:val="00126780"/>
    <w:rsid w:val="001279E0"/>
    <w:rsid w:val="001328D2"/>
    <w:rsid w:val="00133A21"/>
    <w:rsid w:val="0013467D"/>
    <w:rsid w:val="00134795"/>
    <w:rsid w:val="001359A9"/>
    <w:rsid w:val="00137789"/>
    <w:rsid w:val="0014027D"/>
    <w:rsid w:val="001409C7"/>
    <w:rsid w:val="00141501"/>
    <w:rsid w:val="00141714"/>
    <w:rsid w:val="0014184D"/>
    <w:rsid w:val="0014279F"/>
    <w:rsid w:val="0014373B"/>
    <w:rsid w:val="00144C8A"/>
    <w:rsid w:val="00145DA9"/>
    <w:rsid w:val="00146015"/>
    <w:rsid w:val="00146316"/>
    <w:rsid w:val="00146EC2"/>
    <w:rsid w:val="0015083C"/>
    <w:rsid w:val="0015269B"/>
    <w:rsid w:val="00152AA9"/>
    <w:rsid w:val="001533FE"/>
    <w:rsid w:val="001536E4"/>
    <w:rsid w:val="00153C91"/>
    <w:rsid w:val="001542F5"/>
    <w:rsid w:val="00154955"/>
    <w:rsid w:val="00156425"/>
    <w:rsid w:val="00157768"/>
    <w:rsid w:val="00157D4D"/>
    <w:rsid w:val="00162130"/>
    <w:rsid w:val="0016239E"/>
    <w:rsid w:val="001626D2"/>
    <w:rsid w:val="0016276C"/>
    <w:rsid w:val="001627D3"/>
    <w:rsid w:val="00162D81"/>
    <w:rsid w:val="0016535D"/>
    <w:rsid w:val="001653E2"/>
    <w:rsid w:val="00166361"/>
    <w:rsid w:val="00166716"/>
    <w:rsid w:val="00171832"/>
    <w:rsid w:val="00171EA4"/>
    <w:rsid w:val="00172957"/>
    <w:rsid w:val="00177455"/>
    <w:rsid w:val="0018179A"/>
    <w:rsid w:val="00182572"/>
    <w:rsid w:val="001843AC"/>
    <w:rsid w:val="001845AA"/>
    <w:rsid w:val="00184A9F"/>
    <w:rsid w:val="00186B28"/>
    <w:rsid w:val="00186C0B"/>
    <w:rsid w:val="00187C7E"/>
    <w:rsid w:val="00190164"/>
    <w:rsid w:val="001909F3"/>
    <w:rsid w:val="001912E2"/>
    <w:rsid w:val="001924A3"/>
    <w:rsid w:val="00193E64"/>
    <w:rsid w:val="001947FD"/>
    <w:rsid w:val="00194C8F"/>
    <w:rsid w:val="00195131"/>
    <w:rsid w:val="0019521B"/>
    <w:rsid w:val="00195681"/>
    <w:rsid w:val="00195D24"/>
    <w:rsid w:val="001974CF"/>
    <w:rsid w:val="00197723"/>
    <w:rsid w:val="00197CCE"/>
    <w:rsid w:val="001A00A4"/>
    <w:rsid w:val="001A0EBD"/>
    <w:rsid w:val="001A266D"/>
    <w:rsid w:val="001A30A6"/>
    <w:rsid w:val="001A365C"/>
    <w:rsid w:val="001A4002"/>
    <w:rsid w:val="001A4948"/>
    <w:rsid w:val="001A66B3"/>
    <w:rsid w:val="001A6DBD"/>
    <w:rsid w:val="001B085E"/>
    <w:rsid w:val="001B1FD8"/>
    <w:rsid w:val="001B31B0"/>
    <w:rsid w:val="001B3933"/>
    <w:rsid w:val="001B3A0D"/>
    <w:rsid w:val="001B450A"/>
    <w:rsid w:val="001B4E4F"/>
    <w:rsid w:val="001B5158"/>
    <w:rsid w:val="001B5685"/>
    <w:rsid w:val="001B6508"/>
    <w:rsid w:val="001B6783"/>
    <w:rsid w:val="001B6880"/>
    <w:rsid w:val="001B6A13"/>
    <w:rsid w:val="001B77A6"/>
    <w:rsid w:val="001C06D2"/>
    <w:rsid w:val="001C136C"/>
    <w:rsid w:val="001C1A0F"/>
    <w:rsid w:val="001C1D2D"/>
    <w:rsid w:val="001C34DA"/>
    <w:rsid w:val="001C4D01"/>
    <w:rsid w:val="001C5E38"/>
    <w:rsid w:val="001C67A0"/>
    <w:rsid w:val="001D0165"/>
    <w:rsid w:val="001D35E6"/>
    <w:rsid w:val="001D3C2C"/>
    <w:rsid w:val="001D6AE3"/>
    <w:rsid w:val="001D7055"/>
    <w:rsid w:val="001D7FBD"/>
    <w:rsid w:val="001E00B7"/>
    <w:rsid w:val="001E0584"/>
    <w:rsid w:val="001E270E"/>
    <w:rsid w:val="001E2CE4"/>
    <w:rsid w:val="001E2F49"/>
    <w:rsid w:val="001E3B1D"/>
    <w:rsid w:val="001E50BD"/>
    <w:rsid w:val="001E6E64"/>
    <w:rsid w:val="001E6FCD"/>
    <w:rsid w:val="001F0D4F"/>
    <w:rsid w:val="001F1698"/>
    <w:rsid w:val="001F1965"/>
    <w:rsid w:val="001F3600"/>
    <w:rsid w:val="001F38EE"/>
    <w:rsid w:val="001F3CC7"/>
    <w:rsid w:val="001F4DA4"/>
    <w:rsid w:val="001F6728"/>
    <w:rsid w:val="001F7DEC"/>
    <w:rsid w:val="00202045"/>
    <w:rsid w:val="0020343D"/>
    <w:rsid w:val="00203B15"/>
    <w:rsid w:val="00203CC8"/>
    <w:rsid w:val="002042BD"/>
    <w:rsid w:val="00204ACC"/>
    <w:rsid w:val="0020607D"/>
    <w:rsid w:val="00206281"/>
    <w:rsid w:val="00207731"/>
    <w:rsid w:val="00210E59"/>
    <w:rsid w:val="00210F49"/>
    <w:rsid w:val="00212007"/>
    <w:rsid w:val="00212022"/>
    <w:rsid w:val="00214EB6"/>
    <w:rsid w:val="002152B1"/>
    <w:rsid w:val="00216546"/>
    <w:rsid w:val="002166B5"/>
    <w:rsid w:val="00216B91"/>
    <w:rsid w:val="002208BE"/>
    <w:rsid w:val="00220A84"/>
    <w:rsid w:val="00220AC4"/>
    <w:rsid w:val="002231F1"/>
    <w:rsid w:val="002258D6"/>
    <w:rsid w:val="00225B57"/>
    <w:rsid w:val="00225D96"/>
    <w:rsid w:val="00225F8E"/>
    <w:rsid w:val="0022670A"/>
    <w:rsid w:val="00227106"/>
    <w:rsid w:val="002274D2"/>
    <w:rsid w:val="002301CC"/>
    <w:rsid w:val="00231353"/>
    <w:rsid w:val="0023349D"/>
    <w:rsid w:val="002356E4"/>
    <w:rsid w:val="00235CA7"/>
    <w:rsid w:val="00236E6E"/>
    <w:rsid w:val="002415D2"/>
    <w:rsid w:val="00242416"/>
    <w:rsid w:val="00242B37"/>
    <w:rsid w:val="00242C8A"/>
    <w:rsid w:val="0024344A"/>
    <w:rsid w:val="002436C6"/>
    <w:rsid w:val="002454D3"/>
    <w:rsid w:val="00247A04"/>
    <w:rsid w:val="002511D1"/>
    <w:rsid w:val="00251A86"/>
    <w:rsid w:val="00251C8A"/>
    <w:rsid w:val="00251E8B"/>
    <w:rsid w:val="00251F68"/>
    <w:rsid w:val="00252BD7"/>
    <w:rsid w:val="002540ED"/>
    <w:rsid w:val="002558AE"/>
    <w:rsid w:val="00255F05"/>
    <w:rsid w:val="0025630E"/>
    <w:rsid w:val="00256A41"/>
    <w:rsid w:val="00256EDB"/>
    <w:rsid w:val="00257538"/>
    <w:rsid w:val="00257BAB"/>
    <w:rsid w:val="00260EB3"/>
    <w:rsid w:val="00263DE0"/>
    <w:rsid w:val="00263F86"/>
    <w:rsid w:val="00267F7A"/>
    <w:rsid w:val="002707AB"/>
    <w:rsid w:val="00271509"/>
    <w:rsid w:val="00273333"/>
    <w:rsid w:val="002734B1"/>
    <w:rsid w:val="002734FD"/>
    <w:rsid w:val="00273A67"/>
    <w:rsid w:val="00273EC6"/>
    <w:rsid w:val="002742F7"/>
    <w:rsid w:val="0027476E"/>
    <w:rsid w:val="00274979"/>
    <w:rsid w:val="00274B82"/>
    <w:rsid w:val="00276207"/>
    <w:rsid w:val="00280976"/>
    <w:rsid w:val="0028128B"/>
    <w:rsid w:val="00281797"/>
    <w:rsid w:val="00282085"/>
    <w:rsid w:val="00283871"/>
    <w:rsid w:val="002842A1"/>
    <w:rsid w:val="002842D2"/>
    <w:rsid w:val="0028430C"/>
    <w:rsid w:val="00284D2A"/>
    <w:rsid w:val="00286F9D"/>
    <w:rsid w:val="00287DB4"/>
    <w:rsid w:val="0029005F"/>
    <w:rsid w:val="00290E0D"/>
    <w:rsid w:val="00290EFB"/>
    <w:rsid w:val="00290FD2"/>
    <w:rsid w:val="00291781"/>
    <w:rsid w:val="00291947"/>
    <w:rsid w:val="0029297B"/>
    <w:rsid w:val="0029394E"/>
    <w:rsid w:val="00293B5C"/>
    <w:rsid w:val="00293B5E"/>
    <w:rsid w:val="0029459C"/>
    <w:rsid w:val="00295E31"/>
    <w:rsid w:val="00297388"/>
    <w:rsid w:val="002A0127"/>
    <w:rsid w:val="002A02B4"/>
    <w:rsid w:val="002A0914"/>
    <w:rsid w:val="002A1D20"/>
    <w:rsid w:val="002A2372"/>
    <w:rsid w:val="002A3C8B"/>
    <w:rsid w:val="002A4091"/>
    <w:rsid w:val="002A4138"/>
    <w:rsid w:val="002A45C3"/>
    <w:rsid w:val="002A5335"/>
    <w:rsid w:val="002A5B83"/>
    <w:rsid w:val="002A5D75"/>
    <w:rsid w:val="002A76C2"/>
    <w:rsid w:val="002A7EC5"/>
    <w:rsid w:val="002B1700"/>
    <w:rsid w:val="002B1FEF"/>
    <w:rsid w:val="002B2BE5"/>
    <w:rsid w:val="002B30EB"/>
    <w:rsid w:val="002B4696"/>
    <w:rsid w:val="002B4D37"/>
    <w:rsid w:val="002B5702"/>
    <w:rsid w:val="002B75D2"/>
    <w:rsid w:val="002B7FAC"/>
    <w:rsid w:val="002C0EB8"/>
    <w:rsid w:val="002C2DEA"/>
    <w:rsid w:val="002C3597"/>
    <w:rsid w:val="002C3CDA"/>
    <w:rsid w:val="002C5755"/>
    <w:rsid w:val="002C6721"/>
    <w:rsid w:val="002C678C"/>
    <w:rsid w:val="002C7D67"/>
    <w:rsid w:val="002D0106"/>
    <w:rsid w:val="002D0797"/>
    <w:rsid w:val="002D0D4A"/>
    <w:rsid w:val="002D2A27"/>
    <w:rsid w:val="002D37D2"/>
    <w:rsid w:val="002D4358"/>
    <w:rsid w:val="002D4D52"/>
    <w:rsid w:val="002D52DE"/>
    <w:rsid w:val="002D5E94"/>
    <w:rsid w:val="002D6406"/>
    <w:rsid w:val="002D6597"/>
    <w:rsid w:val="002D67FB"/>
    <w:rsid w:val="002D69E4"/>
    <w:rsid w:val="002D6B71"/>
    <w:rsid w:val="002D7775"/>
    <w:rsid w:val="002D77DD"/>
    <w:rsid w:val="002D78E6"/>
    <w:rsid w:val="002E1DA4"/>
    <w:rsid w:val="002E30BB"/>
    <w:rsid w:val="002E459B"/>
    <w:rsid w:val="002E4894"/>
    <w:rsid w:val="002E6DA9"/>
    <w:rsid w:val="002F1863"/>
    <w:rsid w:val="002F2082"/>
    <w:rsid w:val="002F220B"/>
    <w:rsid w:val="002F2AC2"/>
    <w:rsid w:val="002F3163"/>
    <w:rsid w:val="002F3C40"/>
    <w:rsid w:val="002F43B2"/>
    <w:rsid w:val="002F58C0"/>
    <w:rsid w:val="002F5BF9"/>
    <w:rsid w:val="002F66C9"/>
    <w:rsid w:val="002F7950"/>
    <w:rsid w:val="003010ED"/>
    <w:rsid w:val="00301422"/>
    <w:rsid w:val="003019C3"/>
    <w:rsid w:val="0030203C"/>
    <w:rsid w:val="00302A6D"/>
    <w:rsid w:val="0030331C"/>
    <w:rsid w:val="00303A94"/>
    <w:rsid w:val="00304AB5"/>
    <w:rsid w:val="0030654A"/>
    <w:rsid w:val="00306F29"/>
    <w:rsid w:val="00307CEC"/>
    <w:rsid w:val="00307DB4"/>
    <w:rsid w:val="00310AF1"/>
    <w:rsid w:val="0031113D"/>
    <w:rsid w:val="00311600"/>
    <w:rsid w:val="0031508C"/>
    <w:rsid w:val="0031526D"/>
    <w:rsid w:val="003152EB"/>
    <w:rsid w:val="00316C06"/>
    <w:rsid w:val="00317187"/>
    <w:rsid w:val="003177B9"/>
    <w:rsid w:val="003206A7"/>
    <w:rsid w:val="00320957"/>
    <w:rsid w:val="00320AB3"/>
    <w:rsid w:val="00322395"/>
    <w:rsid w:val="003229CB"/>
    <w:rsid w:val="00325927"/>
    <w:rsid w:val="00326506"/>
    <w:rsid w:val="003270A9"/>
    <w:rsid w:val="00327530"/>
    <w:rsid w:val="00327C38"/>
    <w:rsid w:val="00327EA2"/>
    <w:rsid w:val="003305FA"/>
    <w:rsid w:val="003309C2"/>
    <w:rsid w:val="003309E9"/>
    <w:rsid w:val="003311C0"/>
    <w:rsid w:val="0033133E"/>
    <w:rsid w:val="00331ACD"/>
    <w:rsid w:val="00332226"/>
    <w:rsid w:val="003324EA"/>
    <w:rsid w:val="003334A9"/>
    <w:rsid w:val="003344FC"/>
    <w:rsid w:val="0033455F"/>
    <w:rsid w:val="0033640C"/>
    <w:rsid w:val="0033641C"/>
    <w:rsid w:val="003406EE"/>
    <w:rsid w:val="00340C34"/>
    <w:rsid w:val="00340C6B"/>
    <w:rsid w:val="00341DF4"/>
    <w:rsid w:val="0034325F"/>
    <w:rsid w:val="003439B3"/>
    <w:rsid w:val="003443CC"/>
    <w:rsid w:val="00344F97"/>
    <w:rsid w:val="003455F5"/>
    <w:rsid w:val="00345D25"/>
    <w:rsid w:val="0034669D"/>
    <w:rsid w:val="00346DD7"/>
    <w:rsid w:val="00353C18"/>
    <w:rsid w:val="00360B4D"/>
    <w:rsid w:val="003612A8"/>
    <w:rsid w:val="003619DB"/>
    <w:rsid w:val="00361C3E"/>
    <w:rsid w:val="00363F04"/>
    <w:rsid w:val="003640E8"/>
    <w:rsid w:val="003643D2"/>
    <w:rsid w:val="0036462F"/>
    <w:rsid w:val="0036480B"/>
    <w:rsid w:val="00364EE3"/>
    <w:rsid w:val="0036704E"/>
    <w:rsid w:val="00367E20"/>
    <w:rsid w:val="00371842"/>
    <w:rsid w:val="00373764"/>
    <w:rsid w:val="0037455E"/>
    <w:rsid w:val="00374B0C"/>
    <w:rsid w:val="00377CA0"/>
    <w:rsid w:val="003828A1"/>
    <w:rsid w:val="003832D2"/>
    <w:rsid w:val="003835F5"/>
    <w:rsid w:val="00383D33"/>
    <w:rsid w:val="00383E53"/>
    <w:rsid w:val="00384BF1"/>
    <w:rsid w:val="00386140"/>
    <w:rsid w:val="00386F2D"/>
    <w:rsid w:val="00387EB5"/>
    <w:rsid w:val="00390B59"/>
    <w:rsid w:val="00391043"/>
    <w:rsid w:val="00391157"/>
    <w:rsid w:val="00392166"/>
    <w:rsid w:val="003924E2"/>
    <w:rsid w:val="00393C79"/>
    <w:rsid w:val="00394216"/>
    <w:rsid w:val="00394342"/>
    <w:rsid w:val="003954C7"/>
    <w:rsid w:val="00395AF3"/>
    <w:rsid w:val="00396B45"/>
    <w:rsid w:val="00396C23"/>
    <w:rsid w:val="00397A24"/>
    <w:rsid w:val="00397AE7"/>
    <w:rsid w:val="00397D66"/>
    <w:rsid w:val="003A0168"/>
    <w:rsid w:val="003A0DAD"/>
    <w:rsid w:val="003A1C5E"/>
    <w:rsid w:val="003A355B"/>
    <w:rsid w:val="003A355D"/>
    <w:rsid w:val="003A35D0"/>
    <w:rsid w:val="003A3760"/>
    <w:rsid w:val="003A5E44"/>
    <w:rsid w:val="003A6616"/>
    <w:rsid w:val="003A6687"/>
    <w:rsid w:val="003A6DC1"/>
    <w:rsid w:val="003A77BF"/>
    <w:rsid w:val="003B00C1"/>
    <w:rsid w:val="003B03DA"/>
    <w:rsid w:val="003B11E2"/>
    <w:rsid w:val="003B16BA"/>
    <w:rsid w:val="003B1895"/>
    <w:rsid w:val="003B1925"/>
    <w:rsid w:val="003B254D"/>
    <w:rsid w:val="003B4A33"/>
    <w:rsid w:val="003B4BB0"/>
    <w:rsid w:val="003B5051"/>
    <w:rsid w:val="003B5804"/>
    <w:rsid w:val="003B6D5C"/>
    <w:rsid w:val="003B7343"/>
    <w:rsid w:val="003B7A87"/>
    <w:rsid w:val="003B7AB8"/>
    <w:rsid w:val="003B7CA0"/>
    <w:rsid w:val="003C0C8A"/>
    <w:rsid w:val="003C3063"/>
    <w:rsid w:val="003C48CE"/>
    <w:rsid w:val="003C4E85"/>
    <w:rsid w:val="003C54B8"/>
    <w:rsid w:val="003C59B0"/>
    <w:rsid w:val="003C6103"/>
    <w:rsid w:val="003C669C"/>
    <w:rsid w:val="003C7592"/>
    <w:rsid w:val="003C76C1"/>
    <w:rsid w:val="003D02FB"/>
    <w:rsid w:val="003D28C3"/>
    <w:rsid w:val="003D3142"/>
    <w:rsid w:val="003D59D2"/>
    <w:rsid w:val="003D5C8C"/>
    <w:rsid w:val="003D5DA6"/>
    <w:rsid w:val="003D6190"/>
    <w:rsid w:val="003D6BAF"/>
    <w:rsid w:val="003D6F5F"/>
    <w:rsid w:val="003E0AB1"/>
    <w:rsid w:val="003E1EB9"/>
    <w:rsid w:val="003E287A"/>
    <w:rsid w:val="003E3C65"/>
    <w:rsid w:val="003E40C2"/>
    <w:rsid w:val="003E6634"/>
    <w:rsid w:val="003E6DFD"/>
    <w:rsid w:val="003F0E14"/>
    <w:rsid w:val="003F1270"/>
    <w:rsid w:val="003F166B"/>
    <w:rsid w:val="003F1CE8"/>
    <w:rsid w:val="003F22D6"/>
    <w:rsid w:val="003F2DC4"/>
    <w:rsid w:val="003F4B01"/>
    <w:rsid w:val="003F5CC4"/>
    <w:rsid w:val="003F5CD2"/>
    <w:rsid w:val="003F5DC7"/>
    <w:rsid w:val="003F653C"/>
    <w:rsid w:val="003F6A7F"/>
    <w:rsid w:val="00401459"/>
    <w:rsid w:val="004020A3"/>
    <w:rsid w:val="00402515"/>
    <w:rsid w:val="00402637"/>
    <w:rsid w:val="004029B9"/>
    <w:rsid w:val="00404529"/>
    <w:rsid w:val="00405047"/>
    <w:rsid w:val="00405338"/>
    <w:rsid w:val="00406022"/>
    <w:rsid w:val="004077B4"/>
    <w:rsid w:val="0041110F"/>
    <w:rsid w:val="00412EBD"/>
    <w:rsid w:val="00413801"/>
    <w:rsid w:val="00413FC0"/>
    <w:rsid w:val="00417598"/>
    <w:rsid w:val="00417A68"/>
    <w:rsid w:val="00417C81"/>
    <w:rsid w:val="00417F81"/>
    <w:rsid w:val="004202B6"/>
    <w:rsid w:val="0042082C"/>
    <w:rsid w:val="00420B19"/>
    <w:rsid w:val="00422352"/>
    <w:rsid w:val="004228FE"/>
    <w:rsid w:val="00423431"/>
    <w:rsid w:val="00423A7C"/>
    <w:rsid w:val="00423DB3"/>
    <w:rsid w:val="00424369"/>
    <w:rsid w:val="00424427"/>
    <w:rsid w:val="004244F1"/>
    <w:rsid w:val="004253F7"/>
    <w:rsid w:val="00425AF2"/>
    <w:rsid w:val="004261D6"/>
    <w:rsid w:val="004265CE"/>
    <w:rsid w:val="00426BB7"/>
    <w:rsid w:val="0042757E"/>
    <w:rsid w:val="00427D17"/>
    <w:rsid w:val="0043044C"/>
    <w:rsid w:val="004306B6"/>
    <w:rsid w:val="00431290"/>
    <w:rsid w:val="00431FF7"/>
    <w:rsid w:val="004320D4"/>
    <w:rsid w:val="00432332"/>
    <w:rsid w:val="00432ECB"/>
    <w:rsid w:val="004342AE"/>
    <w:rsid w:val="00434FDC"/>
    <w:rsid w:val="00435831"/>
    <w:rsid w:val="0043758B"/>
    <w:rsid w:val="00440068"/>
    <w:rsid w:val="00441757"/>
    <w:rsid w:val="0044294F"/>
    <w:rsid w:val="00443732"/>
    <w:rsid w:val="00446963"/>
    <w:rsid w:val="00447AAF"/>
    <w:rsid w:val="0045014B"/>
    <w:rsid w:val="00450DFC"/>
    <w:rsid w:val="004519B7"/>
    <w:rsid w:val="00453364"/>
    <w:rsid w:val="00454840"/>
    <w:rsid w:val="00455C91"/>
    <w:rsid w:val="00456157"/>
    <w:rsid w:val="004566B8"/>
    <w:rsid w:val="00456B7E"/>
    <w:rsid w:val="00461260"/>
    <w:rsid w:val="00461D98"/>
    <w:rsid w:val="00461E2A"/>
    <w:rsid w:val="00462821"/>
    <w:rsid w:val="004631DA"/>
    <w:rsid w:val="004632A2"/>
    <w:rsid w:val="004659A8"/>
    <w:rsid w:val="00465B72"/>
    <w:rsid w:val="0047065C"/>
    <w:rsid w:val="00470E6F"/>
    <w:rsid w:val="00471824"/>
    <w:rsid w:val="00474203"/>
    <w:rsid w:val="004744C4"/>
    <w:rsid w:val="00475603"/>
    <w:rsid w:val="00475C18"/>
    <w:rsid w:val="004761E0"/>
    <w:rsid w:val="004768F6"/>
    <w:rsid w:val="004814DC"/>
    <w:rsid w:val="00481ADA"/>
    <w:rsid w:val="0048237E"/>
    <w:rsid w:val="004827BB"/>
    <w:rsid w:val="00483439"/>
    <w:rsid w:val="0048344C"/>
    <w:rsid w:val="004838E7"/>
    <w:rsid w:val="00483E70"/>
    <w:rsid w:val="00486AD3"/>
    <w:rsid w:val="004877C0"/>
    <w:rsid w:val="00487EF5"/>
    <w:rsid w:val="00490FD3"/>
    <w:rsid w:val="00491F91"/>
    <w:rsid w:val="004932F5"/>
    <w:rsid w:val="00493956"/>
    <w:rsid w:val="00493BC0"/>
    <w:rsid w:val="004942BF"/>
    <w:rsid w:val="0049568A"/>
    <w:rsid w:val="00495D65"/>
    <w:rsid w:val="00497452"/>
    <w:rsid w:val="00497965"/>
    <w:rsid w:val="00497A58"/>
    <w:rsid w:val="00497BAC"/>
    <w:rsid w:val="004A1094"/>
    <w:rsid w:val="004A233D"/>
    <w:rsid w:val="004A36E8"/>
    <w:rsid w:val="004A4BF6"/>
    <w:rsid w:val="004A4D42"/>
    <w:rsid w:val="004A5673"/>
    <w:rsid w:val="004A5BBD"/>
    <w:rsid w:val="004A6FA9"/>
    <w:rsid w:val="004B10B6"/>
    <w:rsid w:val="004B433F"/>
    <w:rsid w:val="004B4F79"/>
    <w:rsid w:val="004B57B2"/>
    <w:rsid w:val="004B5A3D"/>
    <w:rsid w:val="004B71B8"/>
    <w:rsid w:val="004B79BC"/>
    <w:rsid w:val="004B7C41"/>
    <w:rsid w:val="004C07B7"/>
    <w:rsid w:val="004C0D3F"/>
    <w:rsid w:val="004C1458"/>
    <w:rsid w:val="004C2678"/>
    <w:rsid w:val="004C3376"/>
    <w:rsid w:val="004C3492"/>
    <w:rsid w:val="004C373A"/>
    <w:rsid w:val="004C3914"/>
    <w:rsid w:val="004C3B48"/>
    <w:rsid w:val="004C5BDF"/>
    <w:rsid w:val="004C6CDB"/>
    <w:rsid w:val="004D12B2"/>
    <w:rsid w:val="004D15F5"/>
    <w:rsid w:val="004D1A2B"/>
    <w:rsid w:val="004D2656"/>
    <w:rsid w:val="004D2BAC"/>
    <w:rsid w:val="004D3751"/>
    <w:rsid w:val="004D42E0"/>
    <w:rsid w:val="004D484F"/>
    <w:rsid w:val="004D59A8"/>
    <w:rsid w:val="004D5A15"/>
    <w:rsid w:val="004D70A0"/>
    <w:rsid w:val="004D738C"/>
    <w:rsid w:val="004D7463"/>
    <w:rsid w:val="004D7D6B"/>
    <w:rsid w:val="004E0664"/>
    <w:rsid w:val="004E2427"/>
    <w:rsid w:val="004E3632"/>
    <w:rsid w:val="004E4100"/>
    <w:rsid w:val="004E42BB"/>
    <w:rsid w:val="004E42FC"/>
    <w:rsid w:val="004E43DD"/>
    <w:rsid w:val="004E5DBD"/>
    <w:rsid w:val="004E7198"/>
    <w:rsid w:val="004E745E"/>
    <w:rsid w:val="004E78A8"/>
    <w:rsid w:val="004F00E7"/>
    <w:rsid w:val="004F01B2"/>
    <w:rsid w:val="004F0BC2"/>
    <w:rsid w:val="004F2764"/>
    <w:rsid w:val="004F4517"/>
    <w:rsid w:val="004F53F1"/>
    <w:rsid w:val="004F54C8"/>
    <w:rsid w:val="004F559E"/>
    <w:rsid w:val="004F5D4D"/>
    <w:rsid w:val="004F7238"/>
    <w:rsid w:val="004F7502"/>
    <w:rsid w:val="004F7663"/>
    <w:rsid w:val="0050066B"/>
    <w:rsid w:val="0050094E"/>
    <w:rsid w:val="00500C49"/>
    <w:rsid w:val="00502AA6"/>
    <w:rsid w:val="00502D12"/>
    <w:rsid w:val="00502F37"/>
    <w:rsid w:val="005049A2"/>
    <w:rsid w:val="00505EC3"/>
    <w:rsid w:val="00506058"/>
    <w:rsid w:val="00511697"/>
    <w:rsid w:val="0051214A"/>
    <w:rsid w:val="0051215F"/>
    <w:rsid w:val="00512328"/>
    <w:rsid w:val="00512342"/>
    <w:rsid w:val="00512878"/>
    <w:rsid w:val="0051349C"/>
    <w:rsid w:val="00513E96"/>
    <w:rsid w:val="00513F19"/>
    <w:rsid w:val="00513F3E"/>
    <w:rsid w:val="0051555C"/>
    <w:rsid w:val="005156D5"/>
    <w:rsid w:val="00515E18"/>
    <w:rsid w:val="00516499"/>
    <w:rsid w:val="00516B18"/>
    <w:rsid w:val="00516BD4"/>
    <w:rsid w:val="00516D5F"/>
    <w:rsid w:val="00517CB6"/>
    <w:rsid w:val="00520BAE"/>
    <w:rsid w:val="005225CD"/>
    <w:rsid w:val="00524B7E"/>
    <w:rsid w:val="00524C04"/>
    <w:rsid w:val="005255C2"/>
    <w:rsid w:val="00526B01"/>
    <w:rsid w:val="00526B7F"/>
    <w:rsid w:val="00526FCE"/>
    <w:rsid w:val="005274BA"/>
    <w:rsid w:val="00532CC2"/>
    <w:rsid w:val="00534B4F"/>
    <w:rsid w:val="00535011"/>
    <w:rsid w:val="005350F5"/>
    <w:rsid w:val="0053519C"/>
    <w:rsid w:val="0053631A"/>
    <w:rsid w:val="00536E20"/>
    <w:rsid w:val="00537079"/>
    <w:rsid w:val="00541F7D"/>
    <w:rsid w:val="00542449"/>
    <w:rsid w:val="00542970"/>
    <w:rsid w:val="00542C5E"/>
    <w:rsid w:val="00544CD1"/>
    <w:rsid w:val="0054548B"/>
    <w:rsid w:val="00545B11"/>
    <w:rsid w:val="00547F95"/>
    <w:rsid w:val="005501B7"/>
    <w:rsid w:val="00551BBE"/>
    <w:rsid w:val="00552E1B"/>
    <w:rsid w:val="00553C39"/>
    <w:rsid w:val="005543DE"/>
    <w:rsid w:val="00554F21"/>
    <w:rsid w:val="005557FD"/>
    <w:rsid w:val="005558C3"/>
    <w:rsid w:val="005563BD"/>
    <w:rsid w:val="00557D66"/>
    <w:rsid w:val="005600E9"/>
    <w:rsid w:val="0056095B"/>
    <w:rsid w:val="00561600"/>
    <w:rsid w:val="00561B5C"/>
    <w:rsid w:val="00562C34"/>
    <w:rsid w:val="00564481"/>
    <w:rsid w:val="00570474"/>
    <w:rsid w:val="0057070F"/>
    <w:rsid w:val="00571CF0"/>
    <w:rsid w:val="00572569"/>
    <w:rsid w:val="00573827"/>
    <w:rsid w:val="00573FD1"/>
    <w:rsid w:val="00576872"/>
    <w:rsid w:val="0057687C"/>
    <w:rsid w:val="00577CE6"/>
    <w:rsid w:val="005800AC"/>
    <w:rsid w:val="00580802"/>
    <w:rsid w:val="005827A5"/>
    <w:rsid w:val="005831D3"/>
    <w:rsid w:val="00583B04"/>
    <w:rsid w:val="00583FDC"/>
    <w:rsid w:val="00584208"/>
    <w:rsid w:val="0058517A"/>
    <w:rsid w:val="00586AC2"/>
    <w:rsid w:val="0059004C"/>
    <w:rsid w:val="0059138E"/>
    <w:rsid w:val="00591F7A"/>
    <w:rsid w:val="00592D94"/>
    <w:rsid w:val="00593D8C"/>
    <w:rsid w:val="00594E78"/>
    <w:rsid w:val="005952C3"/>
    <w:rsid w:val="0059552E"/>
    <w:rsid w:val="005959B3"/>
    <w:rsid w:val="00595F8C"/>
    <w:rsid w:val="0059620C"/>
    <w:rsid w:val="0059643E"/>
    <w:rsid w:val="00597642"/>
    <w:rsid w:val="00597D9D"/>
    <w:rsid w:val="005A0EF4"/>
    <w:rsid w:val="005A1499"/>
    <w:rsid w:val="005A1D8B"/>
    <w:rsid w:val="005A2B3F"/>
    <w:rsid w:val="005A3467"/>
    <w:rsid w:val="005A373B"/>
    <w:rsid w:val="005A443F"/>
    <w:rsid w:val="005A53DF"/>
    <w:rsid w:val="005A5435"/>
    <w:rsid w:val="005A55F6"/>
    <w:rsid w:val="005A5B81"/>
    <w:rsid w:val="005A6A30"/>
    <w:rsid w:val="005A6DF0"/>
    <w:rsid w:val="005A7865"/>
    <w:rsid w:val="005B2357"/>
    <w:rsid w:val="005B2E63"/>
    <w:rsid w:val="005B367E"/>
    <w:rsid w:val="005B3910"/>
    <w:rsid w:val="005B4DFE"/>
    <w:rsid w:val="005B69A3"/>
    <w:rsid w:val="005C188D"/>
    <w:rsid w:val="005C237E"/>
    <w:rsid w:val="005C27DE"/>
    <w:rsid w:val="005C2D56"/>
    <w:rsid w:val="005C43EC"/>
    <w:rsid w:val="005C4D69"/>
    <w:rsid w:val="005C57C2"/>
    <w:rsid w:val="005C717B"/>
    <w:rsid w:val="005C7FDC"/>
    <w:rsid w:val="005D119B"/>
    <w:rsid w:val="005D18C5"/>
    <w:rsid w:val="005D236F"/>
    <w:rsid w:val="005D272F"/>
    <w:rsid w:val="005D2A62"/>
    <w:rsid w:val="005D2EE9"/>
    <w:rsid w:val="005D4A09"/>
    <w:rsid w:val="005D5290"/>
    <w:rsid w:val="005D552A"/>
    <w:rsid w:val="005D6CB8"/>
    <w:rsid w:val="005D720C"/>
    <w:rsid w:val="005D728E"/>
    <w:rsid w:val="005D74BE"/>
    <w:rsid w:val="005D7C10"/>
    <w:rsid w:val="005E07DD"/>
    <w:rsid w:val="005E26BA"/>
    <w:rsid w:val="005E2AC4"/>
    <w:rsid w:val="005E3A48"/>
    <w:rsid w:val="005E42A8"/>
    <w:rsid w:val="005E5861"/>
    <w:rsid w:val="005E6F80"/>
    <w:rsid w:val="005E70A3"/>
    <w:rsid w:val="005F143F"/>
    <w:rsid w:val="005F15C4"/>
    <w:rsid w:val="005F334A"/>
    <w:rsid w:val="005F3833"/>
    <w:rsid w:val="005F40B8"/>
    <w:rsid w:val="005F58F4"/>
    <w:rsid w:val="005F61AC"/>
    <w:rsid w:val="005F72CB"/>
    <w:rsid w:val="005F73F9"/>
    <w:rsid w:val="005F79D3"/>
    <w:rsid w:val="005F7B6E"/>
    <w:rsid w:val="006001F2"/>
    <w:rsid w:val="00600A7B"/>
    <w:rsid w:val="00600DDA"/>
    <w:rsid w:val="0060177F"/>
    <w:rsid w:val="00603285"/>
    <w:rsid w:val="006033AD"/>
    <w:rsid w:val="00603881"/>
    <w:rsid w:val="0060595F"/>
    <w:rsid w:val="0061056E"/>
    <w:rsid w:val="006119B9"/>
    <w:rsid w:val="00611F3D"/>
    <w:rsid w:val="006135A5"/>
    <w:rsid w:val="00615762"/>
    <w:rsid w:val="00617D2C"/>
    <w:rsid w:val="00620809"/>
    <w:rsid w:val="006214F3"/>
    <w:rsid w:val="00622567"/>
    <w:rsid w:val="00623FBB"/>
    <w:rsid w:val="00625288"/>
    <w:rsid w:val="00625629"/>
    <w:rsid w:val="00625632"/>
    <w:rsid w:val="0062724E"/>
    <w:rsid w:val="00631974"/>
    <w:rsid w:val="006323A9"/>
    <w:rsid w:val="006323D0"/>
    <w:rsid w:val="006325C8"/>
    <w:rsid w:val="006332C8"/>
    <w:rsid w:val="006344C5"/>
    <w:rsid w:val="006361ED"/>
    <w:rsid w:val="006365CD"/>
    <w:rsid w:val="00636FDB"/>
    <w:rsid w:val="00637FF2"/>
    <w:rsid w:val="00640317"/>
    <w:rsid w:val="0064031F"/>
    <w:rsid w:val="006404C7"/>
    <w:rsid w:val="00640838"/>
    <w:rsid w:val="00641E5A"/>
    <w:rsid w:val="00641F93"/>
    <w:rsid w:val="00642747"/>
    <w:rsid w:val="00643167"/>
    <w:rsid w:val="006432F7"/>
    <w:rsid w:val="00644389"/>
    <w:rsid w:val="00644F4A"/>
    <w:rsid w:val="006455CC"/>
    <w:rsid w:val="0064677B"/>
    <w:rsid w:val="00647250"/>
    <w:rsid w:val="00652BB0"/>
    <w:rsid w:val="00654883"/>
    <w:rsid w:val="00655A98"/>
    <w:rsid w:val="00656348"/>
    <w:rsid w:val="0065649E"/>
    <w:rsid w:val="00656621"/>
    <w:rsid w:val="00660CFC"/>
    <w:rsid w:val="00662097"/>
    <w:rsid w:val="00664615"/>
    <w:rsid w:val="006648D6"/>
    <w:rsid w:val="00664A6E"/>
    <w:rsid w:val="00665A87"/>
    <w:rsid w:val="0066664B"/>
    <w:rsid w:val="00666E26"/>
    <w:rsid w:val="006674C2"/>
    <w:rsid w:val="00667A08"/>
    <w:rsid w:val="00670220"/>
    <w:rsid w:val="00675BE9"/>
    <w:rsid w:val="00675E42"/>
    <w:rsid w:val="006844AF"/>
    <w:rsid w:val="00684A89"/>
    <w:rsid w:val="00684F23"/>
    <w:rsid w:val="00686185"/>
    <w:rsid w:val="00691556"/>
    <w:rsid w:val="006918FF"/>
    <w:rsid w:val="00692A8F"/>
    <w:rsid w:val="006930C2"/>
    <w:rsid w:val="00693448"/>
    <w:rsid w:val="0069533E"/>
    <w:rsid w:val="00695B17"/>
    <w:rsid w:val="00696079"/>
    <w:rsid w:val="00696334"/>
    <w:rsid w:val="0069721D"/>
    <w:rsid w:val="00697CAA"/>
    <w:rsid w:val="00697CC3"/>
    <w:rsid w:val="006A2F6F"/>
    <w:rsid w:val="006A3FD1"/>
    <w:rsid w:val="006A4047"/>
    <w:rsid w:val="006A48D2"/>
    <w:rsid w:val="006A5E68"/>
    <w:rsid w:val="006A767E"/>
    <w:rsid w:val="006A77FE"/>
    <w:rsid w:val="006B069B"/>
    <w:rsid w:val="006B095A"/>
    <w:rsid w:val="006B3A08"/>
    <w:rsid w:val="006B3C93"/>
    <w:rsid w:val="006B403D"/>
    <w:rsid w:val="006B4712"/>
    <w:rsid w:val="006B6DF3"/>
    <w:rsid w:val="006B75B5"/>
    <w:rsid w:val="006C0B78"/>
    <w:rsid w:val="006C100C"/>
    <w:rsid w:val="006C1B40"/>
    <w:rsid w:val="006C271E"/>
    <w:rsid w:val="006C362E"/>
    <w:rsid w:val="006C3D23"/>
    <w:rsid w:val="006C51F2"/>
    <w:rsid w:val="006C5AB6"/>
    <w:rsid w:val="006C6788"/>
    <w:rsid w:val="006D1918"/>
    <w:rsid w:val="006D343B"/>
    <w:rsid w:val="006D3483"/>
    <w:rsid w:val="006D3FEF"/>
    <w:rsid w:val="006D4A04"/>
    <w:rsid w:val="006D4F30"/>
    <w:rsid w:val="006D4F83"/>
    <w:rsid w:val="006D505E"/>
    <w:rsid w:val="006D6059"/>
    <w:rsid w:val="006D6763"/>
    <w:rsid w:val="006E3EFD"/>
    <w:rsid w:val="006E5AED"/>
    <w:rsid w:val="006E6B0F"/>
    <w:rsid w:val="006E757C"/>
    <w:rsid w:val="006E7B54"/>
    <w:rsid w:val="006F05CF"/>
    <w:rsid w:val="006F33D3"/>
    <w:rsid w:val="006F4E73"/>
    <w:rsid w:val="006F5CBE"/>
    <w:rsid w:val="006F5E9C"/>
    <w:rsid w:val="006F63C8"/>
    <w:rsid w:val="00700C06"/>
    <w:rsid w:val="00700D8B"/>
    <w:rsid w:val="00701869"/>
    <w:rsid w:val="00701C3D"/>
    <w:rsid w:val="00701CC1"/>
    <w:rsid w:val="00701F40"/>
    <w:rsid w:val="00702815"/>
    <w:rsid w:val="00704368"/>
    <w:rsid w:val="0070526A"/>
    <w:rsid w:val="00705375"/>
    <w:rsid w:val="007056C2"/>
    <w:rsid w:val="00705B73"/>
    <w:rsid w:val="007071AA"/>
    <w:rsid w:val="00707F2D"/>
    <w:rsid w:val="00711F1B"/>
    <w:rsid w:val="00712AD9"/>
    <w:rsid w:val="007134FF"/>
    <w:rsid w:val="00713F12"/>
    <w:rsid w:val="007155BF"/>
    <w:rsid w:val="0071638B"/>
    <w:rsid w:val="007163E7"/>
    <w:rsid w:val="007167E6"/>
    <w:rsid w:val="00716C60"/>
    <w:rsid w:val="00720200"/>
    <w:rsid w:val="007206A2"/>
    <w:rsid w:val="00720ADB"/>
    <w:rsid w:val="00721243"/>
    <w:rsid w:val="00721E75"/>
    <w:rsid w:val="007221E1"/>
    <w:rsid w:val="00723D80"/>
    <w:rsid w:val="00724689"/>
    <w:rsid w:val="007248B9"/>
    <w:rsid w:val="007255D5"/>
    <w:rsid w:val="00726034"/>
    <w:rsid w:val="00726D1D"/>
    <w:rsid w:val="007303F2"/>
    <w:rsid w:val="00731C9D"/>
    <w:rsid w:val="007328B9"/>
    <w:rsid w:val="00732B4E"/>
    <w:rsid w:val="00732B84"/>
    <w:rsid w:val="00733811"/>
    <w:rsid w:val="00733FFC"/>
    <w:rsid w:val="007348C4"/>
    <w:rsid w:val="007353DA"/>
    <w:rsid w:val="0073551C"/>
    <w:rsid w:val="0073644D"/>
    <w:rsid w:val="00736EC4"/>
    <w:rsid w:val="00737625"/>
    <w:rsid w:val="00743EE1"/>
    <w:rsid w:val="0074493A"/>
    <w:rsid w:val="00744F88"/>
    <w:rsid w:val="007471D0"/>
    <w:rsid w:val="00752B64"/>
    <w:rsid w:val="00752D7A"/>
    <w:rsid w:val="00752FAD"/>
    <w:rsid w:val="00752FCE"/>
    <w:rsid w:val="007531D1"/>
    <w:rsid w:val="00755618"/>
    <w:rsid w:val="007573DC"/>
    <w:rsid w:val="00757E2C"/>
    <w:rsid w:val="00760AF3"/>
    <w:rsid w:val="007617D5"/>
    <w:rsid w:val="007617DD"/>
    <w:rsid w:val="00761DA5"/>
    <w:rsid w:val="0076221E"/>
    <w:rsid w:val="007625DD"/>
    <w:rsid w:val="00762960"/>
    <w:rsid w:val="007631B7"/>
    <w:rsid w:val="007647D8"/>
    <w:rsid w:val="00765D78"/>
    <w:rsid w:val="0076636B"/>
    <w:rsid w:val="007666C4"/>
    <w:rsid w:val="00766819"/>
    <w:rsid w:val="00770494"/>
    <w:rsid w:val="00772372"/>
    <w:rsid w:val="00773A1A"/>
    <w:rsid w:val="00774281"/>
    <w:rsid w:val="00775DB0"/>
    <w:rsid w:val="00776287"/>
    <w:rsid w:val="007801FA"/>
    <w:rsid w:val="0078030F"/>
    <w:rsid w:val="007810C5"/>
    <w:rsid w:val="00781EFA"/>
    <w:rsid w:val="00782EE6"/>
    <w:rsid w:val="00782F97"/>
    <w:rsid w:val="0078307A"/>
    <w:rsid w:val="00783455"/>
    <w:rsid w:val="007845F9"/>
    <w:rsid w:val="007846A0"/>
    <w:rsid w:val="0078544E"/>
    <w:rsid w:val="00785800"/>
    <w:rsid w:val="00790210"/>
    <w:rsid w:val="0079025F"/>
    <w:rsid w:val="00790754"/>
    <w:rsid w:val="00790B1B"/>
    <w:rsid w:val="00790D55"/>
    <w:rsid w:val="00791788"/>
    <w:rsid w:val="00793CA2"/>
    <w:rsid w:val="00793CBC"/>
    <w:rsid w:val="00793D31"/>
    <w:rsid w:val="00794AD3"/>
    <w:rsid w:val="00795289"/>
    <w:rsid w:val="00796006"/>
    <w:rsid w:val="00796298"/>
    <w:rsid w:val="007962C0"/>
    <w:rsid w:val="007975AD"/>
    <w:rsid w:val="007979D6"/>
    <w:rsid w:val="007A073C"/>
    <w:rsid w:val="007A15F9"/>
    <w:rsid w:val="007A18EF"/>
    <w:rsid w:val="007A1D5C"/>
    <w:rsid w:val="007A1F4C"/>
    <w:rsid w:val="007A418C"/>
    <w:rsid w:val="007A41F6"/>
    <w:rsid w:val="007A590C"/>
    <w:rsid w:val="007A636D"/>
    <w:rsid w:val="007B0019"/>
    <w:rsid w:val="007B1C73"/>
    <w:rsid w:val="007B2819"/>
    <w:rsid w:val="007B3A73"/>
    <w:rsid w:val="007B45D8"/>
    <w:rsid w:val="007B4A8A"/>
    <w:rsid w:val="007B7FD5"/>
    <w:rsid w:val="007C082F"/>
    <w:rsid w:val="007C1CDF"/>
    <w:rsid w:val="007C1DBE"/>
    <w:rsid w:val="007C2A3D"/>
    <w:rsid w:val="007C392E"/>
    <w:rsid w:val="007C4B1A"/>
    <w:rsid w:val="007C60CF"/>
    <w:rsid w:val="007C6CF3"/>
    <w:rsid w:val="007D0F68"/>
    <w:rsid w:val="007D39F2"/>
    <w:rsid w:val="007D490B"/>
    <w:rsid w:val="007D4A55"/>
    <w:rsid w:val="007D4E34"/>
    <w:rsid w:val="007D4FB0"/>
    <w:rsid w:val="007D506A"/>
    <w:rsid w:val="007D6C47"/>
    <w:rsid w:val="007E0A63"/>
    <w:rsid w:val="007E0C40"/>
    <w:rsid w:val="007E18D1"/>
    <w:rsid w:val="007E2A37"/>
    <w:rsid w:val="007E4416"/>
    <w:rsid w:val="007E4BAE"/>
    <w:rsid w:val="007E54F5"/>
    <w:rsid w:val="007E5B99"/>
    <w:rsid w:val="007E5F13"/>
    <w:rsid w:val="007E7AA3"/>
    <w:rsid w:val="007F0161"/>
    <w:rsid w:val="007F039A"/>
    <w:rsid w:val="007F10EF"/>
    <w:rsid w:val="007F11BD"/>
    <w:rsid w:val="007F185B"/>
    <w:rsid w:val="007F22FF"/>
    <w:rsid w:val="007F32C4"/>
    <w:rsid w:val="007F3BA8"/>
    <w:rsid w:val="007F3CD4"/>
    <w:rsid w:val="007F5586"/>
    <w:rsid w:val="007F5D87"/>
    <w:rsid w:val="007F66EE"/>
    <w:rsid w:val="00800037"/>
    <w:rsid w:val="00800FBF"/>
    <w:rsid w:val="00801A85"/>
    <w:rsid w:val="00802BA1"/>
    <w:rsid w:val="0080417F"/>
    <w:rsid w:val="00804D69"/>
    <w:rsid w:val="008057B3"/>
    <w:rsid w:val="00805CD6"/>
    <w:rsid w:val="00805CE2"/>
    <w:rsid w:val="00807129"/>
    <w:rsid w:val="008071CE"/>
    <w:rsid w:val="008108DE"/>
    <w:rsid w:val="00812408"/>
    <w:rsid w:val="008133F0"/>
    <w:rsid w:val="0081366E"/>
    <w:rsid w:val="00814566"/>
    <w:rsid w:val="00814DF9"/>
    <w:rsid w:val="00815F9B"/>
    <w:rsid w:val="008166DA"/>
    <w:rsid w:val="00816CAE"/>
    <w:rsid w:val="00816DC5"/>
    <w:rsid w:val="00816F59"/>
    <w:rsid w:val="008171E0"/>
    <w:rsid w:val="0081793E"/>
    <w:rsid w:val="0082286E"/>
    <w:rsid w:val="00822F73"/>
    <w:rsid w:val="00824D21"/>
    <w:rsid w:val="00825CA4"/>
    <w:rsid w:val="00827C27"/>
    <w:rsid w:val="008319B7"/>
    <w:rsid w:val="00831C84"/>
    <w:rsid w:val="00831F9E"/>
    <w:rsid w:val="00831FD7"/>
    <w:rsid w:val="008347C6"/>
    <w:rsid w:val="00834DEA"/>
    <w:rsid w:val="008363FD"/>
    <w:rsid w:val="0084149E"/>
    <w:rsid w:val="0084191A"/>
    <w:rsid w:val="00841C63"/>
    <w:rsid w:val="0084239F"/>
    <w:rsid w:val="00842E1F"/>
    <w:rsid w:val="00842F6C"/>
    <w:rsid w:val="0084446B"/>
    <w:rsid w:val="00846EAA"/>
    <w:rsid w:val="00846FEA"/>
    <w:rsid w:val="008511D0"/>
    <w:rsid w:val="00852B09"/>
    <w:rsid w:val="00853F58"/>
    <w:rsid w:val="00854D36"/>
    <w:rsid w:val="008554E2"/>
    <w:rsid w:val="00855AEE"/>
    <w:rsid w:val="00856802"/>
    <w:rsid w:val="008572D1"/>
    <w:rsid w:val="0086093A"/>
    <w:rsid w:val="008614CA"/>
    <w:rsid w:val="008633AC"/>
    <w:rsid w:val="00863601"/>
    <w:rsid w:val="00863AAD"/>
    <w:rsid w:val="00864333"/>
    <w:rsid w:val="0086441C"/>
    <w:rsid w:val="008646DD"/>
    <w:rsid w:val="008659EB"/>
    <w:rsid w:val="00867FFD"/>
    <w:rsid w:val="00870197"/>
    <w:rsid w:val="00870CE5"/>
    <w:rsid w:val="0087155D"/>
    <w:rsid w:val="00871BBE"/>
    <w:rsid w:val="00872D22"/>
    <w:rsid w:val="00873048"/>
    <w:rsid w:val="008738D5"/>
    <w:rsid w:val="0087453D"/>
    <w:rsid w:val="008757D3"/>
    <w:rsid w:val="00875B45"/>
    <w:rsid w:val="0087656F"/>
    <w:rsid w:val="00877DA3"/>
    <w:rsid w:val="0088005A"/>
    <w:rsid w:val="00880080"/>
    <w:rsid w:val="008804E2"/>
    <w:rsid w:val="0088201C"/>
    <w:rsid w:val="0088238A"/>
    <w:rsid w:val="0088445D"/>
    <w:rsid w:val="00885793"/>
    <w:rsid w:val="00885CF6"/>
    <w:rsid w:val="00886EEC"/>
    <w:rsid w:val="008870BF"/>
    <w:rsid w:val="008870D3"/>
    <w:rsid w:val="0089115B"/>
    <w:rsid w:val="008916B6"/>
    <w:rsid w:val="0089193B"/>
    <w:rsid w:val="00891D24"/>
    <w:rsid w:val="00891F7C"/>
    <w:rsid w:val="0089269D"/>
    <w:rsid w:val="00892776"/>
    <w:rsid w:val="008934F5"/>
    <w:rsid w:val="00893EAE"/>
    <w:rsid w:val="00893FA1"/>
    <w:rsid w:val="0089404A"/>
    <w:rsid w:val="00894FD7"/>
    <w:rsid w:val="00895452"/>
    <w:rsid w:val="008A1AFB"/>
    <w:rsid w:val="008A24CB"/>
    <w:rsid w:val="008A2678"/>
    <w:rsid w:val="008A29A0"/>
    <w:rsid w:val="008A30BE"/>
    <w:rsid w:val="008B08EF"/>
    <w:rsid w:val="008B0994"/>
    <w:rsid w:val="008B1F17"/>
    <w:rsid w:val="008B3217"/>
    <w:rsid w:val="008B3519"/>
    <w:rsid w:val="008B44D6"/>
    <w:rsid w:val="008B482D"/>
    <w:rsid w:val="008B4C65"/>
    <w:rsid w:val="008B5AE2"/>
    <w:rsid w:val="008B734C"/>
    <w:rsid w:val="008C0640"/>
    <w:rsid w:val="008C0C64"/>
    <w:rsid w:val="008C19F3"/>
    <w:rsid w:val="008C1D86"/>
    <w:rsid w:val="008C1ED3"/>
    <w:rsid w:val="008C242C"/>
    <w:rsid w:val="008C2F25"/>
    <w:rsid w:val="008C3797"/>
    <w:rsid w:val="008C45F2"/>
    <w:rsid w:val="008C4C0A"/>
    <w:rsid w:val="008C773B"/>
    <w:rsid w:val="008C77EF"/>
    <w:rsid w:val="008D0393"/>
    <w:rsid w:val="008D0C25"/>
    <w:rsid w:val="008D2274"/>
    <w:rsid w:val="008D2C8E"/>
    <w:rsid w:val="008D3C4F"/>
    <w:rsid w:val="008D5D72"/>
    <w:rsid w:val="008D61CE"/>
    <w:rsid w:val="008D6C8E"/>
    <w:rsid w:val="008E1DD0"/>
    <w:rsid w:val="008E3F17"/>
    <w:rsid w:val="008E4450"/>
    <w:rsid w:val="008E5D29"/>
    <w:rsid w:val="008E6901"/>
    <w:rsid w:val="008E6DCA"/>
    <w:rsid w:val="008E7A15"/>
    <w:rsid w:val="008F05BE"/>
    <w:rsid w:val="008F05D9"/>
    <w:rsid w:val="008F185D"/>
    <w:rsid w:val="008F432C"/>
    <w:rsid w:val="008F4E17"/>
    <w:rsid w:val="008F524B"/>
    <w:rsid w:val="008F6248"/>
    <w:rsid w:val="008F6789"/>
    <w:rsid w:val="008F7257"/>
    <w:rsid w:val="008F7BDC"/>
    <w:rsid w:val="0090135E"/>
    <w:rsid w:val="0090141A"/>
    <w:rsid w:val="00901BFD"/>
    <w:rsid w:val="00903EFE"/>
    <w:rsid w:val="009060C3"/>
    <w:rsid w:val="00910024"/>
    <w:rsid w:val="009101F8"/>
    <w:rsid w:val="00910A53"/>
    <w:rsid w:val="00911D7E"/>
    <w:rsid w:val="009120E8"/>
    <w:rsid w:val="00914E09"/>
    <w:rsid w:val="0091760F"/>
    <w:rsid w:val="00920747"/>
    <w:rsid w:val="0092111C"/>
    <w:rsid w:val="0092115C"/>
    <w:rsid w:val="009232D4"/>
    <w:rsid w:val="0092513F"/>
    <w:rsid w:val="00926998"/>
    <w:rsid w:val="00926A5B"/>
    <w:rsid w:val="0092705B"/>
    <w:rsid w:val="00927C23"/>
    <w:rsid w:val="00931654"/>
    <w:rsid w:val="00931D8D"/>
    <w:rsid w:val="0093229E"/>
    <w:rsid w:val="00932694"/>
    <w:rsid w:val="00932C0D"/>
    <w:rsid w:val="00932C8E"/>
    <w:rsid w:val="00932D2E"/>
    <w:rsid w:val="009345E5"/>
    <w:rsid w:val="00935AAF"/>
    <w:rsid w:val="00936DB6"/>
    <w:rsid w:val="009372A4"/>
    <w:rsid w:val="00937A51"/>
    <w:rsid w:val="00940499"/>
    <w:rsid w:val="00940A63"/>
    <w:rsid w:val="0094323B"/>
    <w:rsid w:val="00944597"/>
    <w:rsid w:val="009446CB"/>
    <w:rsid w:val="009456AF"/>
    <w:rsid w:val="009456B2"/>
    <w:rsid w:val="0094743E"/>
    <w:rsid w:val="009477E1"/>
    <w:rsid w:val="00950EC9"/>
    <w:rsid w:val="00951604"/>
    <w:rsid w:val="009522F4"/>
    <w:rsid w:val="009523D7"/>
    <w:rsid w:val="00952A18"/>
    <w:rsid w:val="00952E8A"/>
    <w:rsid w:val="00952FFF"/>
    <w:rsid w:val="00954072"/>
    <w:rsid w:val="00954A32"/>
    <w:rsid w:val="00955246"/>
    <w:rsid w:val="009563C9"/>
    <w:rsid w:val="00957860"/>
    <w:rsid w:val="009600BD"/>
    <w:rsid w:val="00960A2F"/>
    <w:rsid w:val="009617D2"/>
    <w:rsid w:val="00962960"/>
    <w:rsid w:val="0096305C"/>
    <w:rsid w:val="009648F6"/>
    <w:rsid w:val="00966911"/>
    <w:rsid w:val="0096764B"/>
    <w:rsid w:val="00967FA9"/>
    <w:rsid w:val="00971390"/>
    <w:rsid w:val="00972417"/>
    <w:rsid w:val="009728CA"/>
    <w:rsid w:val="00973DA2"/>
    <w:rsid w:val="0097410F"/>
    <w:rsid w:val="00974C3F"/>
    <w:rsid w:val="00974E7A"/>
    <w:rsid w:val="00975CD5"/>
    <w:rsid w:val="00977EE1"/>
    <w:rsid w:val="00977EF3"/>
    <w:rsid w:val="00980787"/>
    <w:rsid w:val="00980C9A"/>
    <w:rsid w:val="009827BC"/>
    <w:rsid w:val="00986B29"/>
    <w:rsid w:val="009873D9"/>
    <w:rsid w:val="00987F3F"/>
    <w:rsid w:val="00991C1E"/>
    <w:rsid w:val="00992020"/>
    <w:rsid w:val="0099239F"/>
    <w:rsid w:val="00993145"/>
    <w:rsid w:val="00994000"/>
    <w:rsid w:val="00994742"/>
    <w:rsid w:val="00994E49"/>
    <w:rsid w:val="00995FB5"/>
    <w:rsid w:val="009969EB"/>
    <w:rsid w:val="009970DD"/>
    <w:rsid w:val="009973AF"/>
    <w:rsid w:val="00997520"/>
    <w:rsid w:val="009A0F0E"/>
    <w:rsid w:val="009A2FCA"/>
    <w:rsid w:val="009A4931"/>
    <w:rsid w:val="009A57BE"/>
    <w:rsid w:val="009A58DF"/>
    <w:rsid w:val="009A63FF"/>
    <w:rsid w:val="009A6772"/>
    <w:rsid w:val="009A6CA0"/>
    <w:rsid w:val="009B0AB2"/>
    <w:rsid w:val="009B0BCF"/>
    <w:rsid w:val="009B0DA3"/>
    <w:rsid w:val="009B1662"/>
    <w:rsid w:val="009B3AAC"/>
    <w:rsid w:val="009B3CE4"/>
    <w:rsid w:val="009B6FDB"/>
    <w:rsid w:val="009B7CA5"/>
    <w:rsid w:val="009C08E3"/>
    <w:rsid w:val="009C1AD8"/>
    <w:rsid w:val="009C2AAA"/>
    <w:rsid w:val="009C3FE8"/>
    <w:rsid w:val="009C522A"/>
    <w:rsid w:val="009C574A"/>
    <w:rsid w:val="009C7F5F"/>
    <w:rsid w:val="009D01EC"/>
    <w:rsid w:val="009D1A81"/>
    <w:rsid w:val="009D1E78"/>
    <w:rsid w:val="009D21E7"/>
    <w:rsid w:val="009D2C62"/>
    <w:rsid w:val="009D3690"/>
    <w:rsid w:val="009D37FF"/>
    <w:rsid w:val="009D4863"/>
    <w:rsid w:val="009D50CB"/>
    <w:rsid w:val="009D54DD"/>
    <w:rsid w:val="009D7BC9"/>
    <w:rsid w:val="009E0808"/>
    <w:rsid w:val="009E1ED8"/>
    <w:rsid w:val="009E2553"/>
    <w:rsid w:val="009E30AF"/>
    <w:rsid w:val="009E5956"/>
    <w:rsid w:val="009E6FC6"/>
    <w:rsid w:val="009E79BA"/>
    <w:rsid w:val="009E7A07"/>
    <w:rsid w:val="009E7E67"/>
    <w:rsid w:val="009E7F75"/>
    <w:rsid w:val="009F00E6"/>
    <w:rsid w:val="009F03EE"/>
    <w:rsid w:val="009F1961"/>
    <w:rsid w:val="009F1F8B"/>
    <w:rsid w:val="009F2407"/>
    <w:rsid w:val="009F24EF"/>
    <w:rsid w:val="009F7137"/>
    <w:rsid w:val="009F750B"/>
    <w:rsid w:val="009F7C7E"/>
    <w:rsid w:val="009F7D3F"/>
    <w:rsid w:val="00A00213"/>
    <w:rsid w:val="00A008B1"/>
    <w:rsid w:val="00A010C1"/>
    <w:rsid w:val="00A01B2E"/>
    <w:rsid w:val="00A01B37"/>
    <w:rsid w:val="00A026F8"/>
    <w:rsid w:val="00A0363F"/>
    <w:rsid w:val="00A040B9"/>
    <w:rsid w:val="00A04516"/>
    <w:rsid w:val="00A05092"/>
    <w:rsid w:val="00A059BF"/>
    <w:rsid w:val="00A05A78"/>
    <w:rsid w:val="00A05B9A"/>
    <w:rsid w:val="00A05CB1"/>
    <w:rsid w:val="00A05CF8"/>
    <w:rsid w:val="00A06FC7"/>
    <w:rsid w:val="00A0746A"/>
    <w:rsid w:val="00A1158C"/>
    <w:rsid w:val="00A11C2D"/>
    <w:rsid w:val="00A12283"/>
    <w:rsid w:val="00A132B0"/>
    <w:rsid w:val="00A1444C"/>
    <w:rsid w:val="00A15A1F"/>
    <w:rsid w:val="00A15C94"/>
    <w:rsid w:val="00A178E6"/>
    <w:rsid w:val="00A20D9D"/>
    <w:rsid w:val="00A20EE2"/>
    <w:rsid w:val="00A221B6"/>
    <w:rsid w:val="00A23AFB"/>
    <w:rsid w:val="00A23B81"/>
    <w:rsid w:val="00A23D5D"/>
    <w:rsid w:val="00A246C9"/>
    <w:rsid w:val="00A258B4"/>
    <w:rsid w:val="00A25DE5"/>
    <w:rsid w:val="00A26B3D"/>
    <w:rsid w:val="00A26C59"/>
    <w:rsid w:val="00A26C8E"/>
    <w:rsid w:val="00A274AB"/>
    <w:rsid w:val="00A30782"/>
    <w:rsid w:val="00A30B82"/>
    <w:rsid w:val="00A3112F"/>
    <w:rsid w:val="00A3299F"/>
    <w:rsid w:val="00A33C4A"/>
    <w:rsid w:val="00A35E54"/>
    <w:rsid w:val="00A37347"/>
    <w:rsid w:val="00A418C6"/>
    <w:rsid w:val="00A4209F"/>
    <w:rsid w:val="00A4286E"/>
    <w:rsid w:val="00A42E34"/>
    <w:rsid w:val="00A44F4E"/>
    <w:rsid w:val="00A4528E"/>
    <w:rsid w:val="00A4645D"/>
    <w:rsid w:val="00A46B23"/>
    <w:rsid w:val="00A472E1"/>
    <w:rsid w:val="00A51B69"/>
    <w:rsid w:val="00A51B86"/>
    <w:rsid w:val="00A51E56"/>
    <w:rsid w:val="00A5291D"/>
    <w:rsid w:val="00A53B0E"/>
    <w:rsid w:val="00A5412E"/>
    <w:rsid w:val="00A56776"/>
    <w:rsid w:val="00A57A31"/>
    <w:rsid w:val="00A60A88"/>
    <w:rsid w:val="00A61998"/>
    <w:rsid w:val="00A61F6C"/>
    <w:rsid w:val="00A6232C"/>
    <w:rsid w:val="00A63821"/>
    <w:rsid w:val="00A643B6"/>
    <w:rsid w:val="00A64D71"/>
    <w:rsid w:val="00A65670"/>
    <w:rsid w:val="00A66086"/>
    <w:rsid w:val="00A660E7"/>
    <w:rsid w:val="00A663D7"/>
    <w:rsid w:val="00A671E2"/>
    <w:rsid w:val="00A675B0"/>
    <w:rsid w:val="00A6776C"/>
    <w:rsid w:val="00A67CDA"/>
    <w:rsid w:val="00A67F85"/>
    <w:rsid w:val="00A7074A"/>
    <w:rsid w:val="00A71641"/>
    <w:rsid w:val="00A71649"/>
    <w:rsid w:val="00A71FFF"/>
    <w:rsid w:val="00A727A9"/>
    <w:rsid w:val="00A73F23"/>
    <w:rsid w:val="00A742AE"/>
    <w:rsid w:val="00A75999"/>
    <w:rsid w:val="00A76244"/>
    <w:rsid w:val="00A763D8"/>
    <w:rsid w:val="00A76E51"/>
    <w:rsid w:val="00A80DC3"/>
    <w:rsid w:val="00A82093"/>
    <w:rsid w:val="00A82B07"/>
    <w:rsid w:val="00A84796"/>
    <w:rsid w:val="00A85472"/>
    <w:rsid w:val="00A8679E"/>
    <w:rsid w:val="00A9006E"/>
    <w:rsid w:val="00A90351"/>
    <w:rsid w:val="00A9036B"/>
    <w:rsid w:val="00A90823"/>
    <w:rsid w:val="00A90989"/>
    <w:rsid w:val="00A91C79"/>
    <w:rsid w:val="00A91F71"/>
    <w:rsid w:val="00A92EB7"/>
    <w:rsid w:val="00A93BF8"/>
    <w:rsid w:val="00A93C21"/>
    <w:rsid w:val="00A94E7D"/>
    <w:rsid w:val="00AA0B44"/>
    <w:rsid w:val="00AA18D5"/>
    <w:rsid w:val="00AA28E0"/>
    <w:rsid w:val="00AA366A"/>
    <w:rsid w:val="00AA3796"/>
    <w:rsid w:val="00AA4801"/>
    <w:rsid w:val="00AA4EB8"/>
    <w:rsid w:val="00AA6123"/>
    <w:rsid w:val="00AA67E9"/>
    <w:rsid w:val="00AA6EDB"/>
    <w:rsid w:val="00AA7525"/>
    <w:rsid w:val="00AA7D26"/>
    <w:rsid w:val="00AB02E2"/>
    <w:rsid w:val="00AB07DC"/>
    <w:rsid w:val="00AB37EE"/>
    <w:rsid w:val="00AB61B6"/>
    <w:rsid w:val="00AB658C"/>
    <w:rsid w:val="00AB690D"/>
    <w:rsid w:val="00AB784E"/>
    <w:rsid w:val="00AB794A"/>
    <w:rsid w:val="00AC0D92"/>
    <w:rsid w:val="00AC1942"/>
    <w:rsid w:val="00AC350B"/>
    <w:rsid w:val="00AC3820"/>
    <w:rsid w:val="00AC3F54"/>
    <w:rsid w:val="00AC441F"/>
    <w:rsid w:val="00AC72CC"/>
    <w:rsid w:val="00AD0A48"/>
    <w:rsid w:val="00AD0BBE"/>
    <w:rsid w:val="00AD16C4"/>
    <w:rsid w:val="00AD1FF5"/>
    <w:rsid w:val="00AD2070"/>
    <w:rsid w:val="00AD327B"/>
    <w:rsid w:val="00AD346E"/>
    <w:rsid w:val="00AD3895"/>
    <w:rsid w:val="00AD3F9C"/>
    <w:rsid w:val="00AD46E7"/>
    <w:rsid w:val="00AD5BFD"/>
    <w:rsid w:val="00AD789C"/>
    <w:rsid w:val="00AD79DA"/>
    <w:rsid w:val="00AE0930"/>
    <w:rsid w:val="00AE0A9E"/>
    <w:rsid w:val="00AE0DC5"/>
    <w:rsid w:val="00AE2153"/>
    <w:rsid w:val="00AE2C43"/>
    <w:rsid w:val="00AE3D5E"/>
    <w:rsid w:val="00AE42B4"/>
    <w:rsid w:val="00AE7995"/>
    <w:rsid w:val="00AF02D9"/>
    <w:rsid w:val="00AF08D8"/>
    <w:rsid w:val="00AF0DDC"/>
    <w:rsid w:val="00AF2112"/>
    <w:rsid w:val="00AF23FF"/>
    <w:rsid w:val="00AF25A8"/>
    <w:rsid w:val="00AF2BD9"/>
    <w:rsid w:val="00AF39AF"/>
    <w:rsid w:val="00AF5179"/>
    <w:rsid w:val="00AF577F"/>
    <w:rsid w:val="00B006CE"/>
    <w:rsid w:val="00B008C7"/>
    <w:rsid w:val="00B00C33"/>
    <w:rsid w:val="00B0126A"/>
    <w:rsid w:val="00B0166E"/>
    <w:rsid w:val="00B027DB"/>
    <w:rsid w:val="00B0436A"/>
    <w:rsid w:val="00B05004"/>
    <w:rsid w:val="00B0501F"/>
    <w:rsid w:val="00B054E2"/>
    <w:rsid w:val="00B06116"/>
    <w:rsid w:val="00B0663D"/>
    <w:rsid w:val="00B06D0F"/>
    <w:rsid w:val="00B070B3"/>
    <w:rsid w:val="00B0735A"/>
    <w:rsid w:val="00B10A1D"/>
    <w:rsid w:val="00B10B23"/>
    <w:rsid w:val="00B1146D"/>
    <w:rsid w:val="00B1177B"/>
    <w:rsid w:val="00B11D9F"/>
    <w:rsid w:val="00B1241F"/>
    <w:rsid w:val="00B13743"/>
    <w:rsid w:val="00B1380C"/>
    <w:rsid w:val="00B153AA"/>
    <w:rsid w:val="00B15B44"/>
    <w:rsid w:val="00B17077"/>
    <w:rsid w:val="00B200EB"/>
    <w:rsid w:val="00B215D6"/>
    <w:rsid w:val="00B21CDF"/>
    <w:rsid w:val="00B21EE8"/>
    <w:rsid w:val="00B22832"/>
    <w:rsid w:val="00B2289C"/>
    <w:rsid w:val="00B2486F"/>
    <w:rsid w:val="00B27739"/>
    <w:rsid w:val="00B277FD"/>
    <w:rsid w:val="00B30097"/>
    <w:rsid w:val="00B31908"/>
    <w:rsid w:val="00B32452"/>
    <w:rsid w:val="00B32AAC"/>
    <w:rsid w:val="00B336A3"/>
    <w:rsid w:val="00B3515E"/>
    <w:rsid w:val="00B36A61"/>
    <w:rsid w:val="00B4072E"/>
    <w:rsid w:val="00B41CB6"/>
    <w:rsid w:val="00B41D5F"/>
    <w:rsid w:val="00B42D65"/>
    <w:rsid w:val="00B439EA"/>
    <w:rsid w:val="00B447D3"/>
    <w:rsid w:val="00B45B9E"/>
    <w:rsid w:val="00B46775"/>
    <w:rsid w:val="00B518E3"/>
    <w:rsid w:val="00B5352B"/>
    <w:rsid w:val="00B5509B"/>
    <w:rsid w:val="00B550CE"/>
    <w:rsid w:val="00B56184"/>
    <w:rsid w:val="00B57B4F"/>
    <w:rsid w:val="00B57BF0"/>
    <w:rsid w:val="00B60007"/>
    <w:rsid w:val="00B604F4"/>
    <w:rsid w:val="00B6096A"/>
    <w:rsid w:val="00B61855"/>
    <w:rsid w:val="00B6366E"/>
    <w:rsid w:val="00B644D0"/>
    <w:rsid w:val="00B6602B"/>
    <w:rsid w:val="00B67FB2"/>
    <w:rsid w:val="00B67FDE"/>
    <w:rsid w:val="00B71056"/>
    <w:rsid w:val="00B723B9"/>
    <w:rsid w:val="00B7381B"/>
    <w:rsid w:val="00B73D58"/>
    <w:rsid w:val="00B74260"/>
    <w:rsid w:val="00B74648"/>
    <w:rsid w:val="00B74683"/>
    <w:rsid w:val="00B7520B"/>
    <w:rsid w:val="00B768AE"/>
    <w:rsid w:val="00B80535"/>
    <w:rsid w:val="00B823FD"/>
    <w:rsid w:val="00B82C87"/>
    <w:rsid w:val="00B83A0E"/>
    <w:rsid w:val="00B83E9F"/>
    <w:rsid w:val="00B84A83"/>
    <w:rsid w:val="00B84B44"/>
    <w:rsid w:val="00B85F0A"/>
    <w:rsid w:val="00B8624E"/>
    <w:rsid w:val="00B8655A"/>
    <w:rsid w:val="00B87646"/>
    <w:rsid w:val="00B87FC3"/>
    <w:rsid w:val="00B91814"/>
    <w:rsid w:val="00B92B29"/>
    <w:rsid w:val="00B92F71"/>
    <w:rsid w:val="00B93323"/>
    <w:rsid w:val="00B938AC"/>
    <w:rsid w:val="00B93FF1"/>
    <w:rsid w:val="00B95241"/>
    <w:rsid w:val="00B965F0"/>
    <w:rsid w:val="00B96D6E"/>
    <w:rsid w:val="00B97E9B"/>
    <w:rsid w:val="00BA07E4"/>
    <w:rsid w:val="00BA0FCC"/>
    <w:rsid w:val="00BA1001"/>
    <w:rsid w:val="00BA140B"/>
    <w:rsid w:val="00BA29BB"/>
    <w:rsid w:val="00BA34F2"/>
    <w:rsid w:val="00BA3F68"/>
    <w:rsid w:val="00BA4602"/>
    <w:rsid w:val="00BA5061"/>
    <w:rsid w:val="00BA5189"/>
    <w:rsid w:val="00BA51E6"/>
    <w:rsid w:val="00BA5644"/>
    <w:rsid w:val="00BA5C7D"/>
    <w:rsid w:val="00BA69B8"/>
    <w:rsid w:val="00BA7630"/>
    <w:rsid w:val="00BB03D0"/>
    <w:rsid w:val="00BB1394"/>
    <w:rsid w:val="00BB278D"/>
    <w:rsid w:val="00BB28ED"/>
    <w:rsid w:val="00BB4015"/>
    <w:rsid w:val="00BB5F17"/>
    <w:rsid w:val="00BB659D"/>
    <w:rsid w:val="00BB6A61"/>
    <w:rsid w:val="00BB7824"/>
    <w:rsid w:val="00BC03C4"/>
    <w:rsid w:val="00BC0780"/>
    <w:rsid w:val="00BC29C9"/>
    <w:rsid w:val="00BC2C5E"/>
    <w:rsid w:val="00BC3D12"/>
    <w:rsid w:val="00BC46B0"/>
    <w:rsid w:val="00BC47D9"/>
    <w:rsid w:val="00BC7B4D"/>
    <w:rsid w:val="00BD0523"/>
    <w:rsid w:val="00BD0F68"/>
    <w:rsid w:val="00BD23C8"/>
    <w:rsid w:val="00BD2EDF"/>
    <w:rsid w:val="00BD341B"/>
    <w:rsid w:val="00BD54F1"/>
    <w:rsid w:val="00BD6D0D"/>
    <w:rsid w:val="00BD7CC0"/>
    <w:rsid w:val="00BE013B"/>
    <w:rsid w:val="00BE1AC5"/>
    <w:rsid w:val="00BE1AD7"/>
    <w:rsid w:val="00BE1BCF"/>
    <w:rsid w:val="00BE2047"/>
    <w:rsid w:val="00BE2D15"/>
    <w:rsid w:val="00BE48CC"/>
    <w:rsid w:val="00BE6EF7"/>
    <w:rsid w:val="00BE791A"/>
    <w:rsid w:val="00BE79FA"/>
    <w:rsid w:val="00BF04AF"/>
    <w:rsid w:val="00BF0712"/>
    <w:rsid w:val="00BF278E"/>
    <w:rsid w:val="00BF3816"/>
    <w:rsid w:val="00BF499A"/>
    <w:rsid w:val="00BF54FB"/>
    <w:rsid w:val="00BF55A3"/>
    <w:rsid w:val="00BF573A"/>
    <w:rsid w:val="00BF57C2"/>
    <w:rsid w:val="00BF5CFF"/>
    <w:rsid w:val="00C005B2"/>
    <w:rsid w:val="00C015C5"/>
    <w:rsid w:val="00C021DE"/>
    <w:rsid w:val="00C033A7"/>
    <w:rsid w:val="00C06956"/>
    <w:rsid w:val="00C06E5D"/>
    <w:rsid w:val="00C0720E"/>
    <w:rsid w:val="00C07BD5"/>
    <w:rsid w:val="00C07C78"/>
    <w:rsid w:val="00C10BD7"/>
    <w:rsid w:val="00C12584"/>
    <w:rsid w:val="00C135AC"/>
    <w:rsid w:val="00C139F3"/>
    <w:rsid w:val="00C15C06"/>
    <w:rsid w:val="00C17ED7"/>
    <w:rsid w:val="00C21708"/>
    <w:rsid w:val="00C218A4"/>
    <w:rsid w:val="00C23452"/>
    <w:rsid w:val="00C25D65"/>
    <w:rsid w:val="00C2646A"/>
    <w:rsid w:val="00C26872"/>
    <w:rsid w:val="00C26E18"/>
    <w:rsid w:val="00C27C48"/>
    <w:rsid w:val="00C31EC5"/>
    <w:rsid w:val="00C326C8"/>
    <w:rsid w:val="00C327DE"/>
    <w:rsid w:val="00C32CD9"/>
    <w:rsid w:val="00C32FB6"/>
    <w:rsid w:val="00C34054"/>
    <w:rsid w:val="00C343B8"/>
    <w:rsid w:val="00C35C5F"/>
    <w:rsid w:val="00C36DE1"/>
    <w:rsid w:val="00C37662"/>
    <w:rsid w:val="00C37AD5"/>
    <w:rsid w:val="00C408EC"/>
    <w:rsid w:val="00C447C2"/>
    <w:rsid w:val="00C44919"/>
    <w:rsid w:val="00C47A43"/>
    <w:rsid w:val="00C50C63"/>
    <w:rsid w:val="00C51283"/>
    <w:rsid w:val="00C518DE"/>
    <w:rsid w:val="00C51B27"/>
    <w:rsid w:val="00C53157"/>
    <w:rsid w:val="00C55360"/>
    <w:rsid w:val="00C55AAD"/>
    <w:rsid w:val="00C56534"/>
    <w:rsid w:val="00C57131"/>
    <w:rsid w:val="00C57738"/>
    <w:rsid w:val="00C607E1"/>
    <w:rsid w:val="00C60819"/>
    <w:rsid w:val="00C60BE4"/>
    <w:rsid w:val="00C61696"/>
    <w:rsid w:val="00C62373"/>
    <w:rsid w:val="00C62706"/>
    <w:rsid w:val="00C62AC3"/>
    <w:rsid w:val="00C62CAD"/>
    <w:rsid w:val="00C63895"/>
    <w:rsid w:val="00C645DE"/>
    <w:rsid w:val="00C653F7"/>
    <w:rsid w:val="00C65F1A"/>
    <w:rsid w:val="00C66BDD"/>
    <w:rsid w:val="00C673F6"/>
    <w:rsid w:val="00C71977"/>
    <w:rsid w:val="00C72732"/>
    <w:rsid w:val="00C7694C"/>
    <w:rsid w:val="00C769E4"/>
    <w:rsid w:val="00C8004C"/>
    <w:rsid w:val="00C821B3"/>
    <w:rsid w:val="00C82757"/>
    <w:rsid w:val="00C82FC3"/>
    <w:rsid w:val="00C8533E"/>
    <w:rsid w:val="00C854DC"/>
    <w:rsid w:val="00C87043"/>
    <w:rsid w:val="00C871BA"/>
    <w:rsid w:val="00C87CAE"/>
    <w:rsid w:val="00C90A1C"/>
    <w:rsid w:val="00C91B0A"/>
    <w:rsid w:val="00C9296F"/>
    <w:rsid w:val="00C93175"/>
    <w:rsid w:val="00C93F9E"/>
    <w:rsid w:val="00C95DC9"/>
    <w:rsid w:val="00C9651C"/>
    <w:rsid w:val="00C9682D"/>
    <w:rsid w:val="00C96F5B"/>
    <w:rsid w:val="00C9701E"/>
    <w:rsid w:val="00CA0A96"/>
    <w:rsid w:val="00CA1F67"/>
    <w:rsid w:val="00CA299B"/>
    <w:rsid w:val="00CA3298"/>
    <w:rsid w:val="00CA354D"/>
    <w:rsid w:val="00CA4281"/>
    <w:rsid w:val="00CA573E"/>
    <w:rsid w:val="00CA57C7"/>
    <w:rsid w:val="00CA58C3"/>
    <w:rsid w:val="00CA7DE4"/>
    <w:rsid w:val="00CB013E"/>
    <w:rsid w:val="00CB32B3"/>
    <w:rsid w:val="00CB54AC"/>
    <w:rsid w:val="00CB54DF"/>
    <w:rsid w:val="00CB5877"/>
    <w:rsid w:val="00CB7001"/>
    <w:rsid w:val="00CC00BE"/>
    <w:rsid w:val="00CC044B"/>
    <w:rsid w:val="00CC04EE"/>
    <w:rsid w:val="00CC0824"/>
    <w:rsid w:val="00CC0CDE"/>
    <w:rsid w:val="00CC1319"/>
    <w:rsid w:val="00CC32B8"/>
    <w:rsid w:val="00CC3F79"/>
    <w:rsid w:val="00CC4C05"/>
    <w:rsid w:val="00CC4D55"/>
    <w:rsid w:val="00CC5840"/>
    <w:rsid w:val="00CC77B0"/>
    <w:rsid w:val="00CD0789"/>
    <w:rsid w:val="00CD20BD"/>
    <w:rsid w:val="00CD23C6"/>
    <w:rsid w:val="00CD2830"/>
    <w:rsid w:val="00CD4B91"/>
    <w:rsid w:val="00CD5358"/>
    <w:rsid w:val="00CD555F"/>
    <w:rsid w:val="00CD5EA0"/>
    <w:rsid w:val="00CD629A"/>
    <w:rsid w:val="00CD6B56"/>
    <w:rsid w:val="00CD7451"/>
    <w:rsid w:val="00CD7D80"/>
    <w:rsid w:val="00CE3642"/>
    <w:rsid w:val="00CE4273"/>
    <w:rsid w:val="00CE4EEA"/>
    <w:rsid w:val="00CE68FC"/>
    <w:rsid w:val="00CF0B4D"/>
    <w:rsid w:val="00CF0BD7"/>
    <w:rsid w:val="00CF1903"/>
    <w:rsid w:val="00CF1AF5"/>
    <w:rsid w:val="00CF1B9F"/>
    <w:rsid w:val="00CF270C"/>
    <w:rsid w:val="00CF3CA6"/>
    <w:rsid w:val="00CF4C23"/>
    <w:rsid w:val="00CF5715"/>
    <w:rsid w:val="00CF6523"/>
    <w:rsid w:val="00CF76D2"/>
    <w:rsid w:val="00CF776D"/>
    <w:rsid w:val="00D00392"/>
    <w:rsid w:val="00D012BE"/>
    <w:rsid w:val="00D03C5A"/>
    <w:rsid w:val="00D04149"/>
    <w:rsid w:val="00D04974"/>
    <w:rsid w:val="00D049B4"/>
    <w:rsid w:val="00D0533A"/>
    <w:rsid w:val="00D05DB2"/>
    <w:rsid w:val="00D05E2C"/>
    <w:rsid w:val="00D06990"/>
    <w:rsid w:val="00D07C89"/>
    <w:rsid w:val="00D1153D"/>
    <w:rsid w:val="00D12019"/>
    <w:rsid w:val="00D12425"/>
    <w:rsid w:val="00D137A5"/>
    <w:rsid w:val="00D14D95"/>
    <w:rsid w:val="00D15E68"/>
    <w:rsid w:val="00D16B50"/>
    <w:rsid w:val="00D16DF7"/>
    <w:rsid w:val="00D200A1"/>
    <w:rsid w:val="00D212F0"/>
    <w:rsid w:val="00D223F6"/>
    <w:rsid w:val="00D2260F"/>
    <w:rsid w:val="00D228D1"/>
    <w:rsid w:val="00D23646"/>
    <w:rsid w:val="00D24CE4"/>
    <w:rsid w:val="00D2566B"/>
    <w:rsid w:val="00D256C4"/>
    <w:rsid w:val="00D27A17"/>
    <w:rsid w:val="00D303A8"/>
    <w:rsid w:val="00D30E58"/>
    <w:rsid w:val="00D31EF1"/>
    <w:rsid w:val="00D336D0"/>
    <w:rsid w:val="00D35457"/>
    <w:rsid w:val="00D36270"/>
    <w:rsid w:val="00D36AAA"/>
    <w:rsid w:val="00D36FBA"/>
    <w:rsid w:val="00D379AC"/>
    <w:rsid w:val="00D4041F"/>
    <w:rsid w:val="00D41287"/>
    <w:rsid w:val="00D41DCC"/>
    <w:rsid w:val="00D42572"/>
    <w:rsid w:val="00D435EA"/>
    <w:rsid w:val="00D44106"/>
    <w:rsid w:val="00D4430B"/>
    <w:rsid w:val="00D44663"/>
    <w:rsid w:val="00D4488A"/>
    <w:rsid w:val="00D44BC8"/>
    <w:rsid w:val="00D45EDD"/>
    <w:rsid w:val="00D46F77"/>
    <w:rsid w:val="00D47B37"/>
    <w:rsid w:val="00D50F71"/>
    <w:rsid w:val="00D5144A"/>
    <w:rsid w:val="00D520EF"/>
    <w:rsid w:val="00D530F4"/>
    <w:rsid w:val="00D55761"/>
    <w:rsid w:val="00D55A51"/>
    <w:rsid w:val="00D570A5"/>
    <w:rsid w:val="00D57A0C"/>
    <w:rsid w:val="00D57A4D"/>
    <w:rsid w:val="00D616E7"/>
    <w:rsid w:val="00D619E1"/>
    <w:rsid w:val="00D66F4B"/>
    <w:rsid w:val="00D7040F"/>
    <w:rsid w:val="00D719D4"/>
    <w:rsid w:val="00D72032"/>
    <w:rsid w:val="00D73024"/>
    <w:rsid w:val="00D7482E"/>
    <w:rsid w:val="00D750A7"/>
    <w:rsid w:val="00D7656D"/>
    <w:rsid w:val="00D76D93"/>
    <w:rsid w:val="00D76DDA"/>
    <w:rsid w:val="00D76FAB"/>
    <w:rsid w:val="00D80048"/>
    <w:rsid w:val="00D80CA4"/>
    <w:rsid w:val="00D80D12"/>
    <w:rsid w:val="00D81112"/>
    <w:rsid w:val="00D812A0"/>
    <w:rsid w:val="00D82110"/>
    <w:rsid w:val="00D82725"/>
    <w:rsid w:val="00D85BE5"/>
    <w:rsid w:val="00D85C87"/>
    <w:rsid w:val="00D85EE1"/>
    <w:rsid w:val="00D86248"/>
    <w:rsid w:val="00D87140"/>
    <w:rsid w:val="00D8735B"/>
    <w:rsid w:val="00D90B67"/>
    <w:rsid w:val="00D91ACA"/>
    <w:rsid w:val="00D92B01"/>
    <w:rsid w:val="00D94D2E"/>
    <w:rsid w:val="00D96325"/>
    <w:rsid w:val="00D964BF"/>
    <w:rsid w:val="00D96EEF"/>
    <w:rsid w:val="00D9715E"/>
    <w:rsid w:val="00D971EB"/>
    <w:rsid w:val="00DA29A8"/>
    <w:rsid w:val="00DA2B88"/>
    <w:rsid w:val="00DA30CA"/>
    <w:rsid w:val="00DA429D"/>
    <w:rsid w:val="00DA4C0C"/>
    <w:rsid w:val="00DA5B45"/>
    <w:rsid w:val="00DA5C1A"/>
    <w:rsid w:val="00DA6385"/>
    <w:rsid w:val="00DA66E8"/>
    <w:rsid w:val="00DA6AFA"/>
    <w:rsid w:val="00DB1DA6"/>
    <w:rsid w:val="00DB2700"/>
    <w:rsid w:val="00DB3A37"/>
    <w:rsid w:val="00DB3E86"/>
    <w:rsid w:val="00DB4819"/>
    <w:rsid w:val="00DB4A24"/>
    <w:rsid w:val="00DB5F6F"/>
    <w:rsid w:val="00DB79E0"/>
    <w:rsid w:val="00DC061D"/>
    <w:rsid w:val="00DC0D76"/>
    <w:rsid w:val="00DC25F5"/>
    <w:rsid w:val="00DC2AC2"/>
    <w:rsid w:val="00DC3FB6"/>
    <w:rsid w:val="00DC5023"/>
    <w:rsid w:val="00DC5517"/>
    <w:rsid w:val="00DC5FE7"/>
    <w:rsid w:val="00DC6409"/>
    <w:rsid w:val="00DC6A55"/>
    <w:rsid w:val="00DC6C25"/>
    <w:rsid w:val="00DD0B12"/>
    <w:rsid w:val="00DD0CAE"/>
    <w:rsid w:val="00DD2354"/>
    <w:rsid w:val="00DD360F"/>
    <w:rsid w:val="00DD38E2"/>
    <w:rsid w:val="00DD497D"/>
    <w:rsid w:val="00DE35FD"/>
    <w:rsid w:val="00DE37C4"/>
    <w:rsid w:val="00DE40B7"/>
    <w:rsid w:val="00DE58AF"/>
    <w:rsid w:val="00DE595F"/>
    <w:rsid w:val="00DE6B86"/>
    <w:rsid w:val="00DE7097"/>
    <w:rsid w:val="00DE78A0"/>
    <w:rsid w:val="00DE7E99"/>
    <w:rsid w:val="00DF125E"/>
    <w:rsid w:val="00DF5F86"/>
    <w:rsid w:val="00DF6933"/>
    <w:rsid w:val="00DF742E"/>
    <w:rsid w:val="00E021FF"/>
    <w:rsid w:val="00E02222"/>
    <w:rsid w:val="00E0248F"/>
    <w:rsid w:val="00E02A65"/>
    <w:rsid w:val="00E04E5C"/>
    <w:rsid w:val="00E0504E"/>
    <w:rsid w:val="00E05184"/>
    <w:rsid w:val="00E06E40"/>
    <w:rsid w:val="00E1050C"/>
    <w:rsid w:val="00E12B95"/>
    <w:rsid w:val="00E1324F"/>
    <w:rsid w:val="00E1329C"/>
    <w:rsid w:val="00E13EC0"/>
    <w:rsid w:val="00E14B1E"/>
    <w:rsid w:val="00E14E32"/>
    <w:rsid w:val="00E151B5"/>
    <w:rsid w:val="00E16417"/>
    <w:rsid w:val="00E16F47"/>
    <w:rsid w:val="00E174D5"/>
    <w:rsid w:val="00E20952"/>
    <w:rsid w:val="00E20C7D"/>
    <w:rsid w:val="00E20EB3"/>
    <w:rsid w:val="00E21431"/>
    <w:rsid w:val="00E22AD3"/>
    <w:rsid w:val="00E23739"/>
    <w:rsid w:val="00E25DC2"/>
    <w:rsid w:val="00E27059"/>
    <w:rsid w:val="00E270A8"/>
    <w:rsid w:val="00E313A0"/>
    <w:rsid w:val="00E33942"/>
    <w:rsid w:val="00E33CC5"/>
    <w:rsid w:val="00E34D00"/>
    <w:rsid w:val="00E34ED1"/>
    <w:rsid w:val="00E3531C"/>
    <w:rsid w:val="00E36B23"/>
    <w:rsid w:val="00E37B73"/>
    <w:rsid w:val="00E4159F"/>
    <w:rsid w:val="00E41D58"/>
    <w:rsid w:val="00E42E99"/>
    <w:rsid w:val="00E43266"/>
    <w:rsid w:val="00E4355C"/>
    <w:rsid w:val="00E45588"/>
    <w:rsid w:val="00E4577F"/>
    <w:rsid w:val="00E45FAF"/>
    <w:rsid w:val="00E46F89"/>
    <w:rsid w:val="00E50D04"/>
    <w:rsid w:val="00E513B6"/>
    <w:rsid w:val="00E520DD"/>
    <w:rsid w:val="00E522D3"/>
    <w:rsid w:val="00E52AA4"/>
    <w:rsid w:val="00E52F0A"/>
    <w:rsid w:val="00E550C6"/>
    <w:rsid w:val="00E55178"/>
    <w:rsid w:val="00E6097B"/>
    <w:rsid w:val="00E64EC2"/>
    <w:rsid w:val="00E65AA3"/>
    <w:rsid w:val="00E67EE4"/>
    <w:rsid w:val="00E7124B"/>
    <w:rsid w:val="00E71B5E"/>
    <w:rsid w:val="00E7252A"/>
    <w:rsid w:val="00E7278A"/>
    <w:rsid w:val="00E734C1"/>
    <w:rsid w:val="00E73B24"/>
    <w:rsid w:val="00E73D50"/>
    <w:rsid w:val="00E74C97"/>
    <w:rsid w:val="00E75277"/>
    <w:rsid w:val="00E75C5E"/>
    <w:rsid w:val="00E77351"/>
    <w:rsid w:val="00E7736A"/>
    <w:rsid w:val="00E817F7"/>
    <w:rsid w:val="00E83DC2"/>
    <w:rsid w:val="00E84677"/>
    <w:rsid w:val="00E84EFF"/>
    <w:rsid w:val="00E87658"/>
    <w:rsid w:val="00E922AD"/>
    <w:rsid w:val="00E926B9"/>
    <w:rsid w:val="00E9313B"/>
    <w:rsid w:val="00E93FD3"/>
    <w:rsid w:val="00E94526"/>
    <w:rsid w:val="00E94DCA"/>
    <w:rsid w:val="00E970E2"/>
    <w:rsid w:val="00EA002D"/>
    <w:rsid w:val="00EA06A7"/>
    <w:rsid w:val="00EA129D"/>
    <w:rsid w:val="00EA2E8C"/>
    <w:rsid w:val="00EA3F2F"/>
    <w:rsid w:val="00EA445E"/>
    <w:rsid w:val="00EA5569"/>
    <w:rsid w:val="00EA6B2A"/>
    <w:rsid w:val="00EA6F3F"/>
    <w:rsid w:val="00EA756D"/>
    <w:rsid w:val="00EA78C3"/>
    <w:rsid w:val="00EB064A"/>
    <w:rsid w:val="00EB087D"/>
    <w:rsid w:val="00EB13D5"/>
    <w:rsid w:val="00EB1ABA"/>
    <w:rsid w:val="00EB3821"/>
    <w:rsid w:val="00EB4E58"/>
    <w:rsid w:val="00EB529E"/>
    <w:rsid w:val="00EB544C"/>
    <w:rsid w:val="00EB6222"/>
    <w:rsid w:val="00EB6D9B"/>
    <w:rsid w:val="00EB7ABD"/>
    <w:rsid w:val="00EC1760"/>
    <w:rsid w:val="00EC1A2F"/>
    <w:rsid w:val="00EC306D"/>
    <w:rsid w:val="00EC587E"/>
    <w:rsid w:val="00EC58C4"/>
    <w:rsid w:val="00EC59A4"/>
    <w:rsid w:val="00EC6F27"/>
    <w:rsid w:val="00EC7967"/>
    <w:rsid w:val="00EC7F31"/>
    <w:rsid w:val="00ED03DD"/>
    <w:rsid w:val="00ED3DE7"/>
    <w:rsid w:val="00ED3EF6"/>
    <w:rsid w:val="00ED4719"/>
    <w:rsid w:val="00ED5953"/>
    <w:rsid w:val="00ED743C"/>
    <w:rsid w:val="00EE085E"/>
    <w:rsid w:val="00EE24FB"/>
    <w:rsid w:val="00EE27D0"/>
    <w:rsid w:val="00EE3276"/>
    <w:rsid w:val="00EE4FCE"/>
    <w:rsid w:val="00EE6080"/>
    <w:rsid w:val="00EE6307"/>
    <w:rsid w:val="00EE6CE8"/>
    <w:rsid w:val="00EF087D"/>
    <w:rsid w:val="00EF1B2B"/>
    <w:rsid w:val="00EF2D34"/>
    <w:rsid w:val="00EF3122"/>
    <w:rsid w:val="00EF3393"/>
    <w:rsid w:val="00EF3C46"/>
    <w:rsid w:val="00EF41B0"/>
    <w:rsid w:val="00EF427B"/>
    <w:rsid w:val="00EF4B5D"/>
    <w:rsid w:val="00EF669C"/>
    <w:rsid w:val="00EF6C65"/>
    <w:rsid w:val="00EF6C8F"/>
    <w:rsid w:val="00EF7601"/>
    <w:rsid w:val="00EF799E"/>
    <w:rsid w:val="00F00149"/>
    <w:rsid w:val="00F00A5D"/>
    <w:rsid w:val="00F02290"/>
    <w:rsid w:val="00F0277A"/>
    <w:rsid w:val="00F02874"/>
    <w:rsid w:val="00F02BE1"/>
    <w:rsid w:val="00F03F1A"/>
    <w:rsid w:val="00F04128"/>
    <w:rsid w:val="00F05897"/>
    <w:rsid w:val="00F05C86"/>
    <w:rsid w:val="00F06FC7"/>
    <w:rsid w:val="00F0721B"/>
    <w:rsid w:val="00F073DA"/>
    <w:rsid w:val="00F1087A"/>
    <w:rsid w:val="00F113CA"/>
    <w:rsid w:val="00F128C7"/>
    <w:rsid w:val="00F13EF2"/>
    <w:rsid w:val="00F145C2"/>
    <w:rsid w:val="00F149A1"/>
    <w:rsid w:val="00F15DB9"/>
    <w:rsid w:val="00F16170"/>
    <w:rsid w:val="00F17363"/>
    <w:rsid w:val="00F20590"/>
    <w:rsid w:val="00F20B91"/>
    <w:rsid w:val="00F20C92"/>
    <w:rsid w:val="00F215B9"/>
    <w:rsid w:val="00F22D7C"/>
    <w:rsid w:val="00F22D7E"/>
    <w:rsid w:val="00F2354F"/>
    <w:rsid w:val="00F23AC2"/>
    <w:rsid w:val="00F24A98"/>
    <w:rsid w:val="00F25575"/>
    <w:rsid w:val="00F2667A"/>
    <w:rsid w:val="00F26F3F"/>
    <w:rsid w:val="00F272FF"/>
    <w:rsid w:val="00F275E7"/>
    <w:rsid w:val="00F27C54"/>
    <w:rsid w:val="00F27EE1"/>
    <w:rsid w:val="00F30EE0"/>
    <w:rsid w:val="00F3144F"/>
    <w:rsid w:val="00F32A68"/>
    <w:rsid w:val="00F32F36"/>
    <w:rsid w:val="00F3319B"/>
    <w:rsid w:val="00F34639"/>
    <w:rsid w:val="00F35599"/>
    <w:rsid w:val="00F3585A"/>
    <w:rsid w:val="00F35CAC"/>
    <w:rsid w:val="00F35DAF"/>
    <w:rsid w:val="00F35E33"/>
    <w:rsid w:val="00F36199"/>
    <w:rsid w:val="00F368B7"/>
    <w:rsid w:val="00F376EE"/>
    <w:rsid w:val="00F40B77"/>
    <w:rsid w:val="00F419D5"/>
    <w:rsid w:val="00F42111"/>
    <w:rsid w:val="00F42D65"/>
    <w:rsid w:val="00F43DF8"/>
    <w:rsid w:val="00F442B2"/>
    <w:rsid w:val="00F44F02"/>
    <w:rsid w:val="00F45CBA"/>
    <w:rsid w:val="00F46044"/>
    <w:rsid w:val="00F4799F"/>
    <w:rsid w:val="00F50EC1"/>
    <w:rsid w:val="00F51BAC"/>
    <w:rsid w:val="00F53EE2"/>
    <w:rsid w:val="00F546FF"/>
    <w:rsid w:val="00F548C3"/>
    <w:rsid w:val="00F56E92"/>
    <w:rsid w:val="00F57DA9"/>
    <w:rsid w:val="00F603C1"/>
    <w:rsid w:val="00F61AD4"/>
    <w:rsid w:val="00F621B2"/>
    <w:rsid w:val="00F628A3"/>
    <w:rsid w:val="00F629A3"/>
    <w:rsid w:val="00F62D2A"/>
    <w:rsid w:val="00F62E26"/>
    <w:rsid w:val="00F63EF4"/>
    <w:rsid w:val="00F67B28"/>
    <w:rsid w:val="00F67F03"/>
    <w:rsid w:val="00F701A6"/>
    <w:rsid w:val="00F71691"/>
    <w:rsid w:val="00F71897"/>
    <w:rsid w:val="00F73466"/>
    <w:rsid w:val="00F7717A"/>
    <w:rsid w:val="00F80344"/>
    <w:rsid w:val="00F80567"/>
    <w:rsid w:val="00F81DA8"/>
    <w:rsid w:val="00F83D16"/>
    <w:rsid w:val="00F846CB"/>
    <w:rsid w:val="00F85668"/>
    <w:rsid w:val="00F865BF"/>
    <w:rsid w:val="00F86872"/>
    <w:rsid w:val="00F874C6"/>
    <w:rsid w:val="00F90DD9"/>
    <w:rsid w:val="00F91135"/>
    <w:rsid w:val="00F91253"/>
    <w:rsid w:val="00F91634"/>
    <w:rsid w:val="00F92D53"/>
    <w:rsid w:val="00F92DC6"/>
    <w:rsid w:val="00F930C8"/>
    <w:rsid w:val="00F9378E"/>
    <w:rsid w:val="00F93C26"/>
    <w:rsid w:val="00F945B0"/>
    <w:rsid w:val="00F955EB"/>
    <w:rsid w:val="00F95A7A"/>
    <w:rsid w:val="00F95A7C"/>
    <w:rsid w:val="00F9638D"/>
    <w:rsid w:val="00F96AF4"/>
    <w:rsid w:val="00F97B3B"/>
    <w:rsid w:val="00F97B78"/>
    <w:rsid w:val="00FA0B1D"/>
    <w:rsid w:val="00FA18E0"/>
    <w:rsid w:val="00FA1985"/>
    <w:rsid w:val="00FA1AC7"/>
    <w:rsid w:val="00FA28D8"/>
    <w:rsid w:val="00FA2F8C"/>
    <w:rsid w:val="00FA3D53"/>
    <w:rsid w:val="00FA4220"/>
    <w:rsid w:val="00FA52DE"/>
    <w:rsid w:val="00FA5B7E"/>
    <w:rsid w:val="00FA645D"/>
    <w:rsid w:val="00FA671D"/>
    <w:rsid w:val="00FA67D8"/>
    <w:rsid w:val="00FA6F57"/>
    <w:rsid w:val="00FA76B7"/>
    <w:rsid w:val="00FA7925"/>
    <w:rsid w:val="00FB1859"/>
    <w:rsid w:val="00FB1CBA"/>
    <w:rsid w:val="00FB2464"/>
    <w:rsid w:val="00FB2A4D"/>
    <w:rsid w:val="00FB3874"/>
    <w:rsid w:val="00FB39A2"/>
    <w:rsid w:val="00FB3C48"/>
    <w:rsid w:val="00FB3E99"/>
    <w:rsid w:val="00FB545A"/>
    <w:rsid w:val="00FB566F"/>
    <w:rsid w:val="00FB5B90"/>
    <w:rsid w:val="00FB6A70"/>
    <w:rsid w:val="00FB6BD9"/>
    <w:rsid w:val="00FB6F32"/>
    <w:rsid w:val="00FB744A"/>
    <w:rsid w:val="00FC0C1C"/>
    <w:rsid w:val="00FC0C33"/>
    <w:rsid w:val="00FC2CB2"/>
    <w:rsid w:val="00FC3785"/>
    <w:rsid w:val="00FC3F24"/>
    <w:rsid w:val="00FC4EEE"/>
    <w:rsid w:val="00FC5451"/>
    <w:rsid w:val="00FC646C"/>
    <w:rsid w:val="00FC6703"/>
    <w:rsid w:val="00FC68E6"/>
    <w:rsid w:val="00FC7DF2"/>
    <w:rsid w:val="00FD18F2"/>
    <w:rsid w:val="00FD1A3E"/>
    <w:rsid w:val="00FD1C33"/>
    <w:rsid w:val="00FD2B23"/>
    <w:rsid w:val="00FD47BE"/>
    <w:rsid w:val="00FD4D39"/>
    <w:rsid w:val="00FD6649"/>
    <w:rsid w:val="00FD6C7E"/>
    <w:rsid w:val="00FE0AD0"/>
    <w:rsid w:val="00FE0E1A"/>
    <w:rsid w:val="00FE2095"/>
    <w:rsid w:val="00FE381E"/>
    <w:rsid w:val="00FE4B6C"/>
    <w:rsid w:val="00FE69CA"/>
    <w:rsid w:val="00FE6D29"/>
    <w:rsid w:val="00FE7489"/>
    <w:rsid w:val="00FE7DA7"/>
    <w:rsid w:val="00FF0CAF"/>
    <w:rsid w:val="00FF1A04"/>
    <w:rsid w:val="00FF2058"/>
    <w:rsid w:val="00FF2586"/>
    <w:rsid w:val="00FF303B"/>
    <w:rsid w:val="00FF30F6"/>
    <w:rsid w:val="00FF44B5"/>
    <w:rsid w:val="00FF4744"/>
    <w:rsid w:val="00FF4AC9"/>
    <w:rsid w:val="00FF54D8"/>
    <w:rsid w:val="00FF722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27B82"/>
  <w15:docId w15:val="{CC104948-7317-A242-8C48-0D366FBE6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7C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7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47C2"/>
    <w:rPr>
      <w:sz w:val="16"/>
      <w:szCs w:val="16"/>
    </w:rPr>
  </w:style>
  <w:style w:type="paragraph" w:styleId="CommentText">
    <w:name w:val="annotation text"/>
    <w:basedOn w:val="Normal"/>
    <w:link w:val="CommentTextChar"/>
    <w:uiPriority w:val="99"/>
    <w:unhideWhenUsed/>
    <w:rsid w:val="00C447C2"/>
    <w:rPr>
      <w:sz w:val="20"/>
      <w:szCs w:val="20"/>
    </w:rPr>
  </w:style>
  <w:style w:type="character" w:customStyle="1" w:styleId="CommentTextChar">
    <w:name w:val="Comment Text Char"/>
    <w:basedOn w:val="DefaultParagraphFont"/>
    <w:link w:val="CommentText"/>
    <w:uiPriority w:val="99"/>
    <w:rsid w:val="00C447C2"/>
    <w:rPr>
      <w:rFonts w:ascii="Times New Roman" w:eastAsia="Times New Roman" w:hAnsi="Times New Roman" w:cs="Times New Roman"/>
      <w:sz w:val="20"/>
      <w:szCs w:val="20"/>
      <w:lang w:eastAsia="en-GB"/>
    </w:rPr>
  </w:style>
  <w:style w:type="table" w:styleId="PlainTable2">
    <w:name w:val="Plain Table 2"/>
    <w:basedOn w:val="TableNormal"/>
    <w:uiPriority w:val="42"/>
    <w:rsid w:val="00C447C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1D7FBD"/>
    <w:pPr>
      <w:ind w:left="720"/>
      <w:contextualSpacing/>
    </w:pPr>
  </w:style>
  <w:style w:type="paragraph" w:styleId="CommentSubject">
    <w:name w:val="annotation subject"/>
    <w:basedOn w:val="CommentText"/>
    <w:next w:val="CommentText"/>
    <w:link w:val="CommentSubjectChar"/>
    <w:uiPriority w:val="99"/>
    <w:semiHidden/>
    <w:unhideWhenUsed/>
    <w:rsid w:val="00363F04"/>
    <w:rPr>
      <w:b/>
      <w:bCs/>
    </w:rPr>
  </w:style>
  <w:style w:type="character" w:customStyle="1" w:styleId="CommentSubjectChar">
    <w:name w:val="Comment Subject Char"/>
    <w:basedOn w:val="CommentTextChar"/>
    <w:link w:val="CommentSubject"/>
    <w:uiPriority w:val="99"/>
    <w:semiHidden/>
    <w:rsid w:val="00363F04"/>
    <w:rPr>
      <w:rFonts w:ascii="Times New Roman" w:eastAsia="Times New Roman" w:hAnsi="Times New Roman" w:cs="Times New Roman"/>
      <w:b/>
      <w:bCs/>
      <w:sz w:val="20"/>
      <w:szCs w:val="20"/>
      <w:lang w:eastAsia="en-GB"/>
    </w:rPr>
  </w:style>
  <w:style w:type="paragraph" w:styleId="Revision">
    <w:name w:val="Revision"/>
    <w:hidden/>
    <w:uiPriority w:val="99"/>
    <w:semiHidden/>
    <w:rsid w:val="00363F04"/>
    <w:rPr>
      <w:rFonts w:ascii="Times New Roman" w:eastAsia="Times New Roman" w:hAnsi="Times New Roman" w:cs="Times New Roman"/>
      <w:lang w:eastAsia="en-GB"/>
    </w:rPr>
  </w:style>
  <w:style w:type="paragraph" w:customStyle="1" w:styleId="p">
    <w:name w:val="p"/>
    <w:basedOn w:val="Normal"/>
    <w:rsid w:val="00327530"/>
    <w:pPr>
      <w:spacing w:before="100" w:beforeAutospacing="1" w:after="100" w:afterAutospacing="1"/>
    </w:pPr>
  </w:style>
  <w:style w:type="character" w:customStyle="1" w:styleId="apple-converted-space">
    <w:name w:val="apple-converted-space"/>
    <w:basedOn w:val="DefaultParagraphFont"/>
    <w:rsid w:val="00327530"/>
  </w:style>
  <w:style w:type="character" w:styleId="Hyperlink">
    <w:name w:val="Hyperlink"/>
    <w:basedOn w:val="DefaultParagraphFont"/>
    <w:uiPriority w:val="99"/>
    <w:unhideWhenUsed/>
    <w:rsid w:val="00327530"/>
    <w:rPr>
      <w:color w:val="0000FF"/>
      <w:u w:val="single"/>
    </w:rPr>
  </w:style>
  <w:style w:type="character" w:styleId="UnresolvedMention">
    <w:name w:val="Unresolved Mention"/>
    <w:basedOn w:val="DefaultParagraphFont"/>
    <w:uiPriority w:val="99"/>
    <w:semiHidden/>
    <w:unhideWhenUsed/>
    <w:rsid w:val="00873048"/>
    <w:rPr>
      <w:color w:val="605E5C"/>
      <w:shd w:val="clear" w:color="auto" w:fill="E1DFDD"/>
    </w:rPr>
  </w:style>
  <w:style w:type="paragraph" w:styleId="Header">
    <w:name w:val="header"/>
    <w:basedOn w:val="Normal"/>
    <w:link w:val="HeaderChar"/>
    <w:uiPriority w:val="99"/>
    <w:unhideWhenUsed/>
    <w:rsid w:val="00511697"/>
    <w:pPr>
      <w:tabs>
        <w:tab w:val="center" w:pos="4513"/>
        <w:tab w:val="right" w:pos="9026"/>
      </w:tabs>
    </w:pPr>
  </w:style>
  <w:style w:type="character" w:customStyle="1" w:styleId="HeaderChar">
    <w:name w:val="Header Char"/>
    <w:basedOn w:val="DefaultParagraphFont"/>
    <w:link w:val="Header"/>
    <w:uiPriority w:val="99"/>
    <w:rsid w:val="00511697"/>
    <w:rPr>
      <w:rFonts w:ascii="Times New Roman" w:eastAsia="Times New Roman" w:hAnsi="Times New Roman" w:cs="Times New Roman"/>
      <w:lang w:eastAsia="en-GB"/>
    </w:rPr>
  </w:style>
  <w:style w:type="paragraph" w:styleId="Footer">
    <w:name w:val="footer"/>
    <w:basedOn w:val="Normal"/>
    <w:link w:val="FooterChar"/>
    <w:uiPriority w:val="99"/>
    <w:unhideWhenUsed/>
    <w:rsid w:val="00511697"/>
    <w:pPr>
      <w:tabs>
        <w:tab w:val="center" w:pos="4513"/>
        <w:tab w:val="right" w:pos="9026"/>
      </w:tabs>
    </w:pPr>
  </w:style>
  <w:style w:type="character" w:customStyle="1" w:styleId="FooterChar">
    <w:name w:val="Footer Char"/>
    <w:basedOn w:val="DefaultParagraphFont"/>
    <w:link w:val="Footer"/>
    <w:uiPriority w:val="99"/>
    <w:rsid w:val="0051169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734643">
      <w:bodyDiv w:val="1"/>
      <w:marLeft w:val="0"/>
      <w:marRight w:val="0"/>
      <w:marTop w:val="0"/>
      <w:marBottom w:val="0"/>
      <w:divBdr>
        <w:top w:val="none" w:sz="0" w:space="0" w:color="auto"/>
        <w:left w:val="none" w:sz="0" w:space="0" w:color="auto"/>
        <w:bottom w:val="none" w:sz="0" w:space="0" w:color="auto"/>
        <w:right w:val="none" w:sz="0" w:space="0" w:color="auto"/>
      </w:divBdr>
    </w:div>
    <w:div w:id="329405745">
      <w:bodyDiv w:val="1"/>
      <w:marLeft w:val="0"/>
      <w:marRight w:val="0"/>
      <w:marTop w:val="0"/>
      <w:marBottom w:val="0"/>
      <w:divBdr>
        <w:top w:val="none" w:sz="0" w:space="0" w:color="auto"/>
        <w:left w:val="none" w:sz="0" w:space="0" w:color="auto"/>
        <w:bottom w:val="none" w:sz="0" w:space="0" w:color="auto"/>
        <w:right w:val="none" w:sz="0" w:space="0" w:color="auto"/>
      </w:divBdr>
    </w:div>
    <w:div w:id="369646892">
      <w:bodyDiv w:val="1"/>
      <w:marLeft w:val="0"/>
      <w:marRight w:val="0"/>
      <w:marTop w:val="0"/>
      <w:marBottom w:val="0"/>
      <w:divBdr>
        <w:top w:val="none" w:sz="0" w:space="0" w:color="auto"/>
        <w:left w:val="none" w:sz="0" w:space="0" w:color="auto"/>
        <w:bottom w:val="none" w:sz="0" w:space="0" w:color="auto"/>
        <w:right w:val="none" w:sz="0" w:space="0" w:color="auto"/>
      </w:divBdr>
    </w:div>
    <w:div w:id="379288932">
      <w:bodyDiv w:val="1"/>
      <w:marLeft w:val="0"/>
      <w:marRight w:val="0"/>
      <w:marTop w:val="0"/>
      <w:marBottom w:val="0"/>
      <w:divBdr>
        <w:top w:val="none" w:sz="0" w:space="0" w:color="auto"/>
        <w:left w:val="none" w:sz="0" w:space="0" w:color="auto"/>
        <w:bottom w:val="none" w:sz="0" w:space="0" w:color="auto"/>
        <w:right w:val="none" w:sz="0" w:space="0" w:color="auto"/>
      </w:divBdr>
    </w:div>
    <w:div w:id="648439943">
      <w:bodyDiv w:val="1"/>
      <w:marLeft w:val="0"/>
      <w:marRight w:val="0"/>
      <w:marTop w:val="0"/>
      <w:marBottom w:val="0"/>
      <w:divBdr>
        <w:top w:val="none" w:sz="0" w:space="0" w:color="auto"/>
        <w:left w:val="none" w:sz="0" w:space="0" w:color="auto"/>
        <w:bottom w:val="none" w:sz="0" w:space="0" w:color="auto"/>
        <w:right w:val="none" w:sz="0" w:space="0" w:color="auto"/>
      </w:divBdr>
    </w:div>
    <w:div w:id="1085029257">
      <w:bodyDiv w:val="1"/>
      <w:marLeft w:val="0"/>
      <w:marRight w:val="0"/>
      <w:marTop w:val="0"/>
      <w:marBottom w:val="0"/>
      <w:divBdr>
        <w:top w:val="none" w:sz="0" w:space="0" w:color="auto"/>
        <w:left w:val="none" w:sz="0" w:space="0" w:color="auto"/>
        <w:bottom w:val="none" w:sz="0" w:space="0" w:color="auto"/>
        <w:right w:val="none" w:sz="0" w:space="0" w:color="auto"/>
      </w:divBdr>
    </w:div>
    <w:div w:id="1116949289">
      <w:bodyDiv w:val="1"/>
      <w:marLeft w:val="0"/>
      <w:marRight w:val="0"/>
      <w:marTop w:val="0"/>
      <w:marBottom w:val="0"/>
      <w:divBdr>
        <w:top w:val="none" w:sz="0" w:space="0" w:color="auto"/>
        <w:left w:val="none" w:sz="0" w:space="0" w:color="auto"/>
        <w:bottom w:val="none" w:sz="0" w:space="0" w:color="auto"/>
        <w:right w:val="none" w:sz="0" w:space="0" w:color="auto"/>
      </w:divBdr>
    </w:div>
    <w:div w:id="1425151209">
      <w:bodyDiv w:val="1"/>
      <w:marLeft w:val="0"/>
      <w:marRight w:val="0"/>
      <w:marTop w:val="0"/>
      <w:marBottom w:val="0"/>
      <w:divBdr>
        <w:top w:val="none" w:sz="0" w:space="0" w:color="auto"/>
        <w:left w:val="none" w:sz="0" w:space="0" w:color="auto"/>
        <w:bottom w:val="none" w:sz="0" w:space="0" w:color="auto"/>
        <w:right w:val="none" w:sz="0" w:space="0" w:color="auto"/>
      </w:divBdr>
    </w:div>
    <w:div w:id="1497919528">
      <w:bodyDiv w:val="1"/>
      <w:marLeft w:val="0"/>
      <w:marRight w:val="0"/>
      <w:marTop w:val="0"/>
      <w:marBottom w:val="0"/>
      <w:divBdr>
        <w:top w:val="none" w:sz="0" w:space="0" w:color="auto"/>
        <w:left w:val="none" w:sz="0" w:space="0" w:color="auto"/>
        <w:bottom w:val="none" w:sz="0" w:space="0" w:color="auto"/>
        <w:right w:val="none" w:sz="0" w:space="0" w:color="auto"/>
      </w:divBdr>
    </w:div>
    <w:div w:id="18960459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B524B-D35C-3E45-A357-6B9C0611D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78</Words>
  <Characters>306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Jochems</dc:creator>
  <cp:keywords/>
  <dc:description/>
  <cp:lastModifiedBy>Tanja Stocks</cp:lastModifiedBy>
  <cp:revision>2</cp:revision>
  <dcterms:created xsi:type="dcterms:W3CDTF">2023-03-29T07:07:00Z</dcterms:created>
  <dcterms:modified xsi:type="dcterms:W3CDTF">2023-03-29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d3e74bb-6dd2-30c9-be18-810bd2ceeb4d</vt:lpwstr>
  </property>
  <property fmtid="{D5CDD505-2E9C-101B-9397-08002B2CF9AE}" pid="24" name="Mendeley Citation Style_1">
    <vt:lpwstr>http://www.zotero.org/styles/nature</vt:lpwstr>
  </property>
</Properties>
</file>